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3B3582" w14:textId="45A1E11C" w:rsidR="00F760C5" w:rsidRPr="00F760C5" w:rsidRDefault="00F760C5" w:rsidP="002A5531">
      <w:r>
        <w:rPr>
          <w:b/>
          <w:bCs/>
        </w:rPr>
        <w:t xml:space="preserve">Supplementary Figure 1. </w:t>
      </w:r>
      <w:r>
        <w:t xml:space="preserve">Evolution of MRgFUS-Capsulotomy lesions </w:t>
      </w:r>
    </w:p>
    <w:p w14:paraId="3A2B16DB" w14:textId="26AEDC2A" w:rsidR="00F760C5" w:rsidRDefault="00F760C5" w:rsidP="002A5531">
      <w:pPr>
        <w:rPr>
          <w:b/>
          <w:bCs/>
        </w:rPr>
      </w:pPr>
      <w:r>
        <w:rPr>
          <w:b/>
          <w:bCs/>
          <w:noProof/>
          <w:lang w:val="en-US"/>
        </w:rPr>
        <w:drawing>
          <wp:inline distT="0" distB="0" distL="0" distR="0" wp14:anchorId="1D40F4DA" wp14:editId="307F7DB9">
            <wp:extent cx="6223000" cy="4699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23000" cy="469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F8B09" w14:textId="08ABF5C0" w:rsidR="00F760C5" w:rsidRPr="00F760C5" w:rsidRDefault="00F760C5" w:rsidP="00F760C5">
      <w:pPr>
        <w:autoSpaceDE w:val="0"/>
        <w:autoSpaceDN w:val="0"/>
        <w:adjustRightInd w:val="0"/>
      </w:pPr>
      <w:r w:rsidRPr="00F760C5">
        <w:t xml:space="preserve">Figure taken </w:t>
      </w:r>
      <w:r>
        <w:t xml:space="preserve">with permission from: </w:t>
      </w:r>
      <w:r w:rsidRPr="00F760C5">
        <w:t xml:space="preserve">Davidson et al. </w:t>
      </w:r>
      <w:r w:rsidRPr="00F760C5">
        <w:rPr>
          <w:i/>
          <w:iCs/>
        </w:rPr>
        <w:t>Molecular Psychiatry</w:t>
      </w:r>
      <w:r>
        <w:t>. 2020 (Supplementary Material)</w:t>
      </w:r>
    </w:p>
    <w:p w14:paraId="148C9D6D" w14:textId="77777777" w:rsidR="00F760C5" w:rsidRDefault="00F760C5">
      <w:pPr>
        <w:rPr>
          <w:b/>
          <w:bCs/>
        </w:rPr>
      </w:pPr>
      <w:r>
        <w:rPr>
          <w:b/>
          <w:bCs/>
        </w:rPr>
        <w:br w:type="page"/>
      </w:r>
    </w:p>
    <w:p w14:paraId="79CA589D" w14:textId="751728FE" w:rsidR="00640E40" w:rsidRDefault="00640E40" w:rsidP="002A5531">
      <w:pPr>
        <w:rPr>
          <w:b/>
          <w:bCs/>
        </w:rPr>
      </w:pPr>
      <w:r>
        <w:rPr>
          <w:b/>
          <w:bCs/>
        </w:rPr>
        <w:lastRenderedPageBreak/>
        <w:t>Supplementary Table 1. Medication Changes</w:t>
      </w:r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1050"/>
        <w:gridCol w:w="1206"/>
        <w:gridCol w:w="3248"/>
        <w:gridCol w:w="80"/>
        <w:gridCol w:w="4622"/>
      </w:tblGrid>
      <w:tr w:rsidR="00640E40" w14:paraId="73BA3416" w14:textId="77777777" w:rsidTr="007F75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50BE0087" w14:textId="65DA0DE3" w:rsidR="00640E40" w:rsidRPr="00E70BF0" w:rsidRDefault="00D9602A" w:rsidP="00D9602A">
            <w:pPr>
              <w:rPr>
                <w:b w:val="0"/>
                <w:bCs w:val="0"/>
              </w:rPr>
            </w:pPr>
            <w:r>
              <w:t>Subject</w:t>
            </w:r>
          </w:p>
        </w:tc>
        <w:tc>
          <w:tcPr>
            <w:tcW w:w="1206" w:type="dxa"/>
          </w:tcPr>
          <w:p w14:paraId="24272C90" w14:textId="77777777" w:rsidR="00640E40" w:rsidRPr="00E70BF0" w:rsidRDefault="00640E40" w:rsidP="00D960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70BF0">
              <w:t>Diagnosis</w:t>
            </w:r>
          </w:p>
        </w:tc>
        <w:tc>
          <w:tcPr>
            <w:tcW w:w="3248" w:type="dxa"/>
          </w:tcPr>
          <w:p w14:paraId="0DE54AE9" w14:textId="77777777" w:rsidR="00640E40" w:rsidRPr="00A22CCA" w:rsidRDefault="00640E40" w:rsidP="00D960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22CCA">
              <w:t>Psychiatric medications at time of MRgFUS</w:t>
            </w:r>
          </w:p>
        </w:tc>
        <w:tc>
          <w:tcPr>
            <w:tcW w:w="4702" w:type="dxa"/>
            <w:gridSpan w:val="2"/>
          </w:tcPr>
          <w:p w14:paraId="307781C5" w14:textId="77777777" w:rsidR="00640E40" w:rsidRPr="00E70BF0" w:rsidRDefault="00640E40" w:rsidP="00D960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Medication changes during follow-up period</w:t>
            </w:r>
          </w:p>
        </w:tc>
      </w:tr>
      <w:tr w:rsidR="00640E40" w14:paraId="5ACD4E9D" w14:textId="77777777" w:rsidTr="007F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496D21CF" w14:textId="77777777" w:rsidR="00640E40" w:rsidRDefault="00640E40" w:rsidP="00D9602A">
            <w:r>
              <w:t>1</w:t>
            </w:r>
          </w:p>
        </w:tc>
        <w:tc>
          <w:tcPr>
            <w:tcW w:w="1206" w:type="dxa"/>
          </w:tcPr>
          <w:p w14:paraId="7AB6D8BD" w14:textId="77777777" w:rsidR="00640E40" w:rsidRDefault="00640E40" w:rsidP="00D9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CD</w:t>
            </w:r>
          </w:p>
        </w:tc>
        <w:tc>
          <w:tcPr>
            <w:tcW w:w="3328" w:type="dxa"/>
            <w:gridSpan w:val="2"/>
          </w:tcPr>
          <w:p w14:paraId="53A5C2FE" w14:textId="77777777" w:rsidR="00640E40" w:rsidRDefault="00640E40" w:rsidP="00D9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14CA">
              <w:t>Amitriptyline</w:t>
            </w:r>
            <w:r>
              <w:t xml:space="preserve"> 150mg BID, citalopram 40mg OD, risperidone 1.5mg OD</w:t>
            </w:r>
          </w:p>
        </w:tc>
        <w:tc>
          <w:tcPr>
            <w:tcW w:w="4622" w:type="dxa"/>
          </w:tcPr>
          <w:p w14:paraId="19367FB0" w14:textId="77777777" w:rsidR="00640E40" w:rsidRDefault="00640E40" w:rsidP="00D9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40E40" w14:paraId="606277C9" w14:textId="77777777" w:rsidTr="007F75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114DC869" w14:textId="77777777" w:rsidR="00640E40" w:rsidRDefault="00640E40" w:rsidP="00D9602A">
            <w:r>
              <w:t>2</w:t>
            </w:r>
          </w:p>
        </w:tc>
        <w:tc>
          <w:tcPr>
            <w:tcW w:w="1206" w:type="dxa"/>
          </w:tcPr>
          <w:p w14:paraId="700E22C8" w14:textId="77777777" w:rsidR="00640E40" w:rsidRDefault="00640E40" w:rsidP="00D9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CD</w:t>
            </w:r>
          </w:p>
        </w:tc>
        <w:tc>
          <w:tcPr>
            <w:tcW w:w="3328" w:type="dxa"/>
            <w:gridSpan w:val="2"/>
          </w:tcPr>
          <w:p w14:paraId="69594D29" w14:textId="77777777" w:rsidR="00640E40" w:rsidRDefault="00640E40" w:rsidP="00D9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rtraline 250mg OD, risperidone 2mg OD, lorazepam 0.5mg BID, clonazepam 0.5 md TID, </w:t>
            </w:r>
          </w:p>
        </w:tc>
        <w:tc>
          <w:tcPr>
            <w:tcW w:w="4622" w:type="dxa"/>
          </w:tcPr>
          <w:p w14:paraId="21F21D80" w14:textId="77777777" w:rsidR="00640E40" w:rsidRDefault="00640E40" w:rsidP="00D9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640E40" w14:paraId="6B434773" w14:textId="77777777" w:rsidTr="007F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3C9A5461" w14:textId="77777777" w:rsidR="00640E40" w:rsidRDefault="00640E40" w:rsidP="00D9602A">
            <w:r>
              <w:t>3</w:t>
            </w:r>
          </w:p>
        </w:tc>
        <w:tc>
          <w:tcPr>
            <w:tcW w:w="1206" w:type="dxa"/>
          </w:tcPr>
          <w:p w14:paraId="07A3D878" w14:textId="77777777" w:rsidR="00640E40" w:rsidRDefault="00640E40" w:rsidP="00D9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CD</w:t>
            </w:r>
          </w:p>
        </w:tc>
        <w:tc>
          <w:tcPr>
            <w:tcW w:w="3328" w:type="dxa"/>
            <w:gridSpan w:val="2"/>
          </w:tcPr>
          <w:p w14:paraId="33B43528" w14:textId="77777777" w:rsidR="00640E40" w:rsidRDefault="00640E40" w:rsidP="00D9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aroxetine 40 mg OD, clonazepam 0.5mg BID, </w:t>
            </w:r>
            <w:proofErr w:type="spellStart"/>
            <w:r>
              <w:t>memantime</w:t>
            </w:r>
            <w:proofErr w:type="spellEnd"/>
            <w:r>
              <w:t xml:space="preserve"> 10 mg OD</w:t>
            </w:r>
          </w:p>
        </w:tc>
        <w:tc>
          <w:tcPr>
            <w:tcW w:w="4622" w:type="dxa"/>
          </w:tcPr>
          <w:p w14:paraId="236816E6" w14:textId="77777777" w:rsidR="00640E40" w:rsidRDefault="00640E40" w:rsidP="00D9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ded trazodone 75 mg OD PRN for sleep</w:t>
            </w:r>
          </w:p>
        </w:tc>
      </w:tr>
      <w:tr w:rsidR="00640E40" w14:paraId="6D02C45F" w14:textId="77777777" w:rsidTr="007F75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0F18F513" w14:textId="77777777" w:rsidR="00640E40" w:rsidRDefault="00640E40" w:rsidP="00D9602A">
            <w:r>
              <w:t>4</w:t>
            </w:r>
          </w:p>
        </w:tc>
        <w:tc>
          <w:tcPr>
            <w:tcW w:w="1206" w:type="dxa"/>
          </w:tcPr>
          <w:p w14:paraId="4B7E9BC4" w14:textId="77777777" w:rsidR="00640E40" w:rsidRDefault="00640E40" w:rsidP="00D9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CD</w:t>
            </w:r>
          </w:p>
        </w:tc>
        <w:tc>
          <w:tcPr>
            <w:tcW w:w="3328" w:type="dxa"/>
            <w:gridSpan w:val="2"/>
          </w:tcPr>
          <w:p w14:paraId="532A7B14" w14:textId="77777777" w:rsidR="00640E40" w:rsidRDefault="00640E40" w:rsidP="00D9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omipramine 300mg OD, desvenlafaxine 200mg OD, lurasidone 40 mg OD, lorazepam 1mg OD</w:t>
            </w:r>
          </w:p>
        </w:tc>
        <w:tc>
          <w:tcPr>
            <w:tcW w:w="4622" w:type="dxa"/>
          </w:tcPr>
          <w:p w14:paraId="1FC0960B" w14:textId="77777777" w:rsidR="00640E40" w:rsidRDefault="00640E40" w:rsidP="00D9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topped lurasidone, </w:t>
            </w:r>
          </w:p>
          <w:p w14:paraId="3A48ED6D" w14:textId="77777777" w:rsidR="00640E40" w:rsidRDefault="00640E40" w:rsidP="00D9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ried on risperidone but that was stopped, </w:t>
            </w:r>
          </w:p>
          <w:p w14:paraId="1AC948BD" w14:textId="77777777" w:rsidR="00640E40" w:rsidRDefault="00640E40" w:rsidP="00D9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urasidone replaced with risperidone </w:t>
            </w:r>
          </w:p>
          <w:p w14:paraId="36F841D8" w14:textId="77777777" w:rsidR="00640E40" w:rsidRDefault="00640E40" w:rsidP="00D9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omipramine decreased to 50mg OD</w:t>
            </w:r>
          </w:p>
        </w:tc>
      </w:tr>
      <w:tr w:rsidR="00640E40" w14:paraId="7E0C6248" w14:textId="77777777" w:rsidTr="007F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1E34669A" w14:textId="77777777" w:rsidR="00640E40" w:rsidRDefault="00640E40" w:rsidP="00D9602A">
            <w:r>
              <w:t>5</w:t>
            </w:r>
          </w:p>
        </w:tc>
        <w:tc>
          <w:tcPr>
            <w:tcW w:w="1206" w:type="dxa"/>
          </w:tcPr>
          <w:p w14:paraId="5B50DF9C" w14:textId="77777777" w:rsidR="00640E40" w:rsidRDefault="00640E40" w:rsidP="00D9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CD</w:t>
            </w:r>
          </w:p>
        </w:tc>
        <w:tc>
          <w:tcPr>
            <w:tcW w:w="3328" w:type="dxa"/>
            <w:gridSpan w:val="2"/>
          </w:tcPr>
          <w:p w14:paraId="489F5051" w14:textId="77777777" w:rsidR="00640E40" w:rsidRDefault="00640E40" w:rsidP="00D9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il</w:t>
            </w:r>
            <w:r w:rsidRPr="00E75F15">
              <w:rPr>
                <w:vertAlign w:val="superscript"/>
              </w:rPr>
              <w:sym w:font="Symbol" w:char="F074"/>
            </w:r>
          </w:p>
        </w:tc>
        <w:tc>
          <w:tcPr>
            <w:tcW w:w="4622" w:type="dxa"/>
          </w:tcPr>
          <w:p w14:paraId="22D91BCE" w14:textId="34BA7DD1" w:rsidR="00640E40" w:rsidRDefault="00444602" w:rsidP="00D9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rial of </w:t>
            </w:r>
            <w:r w:rsidR="00640E40">
              <w:t>lurasidone 20 mg OD</w:t>
            </w:r>
            <w:r>
              <w:t>, stopped due to lack of efficacy</w:t>
            </w:r>
          </w:p>
        </w:tc>
      </w:tr>
      <w:tr w:rsidR="00640E40" w14:paraId="12160DB0" w14:textId="77777777" w:rsidTr="007F75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2B9A67D8" w14:textId="77777777" w:rsidR="00640E40" w:rsidRDefault="00640E40" w:rsidP="00D9602A">
            <w:r>
              <w:t>7</w:t>
            </w:r>
          </w:p>
        </w:tc>
        <w:tc>
          <w:tcPr>
            <w:tcW w:w="1206" w:type="dxa"/>
          </w:tcPr>
          <w:p w14:paraId="5D8E8F86" w14:textId="77777777" w:rsidR="00640E40" w:rsidRDefault="00640E40" w:rsidP="00D9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DD</w:t>
            </w:r>
          </w:p>
        </w:tc>
        <w:tc>
          <w:tcPr>
            <w:tcW w:w="3328" w:type="dxa"/>
            <w:gridSpan w:val="2"/>
          </w:tcPr>
          <w:p w14:paraId="41250183" w14:textId="77777777" w:rsidR="00640E40" w:rsidRDefault="00640E40" w:rsidP="00D9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isperidone 4.5mg daily (divided), ketamine 0.01mg twice weekly, desipramine 40mg OD, clonazepam 1.75 mg OD. </w:t>
            </w:r>
          </w:p>
        </w:tc>
        <w:tc>
          <w:tcPr>
            <w:tcW w:w="4622" w:type="dxa"/>
          </w:tcPr>
          <w:p w14:paraId="43B7E5C4" w14:textId="77777777" w:rsidR="00640E40" w:rsidRDefault="00640E40" w:rsidP="00D9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creased risperidone to 3.0mg daily (divided)</w:t>
            </w:r>
          </w:p>
          <w:p w14:paraId="00F66E9E" w14:textId="77777777" w:rsidR="00640E40" w:rsidRDefault="00640E40" w:rsidP="00D9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dded clonazepam 0.25mg BID PRN, </w:t>
            </w:r>
          </w:p>
          <w:p w14:paraId="08FE51C8" w14:textId="77777777" w:rsidR="00640E40" w:rsidRDefault="00640E40" w:rsidP="00D9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ecreased desipramine to 20mg OD, </w:t>
            </w:r>
          </w:p>
          <w:p w14:paraId="1F9429D8" w14:textId="77777777" w:rsidR="00640E40" w:rsidRDefault="00640E40" w:rsidP="00D9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dded </w:t>
            </w:r>
            <w:proofErr w:type="spellStart"/>
            <w:r>
              <w:t>vilazadone</w:t>
            </w:r>
            <w:proofErr w:type="spellEnd"/>
            <w:r>
              <w:t xml:space="preserve"> 2.5mg OD</w:t>
            </w:r>
          </w:p>
        </w:tc>
      </w:tr>
      <w:tr w:rsidR="00640E40" w14:paraId="02301BDC" w14:textId="77777777" w:rsidTr="007F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7317DC55" w14:textId="77777777" w:rsidR="00640E40" w:rsidRDefault="00640E40" w:rsidP="00D9602A">
            <w:r>
              <w:t>8</w:t>
            </w:r>
          </w:p>
        </w:tc>
        <w:tc>
          <w:tcPr>
            <w:tcW w:w="1206" w:type="dxa"/>
          </w:tcPr>
          <w:p w14:paraId="756CA4B2" w14:textId="77777777" w:rsidR="00640E40" w:rsidRDefault="00640E40" w:rsidP="00D9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DD</w:t>
            </w:r>
          </w:p>
        </w:tc>
        <w:tc>
          <w:tcPr>
            <w:tcW w:w="3328" w:type="dxa"/>
            <w:gridSpan w:val="2"/>
          </w:tcPr>
          <w:p w14:paraId="63F733FA" w14:textId="77777777" w:rsidR="00640E40" w:rsidRDefault="00640E40" w:rsidP="00D9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Quetiapine 50mg OD, </w:t>
            </w:r>
            <w:proofErr w:type="spellStart"/>
            <w:r>
              <w:t>buproprion</w:t>
            </w:r>
            <w:proofErr w:type="spellEnd"/>
            <w:r>
              <w:t xml:space="preserve"> 150mg OD, ketamine nasal spray 150mg weekly, gabapentin 2000 daily (divided), trazodone 50mg OD</w:t>
            </w:r>
          </w:p>
        </w:tc>
        <w:tc>
          <w:tcPr>
            <w:tcW w:w="4622" w:type="dxa"/>
          </w:tcPr>
          <w:p w14:paraId="1D91ECA4" w14:textId="77777777" w:rsidR="00640E40" w:rsidRDefault="00640E40" w:rsidP="00D9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40E40" w14:paraId="14721E25" w14:textId="77777777" w:rsidTr="007F75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0AA976F4" w14:textId="77777777" w:rsidR="00640E40" w:rsidRDefault="00640E40" w:rsidP="00D9602A">
            <w:r>
              <w:t>9</w:t>
            </w:r>
          </w:p>
        </w:tc>
        <w:tc>
          <w:tcPr>
            <w:tcW w:w="1206" w:type="dxa"/>
          </w:tcPr>
          <w:p w14:paraId="224532AE" w14:textId="77777777" w:rsidR="00640E40" w:rsidRDefault="00640E40" w:rsidP="00D9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DD</w:t>
            </w:r>
          </w:p>
        </w:tc>
        <w:tc>
          <w:tcPr>
            <w:tcW w:w="3328" w:type="dxa"/>
            <w:gridSpan w:val="2"/>
          </w:tcPr>
          <w:p w14:paraId="53B604FB" w14:textId="77777777" w:rsidR="00640E40" w:rsidRPr="00E70BF0" w:rsidRDefault="00640E40" w:rsidP="00D9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>
              <w:t>Nil</w:t>
            </w:r>
            <w:r w:rsidRPr="00E75F15">
              <w:rPr>
                <w:vertAlign w:val="superscript"/>
              </w:rPr>
              <w:sym w:font="Symbol" w:char="F074"/>
            </w:r>
          </w:p>
        </w:tc>
        <w:tc>
          <w:tcPr>
            <w:tcW w:w="4622" w:type="dxa"/>
          </w:tcPr>
          <w:p w14:paraId="08EA0297" w14:textId="77777777" w:rsidR="00640E40" w:rsidRDefault="00640E40" w:rsidP="00D9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ded chlorpromazine 12.5mg every other day</w:t>
            </w:r>
          </w:p>
        </w:tc>
      </w:tr>
      <w:tr w:rsidR="00640E40" w14:paraId="76DEDF22" w14:textId="77777777" w:rsidTr="007F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78FB2943" w14:textId="77777777" w:rsidR="00640E40" w:rsidRDefault="00640E40" w:rsidP="00D9602A">
            <w:r>
              <w:t>10</w:t>
            </w:r>
          </w:p>
        </w:tc>
        <w:tc>
          <w:tcPr>
            <w:tcW w:w="1206" w:type="dxa"/>
          </w:tcPr>
          <w:p w14:paraId="566AD58A" w14:textId="77777777" w:rsidR="00640E40" w:rsidRDefault="00640E40" w:rsidP="00D9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DD</w:t>
            </w:r>
          </w:p>
        </w:tc>
        <w:tc>
          <w:tcPr>
            <w:tcW w:w="3328" w:type="dxa"/>
            <w:gridSpan w:val="2"/>
          </w:tcPr>
          <w:p w14:paraId="5B8F060B" w14:textId="77777777" w:rsidR="00640E40" w:rsidRDefault="00640E40" w:rsidP="00D9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</w:t>
            </w:r>
            <w:r w:rsidRPr="00E75F15">
              <w:t>evomilnacapra</w:t>
            </w:r>
            <w:r>
              <w:t>n</w:t>
            </w:r>
            <w:proofErr w:type="spellEnd"/>
            <w:r>
              <w:t xml:space="preserve"> 120mg OD, </w:t>
            </w:r>
            <w:proofErr w:type="spellStart"/>
            <w:r>
              <w:t>asenapine</w:t>
            </w:r>
            <w:proofErr w:type="spellEnd"/>
            <w:r>
              <w:t xml:space="preserve"> 5mg OD, clonazepam </w:t>
            </w:r>
            <w:r>
              <w:lastRenderedPageBreak/>
              <w:t>1mg OD</w:t>
            </w:r>
          </w:p>
        </w:tc>
        <w:tc>
          <w:tcPr>
            <w:tcW w:w="4622" w:type="dxa"/>
          </w:tcPr>
          <w:p w14:paraId="18E7B7F4" w14:textId="069ECD3E" w:rsidR="00640E40" w:rsidRDefault="00640E40" w:rsidP="00D9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 xml:space="preserve">Increased </w:t>
            </w:r>
            <w:proofErr w:type="spellStart"/>
            <w:r>
              <w:t>levomilnacapran</w:t>
            </w:r>
            <w:proofErr w:type="spellEnd"/>
            <w:r>
              <w:t xml:space="preserve"> to 140mg OD</w:t>
            </w:r>
          </w:p>
          <w:p w14:paraId="0C88CAF5" w14:textId="77777777" w:rsidR="00640E40" w:rsidRDefault="00640E40" w:rsidP="00D9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40E40" w14:paraId="2974629D" w14:textId="77777777" w:rsidTr="007F75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4B6FAE16" w14:textId="77777777" w:rsidR="00640E40" w:rsidRDefault="00640E40" w:rsidP="00D9602A">
            <w:r>
              <w:lastRenderedPageBreak/>
              <w:t>12</w:t>
            </w:r>
          </w:p>
        </w:tc>
        <w:tc>
          <w:tcPr>
            <w:tcW w:w="1206" w:type="dxa"/>
          </w:tcPr>
          <w:p w14:paraId="16765D42" w14:textId="77777777" w:rsidR="00640E40" w:rsidRDefault="00640E40" w:rsidP="00D9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DD</w:t>
            </w:r>
          </w:p>
        </w:tc>
        <w:tc>
          <w:tcPr>
            <w:tcW w:w="3328" w:type="dxa"/>
            <w:gridSpan w:val="2"/>
          </w:tcPr>
          <w:p w14:paraId="55E46998" w14:textId="7218541B" w:rsidR="00640E40" w:rsidRDefault="003904E5" w:rsidP="00D9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vothyroxine 0.025mg OD</w:t>
            </w:r>
            <w:r w:rsidRPr="00E75F15">
              <w:rPr>
                <w:vertAlign w:val="superscript"/>
              </w:rPr>
              <w:sym w:font="Symbol" w:char="F074"/>
            </w:r>
          </w:p>
        </w:tc>
        <w:tc>
          <w:tcPr>
            <w:tcW w:w="4622" w:type="dxa"/>
          </w:tcPr>
          <w:p w14:paraId="36B3C409" w14:textId="6BDCEB73" w:rsidR="00640E40" w:rsidRDefault="003904E5" w:rsidP="00D9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arted fluoxetine, 40mg OD</w:t>
            </w:r>
            <w:r w:rsidR="00A9745A">
              <w:t>, but discontinued due to lack of effect</w:t>
            </w:r>
          </w:p>
        </w:tc>
      </w:tr>
    </w:tbl>
    <w:p w14:paraId="2CC16549" w14:textId="77777777" w:rsidR="007F75D7" w:rsidRDefault="00500D46" w:rsidP="002A5531">
      <w:r w:rsidRPr="00E75F15">
        <w:rPr>
          <w:vertAlign w:val="superscript"/>
        </w:rPr>
        <w:sym w:font="Symbol" w:char="F074"/>
      </w:r>
      <w:r>
        <w:t>All psychiatric medications had been stopped due to lack of effect</w:t>
      </w:r>
      <w:r w:rsidR="007F75D7">
        <w:t xml:space="preserve">; OD: once daily; BID: twice daily; </w:t>
      </w:r>
    </w:p>
    <w:p w14:paraId="4EFE7363" w14:textId="2EEF489C" w:rsidR="00500D46" w:rsidRPr="00500D46" w:rsidRDefault="007F75D7" w:rsidP="002A5531">
      <w:r>
        <w:t>TID: three times daily; PRN: as needed</w:t>
      </w:r>
    </w:p>
    <w:p w14:paraId="3E4B09DA" w14:textId="77777777" w:rsidR="00500D46" w:rsidRDefault="00500D46">
      <w:pPr>
        <w:rPr>
          <w:vertAlign w:val="superscript"/>
        </w:rPr>
      </w:pPr>
      <w:r>
        <w:rPr>
          <w:vertAlign w:val="superscript"/>
        </w:rPr>
        <w:br w:type="page"/>
      </w:r>
    </w:p>
    <w:p w14:paraId="06F9DF32" w14:textId="129D7981" w:rsidR="002A5531" w:rsidRDefault="002A5531" w:rsidP="002A5531">
      <w:r>
        <w:rPr>
          <w:b/>
          <w:bCs/>
        </w:rPr>
        <w:lastRenderedPageBreak/>
        <w:t xml:space="preserve">Supplementary </w:t>
      </w:r>
      <w:r w:rsidRPr="00AA7E2B">
        <w:rPr>
          <w:b/>
          <w:bCs/>
        </w:rPr>
        <w:t xml:space="preserve">Table </w:t>
      </w:r>
      <w:r w:rsidR="00E320EE">
        <w:rPr>
          <w:b/>
          <w:bCs/>
        </w:rPr>
        <w:t>2</w:t>
      </w:r>
      <w:r w:rsidRPr="00AA7E2B">
        <w:rPr>
          <w:b/>
          <w:bCs/>
        </w:rPr>
        <w:t>.</w:t>
      </w:r>
      <w:r>
        <w:t xml:space="preserve"> </w:t>
      </w:r>
      <w:r w:rsidR="00895EE0">
        <w:t xml:space="preserve">Standardized </w:t>
      </w:r>
      <w:r>
        <w:t xml:space="preserve">Neuropsychological </w:t>
      </w:r>
      <w:r w:rsidR="00895EE0">
        <w:t>Test Scores for</w:t>
      </w:r>
      <w:r>
        <w:t xml:space="preserve"> Individual Patient</w:t>
      </w:r>
      <w:r w:rsidR="00895EE0">
        <w:t>s</w:t>
      </w:r>
    </w:p>
    <w:tbl>
      <w:tblPr>
        <w:tblStyle w:val="TableGrid"/>
        <w:tblW w:w="12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8"/>
        <w:gridCol w:w="900"/>
        <w:gridCol w:w="810"/>
        <w:gridCol w:w="900"/>
        <w:gridCol w:w="810"/>
        <w:gridCol w:w="900"/>
        <w:gridCol w:w="900"/>
        <w:gridCol w:w="900"/>
        <w:gridCol w:w="810"/>
        <w:gridCol w:w="810"/>
        <w:gridCol w:w="900"/>
      </w:tblGrid>
      <w:tr w:rsidR="00DF1C15" w14:paraId="3D7038B4" w14:textId="77777777" w:rsidTr="00B90E52">
        <w:tc>
          <w:tcPr>
            <w:tcW w:w="3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F43CBC" w14:textId="77777777" w:rsidR="002A5531" w:rsidRDefault="002A5531" w:rsidP="00163872"/>
        </w:tc>
        <w:tc>
          <w:tcPr>
            <w:tcW w:w="432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CABB48" w14:textId="77777777" w:rsidR="002A5531" w:rsidRDefault="002A5531" w:rsidP="00163872">
            <w:pPr>
              <w:jc w:val="center"/>
            </w:pPr>
            <w:r>
              <w:t>OCD</w:t>
            </w:r>
          </w:p>
        </w:tc>
        <w:tc>
          <w:tcPr>
            <w:tcW w:w="432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7FA1D4" w14:textId="77777777" w:rsidR="002A5531" w:rsidRDefault="002A5531" w:rsidP="00163872">
            <w:pPr>
              <w:jc w:val="center"/>
            </w:pPr>
            <w:r>
              <w:t>MDD</w:t>
            </w:r>
          </w:p>
        </w:tc>
      </w:tr>
      <w:tr w:rsidR="00DF1C15" w14:paraId="2C975838" w14:textId="77777777" w:rsidTr="00B90E52">
        <w:tc>
          <w:tcPr>
            <w:tcW w:w="3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C2071" w14:textId="77777777" w:rsidR="002A5531" w:rsidRDefault="002A5531" w:rsidP="00163872"/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3EB55ABB" w14:textId="77777777" w:rsidR="002A5531" w:rsidRDefault="002A5531" w:rsidP="00163872">
            <w:pPr>
              <w:jc w:val="center"/>
            </w:pPr>
            <w:r>
              <w:t>Pt 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E667CF1" w14:textId="77777777" w:rsidR="002A5531" w:rsidRDefault="002A5531" w:rsidP="00163872">
            <w:pPr>
              <w:jc w:val="center"/>
            </w:pPr>
            <w:r>
              <w:t>Pt 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CD40E8E" w14:textId="77777777" w:rsidR="002A5531" w:rsidRDefault="002A5531" w:rsidP="00163872">
            <w:pPr>
              <w:jc w:val="center"/>
            </w:pPr>
            <w:r>
              <w:t>Pt 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E3F31BA" w14:textId="77777777" w:rsidR="002A5531" w:rsidRDefault="002A5531" w:rsidP="00163872">
            <w:pPr>
              <w:jc w:val="center"/>
            </w:pPr>
            <w:r>
              <w:t>Pt 4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5963AC19" w14:textId="77777777" w:rsidR="002A5531" w:rsidRDefault="002A5531" w:rsidP="00163872">
            <w:pPr>
              <w:jc w:val="center"/>
            </w:pPr>
            <w:r>
              <w:t>Pt 5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5FCE1AEA" w14:textId="77777777" w:rsidR="002A5531" w:rsidRDefault="002A5531" w:rsidP="00163872">
            <w:pPr>
              <w:jc w:val="center"/>
            </w:pPr>
            <w:r>
              <w:t>Pt 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0EB6910" w14:textId="77777777" w:rsidR="002A5531" w:rsidRDefault="002A5531" w:rsidP="00163872">
            <w:pPr>
              <w:jc w:val="center"/>
            </w:pPr>
            <w:r>
              <w:t>Pt 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22A4D6C" w14:textId="77777777" w:rsidR="002A5531" w:rsidRDefault="002A5531" w:rsidP="00163872">
            <w:pPr>
              <w:jc w:val="center"/>
            </w:pPr>
            <w:r>
              <w:t>Pt 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BE9146F" w14:textId="77777777" w:rsidR="002A5531" w:rsidRDefault="002A5531" w:rsidP="00163872">
            <w:pPr>
              <w:jc w:val="center"/>
            </w:pPr>
            <w:r>
              <w:t>Pt 9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07C1B05B" w14:textId="77777777" w:rsidR="002A5531" w:rsidRDefault="002A5531" w:rsidP="00163872">
            <w:pPr>
              <w:jc w:val="center"/>
            </w:pPr>
            <w:r>
              <w:t>Pt 10</w:t>
            </w:r>
          </w:p>
        </w:tc>
      </w:tr>
      <w:tr w:rsidR="00DF1C15" w14:paraId="55662911" w14:textId="77777777" w:rsidTr="00B90E52">
        <w:tc>
          <w:tcPr>
            <w:tcW w:w="3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2028EC" w14:textId="7FC8B366" w:rsidR="002A5531" w:rsidRPr="00AA7E2B" w:rsidRDefault="002A5531" w:rsidP="00163872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WTAR</w:t>
            </w:r>
            <w:r w:rsidR="000A39CB" w:rsidRPr="005E2E9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7DCEB1A2" w14:textId="77777777" w:rsidR="002A5531" w:rsidRDefault="002A5531" w:rsidP="00163872"/>
        </w:tc>
        <w:tc>
          <w:tcPr>
            <w:tcW w:w="810" w:type="dxa"/>
            <w:tcBorders>
              <w:top w:val="single" w:sz="4" w:space="0" w:color="auto"/>
            </w:tcBorders>
          </w:tcPr>
          <w:p w14:paraId="7D819420" w14:textId="77777777" w:rsidR="002A5531" w:rsidRDefault="002A5531" w:rsidP="00163872"/>
        </w:tc>
        <w:tc>
          <w:tcPr>
            <w:tcW w:w="900" w:type="dxa"/>
            <w:tcBorders>
              <w:top w:val="single" w:sz="4" w:space="0" w:color="auto"/>
            </w:tcBorders>
          </w:tcPr>
          <w:p w14:paraId="6F1C8EA0" w14:textId="77777777" w:rsidR="002A5531" w:rsidRDefault="002A5531" w:rsidP="00163872"/>
        </w:tc>
        <w:tc>
          <w:tcPr>
            <w:tcW w:w="810" w:type="dxa"/>
            <w:tcBorders>
              <w:top w:val="single" w:sz="4" w:space="0" w:color="auto"/>
            </w:tcBorders>
          </w:tcPr>
          <w:p w14:paraId="35988BD5" w14:textId="77777777" w:rsidR="002A5531" w:rsidRDefault="002A5531" w:rsidP="00163872"/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38394006" w14:textId="77777777" w:rsidR="002A5531" w:rsidRDefault="002A5531" w:rsidP="00163872"/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0759F143" w14:textId="77777777" w:rsidR="002A5531" w:rsidRDefault="002A5531" w:rsidP="00163872"/>
        </w:tc>
        <w:tc>
          <w:tcPr>
            <w:tcW w:w="900" w:type="dxa"/>
            <w:tcBorders>
              <w:top w:val="single" w:sz="4" w:space="0" w:color="auto"/>
            </w:tcBorders>
          </w:tcPr>
          <w:p w14:paraId="20894AF8" w14:textId="77777777" w:rsidR="002A5531" w:rsidRDefault="002A5531" w:rsidP="00163872"/>
        </w:tc>
        <w:tc>
          <w:tcPr>
            <w:tcW w:w="810" w:type="dxa"/>
            <w:tcBorders>
              <w:top w:val="single" w:sz="4" w:space="0" w:color="auto"/>
            </w:tcBorders>
          </w:tcPr>
          <w:p w14:paraId="4E0DC557" w14:textId="77777777" w:rsidR="002A5531" w:rsidRDefault="002A5531" w:rsidP="00163872"/>
        </w:tc>
        <w:tc>
          <w:tcPr>
            <w:tcW w:w="810" w:type="dxa"/>
            <w:tcBorders>
              <w:top w:val="single" w:sz="4" w:space="0" w:color="auto"/>
            </w:tcBorders>
          </w:tcPr>
          <w:p w14:paraId="01586BC2" w14:textId="77777777" w:rsidR="002A5531" w:rsidRDefault="002A5531" w:rsidP="00163872"/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382A9A17" w14:textId="77777777" w:rsidR="002A5531" w:rsidRDefault="002A5531" w:rsidP="00163872"/>
        </w:tc>
      </w:tr>
      <w:tr w:rsidR="00DF1C15" w14:paraId="09C3D218" w14:textId="77777777" w:rsidTr="00B90E52"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</w:tcPr>
          <w:p w14:paraId="4B4245C5" w14:textId="77777777" w:rsidR="002A5531" w:rsidRPr="00CE49C0" w:rsidRDefault="002A5531" w:rsidP="00163872">
            <w:r>
              <w:rPr>
                <w:b/>
                <w:bCs/>
              </w:rPr>
              <w:t xml:space="preserve">    </w:t>
            </w:r>
            <w:r>
              <w:t>Baseline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87B732D" w14:textId="77777777" w:rsidR="002A5531" w:rsidRPr="00FE3DD0" w:rsidRDefault="002A5531" w:rsidP="00163872">
            <w:pPr>
              <w:jc w:val="center"/>
            </w:pPr>
            <w:r w:rsidRPr="00FE3DD0">
              <w:t>106</w:t>
            </w:r>
          </w:p>
        </w:tc>
        <w:tc>
          <w:tcPr>
            <w:tcW w:w="810" w:type="dxa"/>
          </w:tcPr>
          <w:p w14:paraId="42FE72AB" w14:textId="77777777" w:rsidR="002A5531" w:rsidRPr="00FE3DD0" w:rsidRDefault="002A5531" w:rsidP="00163872">
            <w:pPr>
              <w:jc w:val="center"/>
            </w:pPr>
            <w:r w:rsidRPr="00FE3DD0">
              <w:t>97</w:t>
            </w:r>
          </w:p>
        </w:tc>
        <w:tc>
          <w:tcPr>
            <w:tcW w:w="900" w:type="dxa"/>
          </w:tcPr>
          <w:p w14:paraId="3681E47C" w14:textId="77777777" w:rsidR="002A5531" w:rsidRPr="00FE3DD0" w:rsidRDefault="002A5531" w:rsidP="00163872">
            <w:pPr>
              <w:jc w:val="center"/>
            </w:pPr>
            <w:r w:rsidRPr="00FE3DD0">
              <w:t>98</w:t>
            </w:r>
          </w:p>
        </w:tc>
        <w:tc>
          <w:tcPr>
            <w:tcW w:w="810" w:type="dxa"/>
          </w:tcPr>
          <w:p w14:paraId="30274523" w14:textId="77777777" w:rsidR="002A5531" w:rsidRPr="00FE3DD0" w:rsidRDefault="002A5531" w:rsidP="00163872">
            <w:pPr>
              <w:jc w:val="center"/>
            </w:pPr>
            <w:r w:rsidRPr="00FE3DD0">
              <w:t>108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D940C41" w14:textId="77777777" w:rsidR="002A5531" w:rsidRPr="00FE3DD0" w:rsidRDefault="002A5531" w:rsidP="00163872">
            <w:pPr>
              <w:jc w:val="center"/>
            </w:pPr>
            <w:r w:rsidRPr="00FE3DD0">
              <w:t>108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3A710D3" w14:textId="77777777" w:rsidR="002A5531" w:rsidRPr="00FE3DD0" w:rsidRDefault="002A5531" w:rsidP="00163872">
            <w:pPr>
              <w:jc w:val="center"/>
            </w:pPr>
            <w:r w:rsidRPr="00FE3DD0">
              <w:t>119</w:t>
            </w:r>
          </w:p>
        </w:tc>
        <w:tc>
          <w:tcPr>
            <w:tcW w:w="900" w:type="dxa"/>
          </w:tcPr>
          <w:p w14:paraId="1B3D4832" w14:textId="77777777" w:rsidR="002A5531" w:rsidRPr="00FE3DD0" w:rsidRDefault="002A5531" w:rsidP="00163872">
            <w:pPr>
              <w:jc w:val="center"/>
            </w:pPr>
            <w:r w:rsidRPr="00FE3DD0">
              <w:t>114</w:t>
            </w:r>
          </w:p>
        </w:tc>
        <w:tc>
          <w:tcPr>
            <w:tcW w:w="810" w:type="dxa"/>
          </w:tcPr>
          <w:p w14:paraId="19075BF7" w14:textId="77777777" w:rsidR="002A5531" w:rsidRPr="00FE3DD0" w:rsidRDefault="002A5531" w:rsidP="00163872">
            <w:pPr>
              <w:jc w:val="center"/>
            </w:pPr>
            <w:r w:rsidRPr="00FE3DD0">
              <w:t>112</w:t>
            </w:r>
          </w:p>
        </w:tc>
        <w:tc>
          <w:tcPr>
            <w:tcW w:w="810" w:type="dxa"/>
          </w:tcPr>
          <w:p w14:paraId="4A5FD63E" w14:textId="77777777" w:rsidR="002A5531" w:rsidRPr="00FE3DD0" w:rsidRDefault="002A5531" w:rsidP="00163872">
            <w:pPr>
              <w:jc w:val="center"/>
            </w:pPr>
            <w:r w:rsidRPr="00FE3DD0">
              <w:t>11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9AAD540" w14:textId="77777777" w:rsidR="002A5531" w:rsidRPr="00FE3DD0" w:rsidRDefault="002A5531" w:rsidP="00163872">
            <w:pPr>
              <w:jc w:val="center"/>
            </w:pPr>
            <w:r w:rsidRPr="00FE3DD0">
              <w:t>114</w:t>
            </w:r>
          </w:p>
        </w:tc>
      </w:tr>
      <w:tr w:rsidR="00DF1C15" w14:paraId="147E1EF2" w14:textId="77777777" w:rsidTr="00B90E52"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</w:tcPr>
          <w:p w14:paraId="385F8E07" w14:textId="21AFB574" w:rsidR="002A5531" w:rsidRPr="005E2E96" w:rsidRDefault="00DF1C15" w:rsidP="00163872">
            <w:r>
              <w:rPr>
                <w:b/>
                <w:bCs/>
              </w:rPr>
              <w:t xml:space="preserve">CVLT-II </w:t>
            </w:r>
            <w:r w:rsidR="002A5531" w:rsidRPr="00AA7E2B">
              <w:rPr>
                <w:b/>
                <w:bCs/>
              </w:rPr>
              <w:t>Total</w:t>
            </w:r>
            <w:r w:rsidR="001E1BA2">
              <w:rPr>
                <w:b/>
                <w:bCs/>
              </w:rPr>
              <w:t xml:space="preserve"> </w:t>
            </w:r>
            <w:proofErr w:type="spellStart"/>
            <w:r w:rsidR="001E1BA2">
              <w:rPr>
                <w:b/>
                <w:bCs/>
              </w:rPr>
              <w:t>r</w:t>
            </w:r>
            <w:r>
              <w:rPr>
                <w:b/>
                <w:bCs/>
              </w:rPr>
              <w:t>ecall</w:t>
            </w:r>
            <w:r w:rsidR="000A39CB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4D87BEF" w14:textId="77777777" w:rsidR="002A5531" w:rsidRPr="00FE3DD0" w:rsidRDefault="002A5531" w:rsidP="00163872"/>
        </w:tc>
        <w:tc>
          <w:tcPr>
            <w:tcW w:w="810" w:type="dxa"/>
          </w:tcPr>
          <w:p w14:paraId="40174E0D" w14:textId="77777777" w:rsidR="002A5531" w:rsidRPr="00FE3DD0" w:rsidRDefault="002A5531" w:rsidP="00163872"/>
        </w:tc>
        <w:tc>
          <w:tcPr>
            <w:tcW w:w="900" w:type="dxa"/>
          </w:tcPr>
          <w:p w14:paraId="591A1479" w14:textId="77777777" w:rsidR="002A5531" w:rsidRPr="00FE3DD0" w:rsidRDefault="002A5531" w:rsidP="00163872"/>
        </w:tc>
        <w:tc>
          <w:tcPr>
            <w:tcW w:w="810" w:type="dxa"/>
          </w:tcPr>
          <w:p w14:paraId="5890584C" w14:textId="77777777" w:rsidR="002A5531" w:rsidRPr="00FE3DD0" w:rsidRDefault="002A5531" w:rsidP="00163872"/>
        </w:tc>
        <w:tc>
          <w:tcPr>
            <w:tcW w:w="900" w:type="dxa"/>
            <w:tcBorders>
              <w:right w:val="single" w:sz="4" w:space="0" w:color="auto"/>
            </w:tcBorders>
          </w:tcPr>
          <w:p w14:paraId="34983C7E" w14:textId="77777777" w:rsidR="002A5531" w:rsidRPr="00FE3DD0" w:rsidRDefault="002A5531" w:rsidP="00163872"/>
        </w:tc>
        <w:tc>
          <w:tcPr>
            <w:tcW w:w="900" w:type="dxa"/>
            <w:tcBorders>
              <w:left w:val="single" w:sz="4" w:space="0" w:color="auto"/>
            </w:tcBorders>
          </w:tcPr>
          <w:p w14:paraId="4F55824B" w14:textId="77777777" w:rsidR="002A5531" w:rsidRPr="00FE3DD0" w:rsidRDefault="002A5531" w:rsidP="00163872"/>
        </w:tc>
        <w:tc>
          <w:tcPr>
            <w:tcW w:w="900" w:type="dxa"/>
          </w:tcPr>
          <w:p w14:paraId="1E744CE4" w14:textId="77777777" w:rsidR="002A5531" w:rsidRPr="00FE3DD0" w:rsidRDefault="002A5531" w:rsidP="00163872"/>
        </w:tc>
        <w:tc>
          <w:tcPr>
            <w:tcW w:w="810" w:type="dxa"/>
          </w:tcPr>
          <w:p w14:paraId="6EB691E7" w14:textId="77777777" w:rsidR="002A5531" w:rsidRPr="00FE3DD0" w:rsidRDefault="002A5531" w:rsidP="00163872"/>
        </w:tc>
        <w:tc>
          <w:tcPr>
            <w:tcW w:w="810" w:type="dxa"/>
          </w:tcPr>
          <w:p w14:paraId="6D084B45" w14:textId="77777777" w:rsidR="002A5531" w:rsidRPr="00FE3DD0" w:rsidRDefault="002A5531" w:rsidP="00163872"/>
        </w:tc>
        <w:tc>
          <w:tcPr>
            <w:tcW w:w="900" w:type="dxa"/>
            <w:tcBorders>
              <w:right w:val="single" w:sz="4" w:space="0" w:color="auto"/>
            </w:tcBorders>
          </w:tcPr>
          <w:p w14:paraId="723C75BF" w14:textId="77777777" w:rsidR="002A5531" w:rsidRPr="00FE3DD0" w:rsidRDefault="002A5531" w:rsidP="00163872"/>
        </w:tc>
      </w:tr>
      <w:tr w:rsidR="00DF1C15" w14:paraId="457E7394" w14:textId="77777777" w:rsidTr="00B90E52"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</w:tcPr>
          <w:p w14:paraId="4575D573" w14:textId="77777777" w:rsidR="002A5531" w:rsidRDefault="002A5531" w:rsidP="00163872">
            <w:r>
              <w:t xml:space="preserve">    Baseline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48A64B5" w14:textId="77777777" w:rsidR="002A5531" w:rsidRPr="00FE3DD0" w:rsidRDefault="002A5531" w:rsidP="00163872">
            <w:pPr>
              <w:jc w:val="center"/>
            </w:pPr>
            <w:r w:rsidRPr="00FE3DD0">
              <w:t>56</w:t>
            </w:r>
          </w:p>
        </w:tc>
        <w:tc>
          <w:tcPr>
            <w:tcW w:w="810" w:type="dxa"/>
          </w:tcPr>
          <w:p w14:paraId="5C465BFA" w14:textId="77777777" w:rsidR="002A5531" w:rsidRPr="00FE3DD0" w:rsidRDefault="002A5531" w:rsidP="00163872">
            <w:pPr>
              <w:jc w:val="center"/>
            </w:pPr>
            <w:r w:rsidRPr="00FE3DD0">
              <w:t>47</w:t>
            </w:r>
          </w:p>
        </w:tc>
        <w:tc>
          <w:tcPr>
            <w:tcW w:w="900" w:type="dxa"/>
          </w:tcPr>
          <w:p w14:paraId="12437910" w14:textId="77777777" w:rsidR="002A5531" w:rsidRPr="00FE3DD0" w:rsidRDefault="002A5531" w:rsidP="00163872">
            <w:pPr>
              <w:jc w:val="center"/>
            </w:pPr>
            <w:r w:rsidRPr="00FE3DD0">
              <w:t>54</w:t>
            </w:r>
          </w:p>
        </w:tc>
        <w:tc>
          <w:tcPr>
            <w:tcW w:w="810" w:type="dxa"/>
          </w:tcPr>
          <w:p w14:paraId="41881C3A" w14:textId="77777777" w:rsidR="002A5531" w:rsidRPr="00FE3DD0" w:rsidRDefault="002A5531" w:rsidP="00163872">
            <w:pPr>
              <w:jc w:val="center"/>
            </w:pPr>
            <w:r w:rsidRPr="00FE3DD0">
              <w:t>6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DAFA681" w14:textId="77777777" w:rsidR="002A5531" w:rsidRPr="00FE3DD0" w:rsidRDefault="002A5531" w:rsidP="00163872">
            <w:pPr>
              <w:jc w:val="center"/>
            </w:pPr>
            <w:r w:rsidRPr="00FE3DD0">
              <w:t>40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69356A3" w14:textId="77777777" w:rsidR="002A5531" w:rsidRPr="00FE3DD0" w:rsidRDefault="002A5531" w:rsidP="00163872">
            <w:pPr>
              <w:jc w:val="center"/>
            </w:pPr>
            <w:r w:rsidRPr="00FE3DD0">
              <w:t>44</w:t>
            </w:r>
          </w:p>
        </w:tc>
        <w:tc>
          <w:tcPr>
            <w:tcW w:w="900" w:type="dxa"/>
          </w:tcPr>
          <w:p w14:paraId="0D6F98C3" w14:textId="77777777" w:rsidR="002A5531" w:rsidRPr="00FE3DD0" w:rsidRDefault="002A5531" w:rsidP="00163872">
            <w:pPr>
              <w:jc w:val="center"/>
            </w:pPr>
            <w:r w:rsidRPr="00FE3DD0">
              <w:t>60</w:t>
            </w:r>
          </w:p>
        </w:tc>
        <w:tc>
          <w:tcPr>
            <w:tcW w:w="810" w:type="dxa"/>
          </w:tcPr>
          <w:p w14:paraId="0D4439E6" w14:textId="77777777" w:rsidR="002A5531" w:rsidRPr="00FE3DD0" w:rsidRDefault="002A5531" w:rsidP="00163872">
            <w:pPr>
              <w:jc w:val="center"/>
            </w:pPr>
            <w:r w:rsidRPr="00FE3DD0">
              <w:t>63</w:t>
            </w:r>
          </w:p>
        </w:tc>
        <w:tc>
          <w:tcPr>
            <w:tcW w:w="810" w:type="dxa"/>
          </w:tcPr>
          <w:p w14:paraId="0D6DE3DB" w14:textId="77777777" w:rsidR="002A5531" w:rsidRPr="00FE3DD0" w:rsidRDefault="002A5531" w:rsidP="00163872">
            <w:pPr>
              <w:jc w:val="center"/>
            </w:pPr>
            <w:r w:rsidRPr="00FE3DD0">
              <w:t>5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BCAFDFB" w14:textId="77777777" w:rsidR="002A5531" w:rsidRPr="00FE3DD0" w:rsidRDefault="002A5531" w:rsidP="00163872">
            <w:pPr>
              <w:jc w:val="center"/>
            </w:pPr>
            <w:r w:rsidRPr="00FE3DD0">
              <w:t>49</w:t>
            </w:r>
          </w:p>
        </w:tc>
      </w:tr>
      <w:tr w:rsidR="00DF1C15" w14:paraId="1E8B447B" w14:textId="77777777" w:rsidTr="00B90E52"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</w:tcPr>
          <w:p w14:paraId="1F24D61A" w14:textId="77777777" w:rsidR="002A5531" w:rsidRDefault="002A5531" w:rsidP="00163872">
            <w:r>
              <w:t xml:space="preserve">    6mo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336550C" w14:textId="77777777" w:rsidR="002A5531" w:rsidRPr="00FE3DD0" w:rsidRDefault="002A5531" w:rsidP="00163872">
            <w:pPr>
              <w:jc w:val="center"/>
            </w:pPr>
            <w:r w:rsidRPr="00FE3DD0">
              <w:t>62</w:t>
            </w:r>
          </w:p>
        </w:tc>
        <w:tc>
          <w:tcPr>
            <w:tcW w:w="810" w:type="dxa"/>
          </w:tcPr>
          <w:p w14:paraId="366990A4" w14:textId="77777777" w:rsidR="002A5531" w:rsidRPr="00FE3DD0" w:rsidRDefault="002A5531" w:rsidP="00163872">
            <w:pPr>
              <w:jc w:val="center"/>
            </w:pPr>
            <w:r w:rsidRPr="00FE3DD0">
              <w:t>45</w:t>
            </w:r>
          </w:p>
        </w:tc>
        <w:tc>
          <w:tcPr>
            <w:tcW w:w="900" w:type="dxa"/>
          </w:tcPr>
          <w:p w14:paraId="0ADEB0E8" w14:textId="77777777" w:rsidR="002A5531" w:rsidRPr="00FE3DD0" w:rsidRDefault="002A5531" w:rsidP="00163872">
            <w:pPr>
              <w:jc w:val="center"/>
            </w:pPr>
            <w:r w:rsidRPr="00FE3DD0">
              <w:t>49</w:t>
            </w:r>
          </w:p>
        </w:tc>
        <w:tc>
          <w:tcPr>
            <w:tcW w:w="810" w:type="dxa"/>
          </w:tcPr>
          <w:p w14:paraId="1C357925" w14:textId="77777777" w:rsidR="002A5531" w:rsidRPr="00FE3DD0" w:rsidRDefault="002A5531" w:rsidP="00163872">
            <w:pPr>
              <w:jc w:val="center"/>
            </w:pPr>
            <w:r w:rsidRPr="00FE3DD0">
              <w:t>6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A753125" w14:textId="77777777" w:rsidR="002A5531" w:rsidRPr="00FE3DD0" w:rsidRDefault="002A5531" w:rsidP="00163872">
            <w:pPr>
              <w:jc w:val="center"/>
            </w:pPr>
            <w:r w:rsidRPr="00FE3DD0">
              <w:t>47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CEB34D5" w14:textId="77777777" w:rsidR="002A5531" w:rsidRPr="00FE3DD0" w:rsidRDefault="002A5531" w:rsidP="00163872">
            <w:pPr>
              <w:jc w:val="center"/>
            </w:pPr>
            <w:r w:rsidRPr="00FE3DD0">
              <w:t>51</w:t>
            </w:r>
          </w:p>
        </w:tc>
        <w:tc>
          <w:tcPr>
            <w:tcW w:w="900" w:type="dxa"/>
          </w:tcPr>
          <w:p w14:paraId="3656816F" w14:textId="77777777" w:rsidR="002A5531" w:rsidRPr="00FE3DD0" w:rsidRDefault="002A5531" w:rsidP="00163872">
            <w:pPr>
              <w:jc w:val="center"/>
            </w:pPr>
            <w:r w:rsidRPr="00FE3DD0">
              <w:t>56</w:t>
            </w:r>
          </w:p>
        </w:tc>
        <w:tc>
          <w:tcPr>
            <w:tcW w:w="810" w:type="dxa"/>
          </w:tcPr>
          <w:p w14:paraId="2FB03FB0" w14:textId="77777777" w:rsidR="002A5531" w:rsidRPr="00FE3DD0" w:rsidRDefault="002A5531" w:rsidP="00163872">
            <w:pPr>
              <w:jc w:val="center"/>
            </w:pPr>
            <w:r w:rsidRPr="00FE3DD0">
              <w:t>60</w:t>
            </w:r>
          </w:p>
        </w:tc>
        <w:tc>
          <w:tcPr>
            <w:tcW w:w="810" w:type="dxa"/>
          </w:tcPr>
          <w:p w14:paraId="17881DE7" w14:textId="77777777" w:rsidR="002A5531" w:rsidRPr="00FE3DD0" w:rsidRDefault="002A5531" w:rsidP="00163872">
            <w:pPr>
              <w:jc w:val="center"/>
            </w:pPr>
            <w:r w:rsidRPr="00FE3DD0">
              <w:t>6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BEFEE06" w14:textId="77777777" w:rsidR="002A5531" w:rsidRPr="00FE3DD0" w:rsidRDefault="002A5531" w:rsidP="00163872">
            <w:pPr>
              <w:jc w:val="center"/>
            </w:pPr>
            <w:r w:rsidRPr="00FE3DD0">
              <w:t>53</w:t>
            </w:r>
          </w:p>
        </w:tc>
      </w:tr>
      <w:tr w:rsidR="00DF1C15" w14:paraId="4A160126" w14:textId="77777777" w:rsidTr="00B90E52"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</w:tcPr>
          <w:p w14:paraId="5FCEF687" w14:textId="77777777" w:rsidR="002A5531" w:rsidRDefault="002A5531" w:rsidP="00163872">
            <w:r>
              <w:t xml:space="preserve">    12mo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1D47CB3" w14:textId="77777777" w:rsidR="002A5531" w:rsidRPr="00FE3DD0" w:rsidRDefault="002A5531" w:rsidP="00163872">
            <w:pPr>
              <w:jc w:val="center"/>
            </w:pPr>
            <w:r w:rsidRPr="00FE3DD0">
              <w:t>62</w:t>
            </w:r>
          </w:p>
        </w:tc>
        <w:tc>
          <w:tcPr>
            <w:tcW w:w="810" w:type="dxa"/>
          </w:tcPr>
          <w:p w14:paraId="6FC0A8D4" w14:textId="77777777" w:rsidR="002A5531" w:rsidRPr="00FE3DD0" w:rsidRDefault="002A5531" w:rsidP="00163872">
            <w:pPr>
              <w:jc w:val="center"/>
            </w:pPr>
            <w:r w:rsidRPr="00FE3DD0">
              <w:t>52</w:t>
            </w:r>
          </w:p>
        </w:tc>
        <w:tc>
          <w:tcPr>
            <w:tcW w:w="900" w:type="dxa"/>
          </w:tcPr>
          <w:p w14:paraId="4D19C9FF" w14:textId="77777777" w:rsidR="002A5531" w:rsidRPr="00FE3DD0" w:rsidRDefault="002A5531" w:rsidP="00163872">
            <w:pPr>
              <w:jc w:val="center"/>
            </w:pPr>
            <w:r w:rsidRPr="00FE3DD0">
              <w:t>51</w:t>
            </w:r>
          </w:p>
        </w:tc>
        <w:tc>
          <w:tcPr>
            <w:tcW w:w="810" w:type="dxa"/>
          </w:tcPr>
          <w:p w14:paraId="71671493" w14:textId="77777777" w:rsidR="002A5531" w:rsidRPr="00FE3DD0" w:rsidRDefault="002A5531" w:rsidP="00163872">
            <w:pPr>
              <w:jc w:val="center"/>
            </w:pPr>
            <w:r w:rsidRPr="00FE3DD0">
              <w:t>5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A8D3C8C" w14:textId="77777777" w:rsidR="002A5531" w:rsidRPr="00FE3DD0" w:rsidRDefault="002A5531" w:rsidP="00163872">
            <w:pPr>
              <w:jc w:val="center"/>
            </w:pPr>
            <w:r w:rsidRPr="00FE3DD0">
              <w:t>34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7588520" w14:textId="77777777" w:rsidR="002A5531" w:rsidRPr="00FE3DD0" w:rsidRDefault="002A5531" w:rsidP="00163872">
            <w:pPr>
              <w:jc w:val="center"/>
            </w:pPr>
            <w:r w:rsidRPr="00FE3DD0">
              <w:t>38</w:t>
            </w:r>
          </w:p>
        </w:tc>
        <w:tc>
          <w:tcPr>
            <w:tcW w:w="900" w:type="dxa"/>
          </w:tcPr>
          <w:p w14:paraId="59F7F44A" w14:textId="77777777" w:rsidR="002A5531" w:rsidRPr="00FE3DD0" w:rsidRDefault="002A5531" w:rsidP="00163872">
            <w:pPr>
              <w:jc w:val="center"/>
            </w:pPr>
            <w:r w:rsidRPr="00FE3DD0">
              <w:t>64</w:t>
            </w:r>
          </w:p>
        </w:tc>
        <w:tc>
          <w:tcPr>
            <w:tcW w:w="810" w:type="dxa"/>
          </w:tcPr>
          <w:p w14:paraId="1863A8A8" w14:textId="77777777" w:rsidR="002A5531" w:rsidRPr="00FE3DD0" w:rsidRDefault="002A5531" w:rsidP="00163872">
            <w:pPr>
              <w:jc w:val="center"/>
            </w:pPr>
            <w:r w:rsidRPr="00FE3DD0">
              <w:t>73</w:t>
            </w:r>
          </w:p>
        </w:tc>
        <w:tc>
          <w:tcPr>
            <w:tcW w:w="810" w:type="dxa"/>
          </w:tcPr>
          <w:p w14:paraId="4249EC7A" w14:textId="77777777" w:rsidR="002A5531" w:rsidRPr="00FE3DD0" w:rsidRDefault="002A5531" w:rsidP="00163872">
            <w:pPr>
              <w:jc w:val="center"/>
            </w:pPr>
            <w:r w:rsidRPr="00FE3DD0">
              <w:t>5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901EE0C" w14:textId="77777777" w:rsidR="002A5531" w:rsidRPr="00FE3DD0" w:rsidRDefault="002A5531" w:rsidP="00163872">
            <w:pPr>
              <w:jc w:val="center"/>
            </w:pPr>
            <w:r w:rsidRPr="00FE3DD0">
              <w:t>42</w:t>
            </w:r>
          </w:p>
        </w:tc>
      </w:tr>
      <w:tr w:rsidR="00DF1C15" w14:paraId="2112D31A" w14:textId="77777777" w:rsidTr="00B90E52"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</w:tcPr>
          <w:p w14:paraId="4936F0E3" w14:textId="325F4FD2" w:rsidR="002A5531" w:rsidRDefault="00DF1C15" w:rsidP="00163872">
            <w:r>
              <w:rPr>
                <w:b/>
                <w:bCs/>
              </w:rPr>
              <w:t xml:space="preserve">CVLT-II </w:t>
            </w:r>
            <w:r w:rsidR="001E1BA2">
              <w:rPr>
                <w:b/>
                <w:bCs/>
              </w:rPr>
              <w:t xml:space="preserve">Delayed free </w:t>
            </w:r>
            <w:proofErr w:type="spellStart"/>
            <w:r w:rsidR="001E1BA2">
              <w:rPr>
                <w:b/>
                <w:bCs/>
              </w:rPr>
              <w:t>r</w:t>
            </w:r>
            <w:r w:rsidR="002A5531">
              <w:rPr>
                <w:b/>
                <w:bCs/>
              </w:rPr>
              <w:t>ecall</w:t>
            </w:r>
            <w:r w:rsidR="002A5531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BC40563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0A0F8767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</w:tcPr>
          <w:p w14:paraId="10CA2521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35FF2AFF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9214178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BD9615A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</w:tcPr>
          <w:p w14:paraId="4D787B7B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222609F5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2858C18A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005942F" w14:textId="77777777" w:rsidR="002A5531" w:rsidRPr="00FE3DD0" w:rsidRDefault="002A5531" w:rsidP="00163872">
            <w:pPr>
              <w:jc w:val="center"/>
            </w:pPr>
          </w:p>
        </w:tc>
      </w:tr>
      <w:tr w:rsidR="00DF1C15" w14:paraId="22B3A3D1" w14:textId="77777777" w:rsidTr="00B90E52">
        <w:trPr>
          <w:trHeight w:val="179"/>
        </w:trPr>
        <w:tc>
          <w:tcPr>
            <w:tcW w:w="352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A394204" w14:textId="77777777" w:rsidR="002A5531" w:rsidRDefault="002A5531" w:rsidP="00163872">
            <w:r>
              <w:t xml:space="preserve">     Baseline</w:t>
            </w:r>
          </w:p>
          <w:p w14:paraId="31A68EC9" w14:textId="77777777" w:rsidR="002A5531" w:rsidRDefault="002A5531" w:rsidP="00163872">
            <w:r>
              <w:t xml:space="preserve">     6mos</w:t>
            </w:r>
          </w:p>
          <w:p w14:paraId="5DC08E1C" w14:textId="77777777" w:rsidR="002A5531" w:rsidRDefault="002A5531" w:rsidP="00163872">
            <w:r>
              <w:t xml:space="preserve">     12mos</w:t>
            </w:r>
          </w:p>
        </w:tc>
        <w:tc>
          <w:tcPr>
            <w:tcW w:w="900" w:type="dxa"/>
            <w:vMerge w:val="restart"/>
            <w:tcBorders>
              <w:left w:val="single" w:sz="4" w:space="0" w:color="auto"/>
            </w:tcBorders>
          </w:tcPr>
          <w:p w14:paraId="3F18A0E3" w14:textId="77777777" w:rsidR="002A5531" w:rsidRPr="00FE3DD0" w:rsidRDefault="002A5531" w:rsidP="00163872">
            <w:pPr>
              <w:jc w:val="center"/>
            </w:pPr>
            <w:r w:rsidRPr="00FE3DD0">
              <w:t>0.5</w:t>
            </w:r>
          </w:p>
          <w:p w14:paraId="2EE100B4" w14:textId="77777777" w:rsidR="002A5531" w:rsidRPr="00FE3DD0" w:rsidRDefault="002A5531" w:rsidP="00163872">
            <w:pPr>
              <w:jc w:val="center"/>
            </w:pPr>
            <w:r w:rsidRPr="00FE3DD0">
              <w:t>1</w:t>
            </w:r>
          </w:p>
          <w:p w14:paraId="08E4C3DF" w14:textId="77777777" w:rsidR="002A5531" w:rsidRPr="00FE3DD0" w:rsidRDefault="002A5531" w:rsidP="00163872">
            <w:pPr>
              <w:jc w:val="center"/>
            </w:pPr>
            <w:r w:rsidRPr="00FE3DD0">
              <w:t>1.5</w:t>
            </w:r>
          </w:p>
        </w:tc>
        <w:tc>
          <w:tcPr>
            <w:tcW w:w="810" w:type="dxa"/>
          </w:tcPr>
          <w:p w14:paraId="4B3B0A9E" w14:textId="77777777" w:rsidR="002A5531" w:rsidRPr="00FE3DD0" w:rsidRDefault="002A5531" w:rsidP="00163872">
            <w:pPr>
              <w:jc w:val="center"/>
            </w:pPr>
            <w:r w:rsidRPr="00FE3DD0">
              <w:t>0</w:t>
            </w:r>
          </w:p>
        </w:tc>
        <w:tc>
          <w:tcPr>
            <w:tcW w:w="900" w:type="dxa"/>
          </w:tcPr>
          <w:p w14:paraId="3313299D" w14:textId="77777777" w:rsidR="002A5531" w:rsidRPr="00FE3DD0" w:rsidRDefault="002A5531" w:rsidP="00163872">
            <w:pPr>
              <w:jc w:val="center"/>
            </w:pPr>
            <w:r w:rsidRPr="00FE3DD0">
              <w:t>0.5</w:t>
            </w:r>
          </w:p>
        </w:tc>
        <w:tc>
          <w:tcPr>
            <w:tcW w:w="810" w:type="dxa"/>
          </w:tcPr>
          <w:p w14:paraId="01303A31" w14:textId="77777777" w:rsidR="002A5531" w:rsidRPr="00FE3DD0" w:rsidRDefault="002A5531" w:rsidP="00163872">
            <w:pPr>
              <w:jc w:val="center"/>
            </w:pPr>
            <w:r w:rsidRPr="00FE3DD0">
              <w:t>0.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2350839" w14:textId="77777777" w:rsidR="002A5531" w:rsidRPr="00FE3DD0" w:rsidRDefault="002A5531" w:rsidP="00163872">
            <w:pPr>
              <w:jc w:val="center"/>
            </w:pPr>
            <w:r w:rsidRPr="00FE3DD0">
              <w:t>-2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78942CF" w14:textId="77777777" w:rsidR="002A5531" w:rsidRPr="00FE3DD0" w:rsidRDefault="002A5531" w:rsidP="00163872">
            <w:pPr>
              <w:jc w:val="center"/>
            </w:pPr>
            <w:r w:rsidRPr="00FE3DD0">
              <w:t>0</w:t>
            </w:r>
          </w:p>
        </w:tc>
        <w:tc>
          <w:tcPr>
            <w:tcW w:w="900" w:type="dxa"/>
          </w:tcPr>
          <w:p w14:paraId="27D4C4D9" w14:textId="77777777" w:rsidR="002A5531" w:rsidRPr="00FE3DD0" w:rsidRDefault="002A5531" w:rsidP="00163872">
            <w:pPr>
              <w:jc w:val="center"/>
            </w:pPr>
            <w:r w:rsidRPr="00FE3DD0">
              <w:t>0</w:t>
            </w:r>
          </w:p>
        </w:tc>
        <w:tc>
          <w:tcPr>
            <w:tcW w:w="810" w:type="dxa"/>
          </w:tcPr>
          <w:p w14:paraId="2890791F" w14:textId="77777777" w:rsidR="002A5531" w:rsidRPr="00FE3DD0" w:rsidRDefault="002A5531" w:rsidP="00163872">
            <w:pPr>
              <w:jc w:val="center"/>
            </w:pPr>
            <w:r w:rsidRPr="00FE3DD0">
              <w:t>1.5</w:t>
            </w:r>
          </w:p>
        </w:tc>
        <w:tc>
          <w:tcPr>
            <w:tcW w:w="810" w:type="dxa"/>
          </w:tcPr>
          <w:p w14:paraId="49836E42" w14:textId="77777777" w:rsidR="002A5531" w:rsidRPr="00FE3DD0" w:rsidRDefault="002A5531" w:rsidP="00163872">
            <w:pPr>
              <w:jc w:val="center"/>
            </w:pPr>
            <w:r w:rsidRPr="00FE3DD0"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229A534" w14:textId="77777777" w:rsidR="002A5531" w:rsidRPr="00FE3DD0" w:rsidRDefault="002A5531" w:rsidP="00163872">
            <w:pPr>
              <w:jc w:val="center"/>
            </w:pPr>
            <w:r w:rsidRPr="00FE3DD0">
              <w:t>-0.5</w:t>
            </w:r>
          </w:p>
        </w:tc>
      </w:tr>
      <w:tr w:rsidR="00DF1C15" w14:paraId="238C8A28" w14:textId="77777777" w:rsidTr="00B90E52">
        <w:trPr>
          <w:trHeight w:val="179"/>
        </w:trPr>
        <w:tc>
          <w:tcPr>
            <w:tcW w:w="35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A0604A" w14:textId="77777777" w:rsidR="002A5531" w:rsidRDefault="002A5531" w:rsidP="00163872"/>
        </w:tc>
        <w:tc>
          <w:tcPr>
            <w:tcW w:w="900" w:type="dxa"/>
            <w:vMerge/>
            <w:tcBorders>
              <w:left w:val="single" w:sz="4" w:space="0" w:color="auto"/>
            </w:tcBorders>
          </w:tcPr>
          <w:p w14:paraId="039AEF26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69D5265F" w14:textId="77777777" w:rsidR="002A5531" w:rsidRPr="00FE3DD0" w:rsidRDefault="002A5531" w:rsidP="00163872">
            <w:pPr>
              <w:jc w:val="center"/>
            </w:pPr>
            <w:r w:rsidRPr="00FE3DD0">
              <w:t>-1</w:t>
            </w:r>
          </w:p>
        </w:tc>
        <w:tc>
          <w:tcPr>
            <w:tcW w:w="900" w:type="dxa"/>
          </w:tcPr>
          <w:p w14:paraId="312DF2BD" w14:textId="77777777" w:rsidR="002A5531" w:rsidRPr="00FE3DD0" w:rsidRDefault="002A5531" w:rsidP="00163872">
            <w:pPr>
              <w:jc w:val="center"/>
            </w:pPr>
            <w:r w:rsidRPr="00FE3DD0">
              <w:t>-0.5</w:t>
            </w:r>
          </w:p>
        </w:tc>
        <w:tc>
          <w:tcPr>
            <w:tcW w:w="810" w:type="dxa"/>
          </w:tcPr>
          <w:p w14:paraId="4AC60989" w14:textId="77777777" w:rsidR="002A5531" w:rsidRPr="00FE3DD0" w:rsidRDefault="002A5531" w:rsidP="00163872">
            <w:pPr>
              <w:jc w:val="center"/>
            </w:pPr>
            <w:r w:rsidRPr="00FE3DD0">
              <w:t>-1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A68B48C" w14:textId="77777777" w:rsidR="002A5531" w:rsidRPr="00FE3DD0" w:rsidRDefault="002A5531" w:rsidP="00163872">
            <w:pPr>
              <w:jc w:val="center"/>
            </w:pPr>
            <w:r w:rsidRPr="00FE3DD0">
              <w:t>-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DE3284B" w14:textId="77777777" w:rsidR="002A5531" w:rsidRPr="00FE3DD0" w:rsidRDefault="002A5531" w:rsidP="00163872">
            <w:pPr>
              <w:jc w:val="center"/>
            </w:pPr>
            <w:r w:rsidRPr="00FE3DD0">
              <w:t>-1</w:t>
            </w:r>
          </w:p>
        </w:tc>
        <w:tc>
          <w:tcPr>
            <w:tcW w:w="900" w:type="dxa"/>
          </w:tcPr>
          <w:p w14:paraId="5E8D7905" w14:textId="77777777" w:rsidR="002A5531" w:rsidRPr="00FE3DD0" w:rsidRDefault="002A5531" w:rsidP="00163872">
            <w:pPr>
              <w:jc w:val="center"/>
            </w:pPr>
            <w:r w:rsidRPr="00FE3DD0">
              <w:t>0.5</w:t>
            </w:r>
          </w:p>
        </w:tc>
        <w:tc>
          <w:tcPr>
            <w:tcW w:w="810" w:type="dxa"/>
          </w:tcPr>
          <w:p w14:paraId="7468A25C" w14:textId="77777777" w:rsidR="002A5531" w:rsidRPr="00FE3DD0" w:rsidRDefault="002A5531" w:rsidP="00163872">
            <w:pPr>
              <w:jc w:val="center"/>
            </w:pPr>
            <w:r w:rsidRPr="00FE3DD0">
              <w:t>1.5</w:t>
            </w:r>
          </w:p>
        </w:tc>
        <w:tc>
          <w:tcPr>
            <w:tcW w:w="810" w:type="dxa"/>
          </w:tcPr>
          <w:p w14:paraId="6D2992B0" w14:textId="77777777" w:rsidR="002A5531" w:rsidRPr="00FE3DD0" w:rsidRDefault="002A5531" w:rsidP="00163872">
            <w:pPr>
              <w:jc w:val="center"/>
            </w:pPr>
            <w:r w:rsidRPr="00FE3DD0"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EED6019" w14:textId="77777777" w:rsidR="002A5531" w:rsidRPr="00FE3DD0" w:rsidRDefault="002A5531" w:rsidP="00163872">
            <w:pPr>
              <w:jc w:val="center"/>
            </w:pPr>
            <w:r w:rsidRPr="00FE3DD0">
              <w:t>-0.5</w:t>
            </w:r>
          </w:p>
        </w:tc>
      </w:tr>
      <w:tr w:rsidR="00DF1C15" w14:paraId="5A041BA5" w14:textId="77777777" w:rsidTr="00B90E52">
        <w:trPr>
          <w:trHeight w:val="179"/>
        </w:trPr>
        <w:tc>
          <w:tcPr>
            <w:tcW w:w="35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9CE9BC" w14:textId="77777777" w:rsidR="002A5531" w:rsidRDefault="002A5531" w:rsidP="00163872"/>
        </w:tc>
        <w:tc>
          <w:tcPr>
            <w:tcW w:w="900" w:type="dxa"/>
            <w:vMerge/>
            <w:tcBorders>
              <w:left w:val="single" w:sz="4" w:space="0" w:color="auto"/>
            </w:tcBorders>
          </w:tcPr>
          <w:p w14:paraId="5BBFBCE4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65BE70BC" w14:textId="77777777" w:rsidR="002A5531" w:rsidRPr="00FE3DD0" w:rsidRDefault="002A5531" w:rsidP="00163872">
            <w:pPr>
              <w:jc w:val="center"/>
            </w:pPr>
            <w:r w:rsidRPr="00FE3DD0">
              <w:t>1</w:t>
            </w:r>
          </w:p>
        </w:tc>
        <w:tc>
          <w:tcPr>
            <w:tcW w:w="900" w:type="dxa"/>
          </w:tcPr>
          <w:p w14:paraId="55F7CA71" w14:textId="77777777" w:rsidR="002A5531" w:rsidRPr="00FE3DD0" w:rsidRDefault="002A5531" w:rsidP="00163872">
            <w:pPr>
              <w:jc w:val="center"/>
            </w:pPr>
            <w:r w:rsidRPr="00FE3DD0">
              <w:t>1</w:t>
            </w:r>
          </w:p>
        </w:tc>
        <w:tc>
          <w:tcPr>
            <w:tcW w:w="810" w:type="dxa"/>
          </w:tcPr>
          <w:p w14:paraId="1E1E2B57" w14:textId="77777777" w:rsidR="002A5531" w:rsidRPr="00FE3DD0" w:rsidRDefault="002A5531" w:rsidP="00163872">
            <w:pPr>
              <w:jc w:val="center"/>
            </w:pPr>
            <w:r w:rsidRPr="00FE3DD0"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6717DBA" w14:textId="77777777" w:rsidR="002A5531" w:rsidRPr="00FE3DD0" w:rsidRDefault="002A5531" w:rsidP="00163872">
            <w:pPr>
              <w:jc w:val="center"/>
            </w:pPr>
            <w:r w:rsidRPr="00FE3DD0">
              <w:t>-1.5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AF1093C" w14:textId="77777777" w:rsidR="002A5531" w:rsidRPr="00FE3DD0" w:rsidRDefault="002A5531" w:rsidP="00163872">
            <w:pPr>
              <w:jc w:val="center"/>
            </w:pPr>
            <w:r w:rsidRPr="00FE3DD0">
              <w:t>-0.5</w:t>
            </w:r>
          </w:p>
        </w:tc>
        <w:tc>
          <w:tcPr>
            <w:tcW w:w="900" w:type="dxa"/>
          </w:tcPr>
          <w:p w14:paraId="1BFC1346" w14:textId="77777777" w:rsidR="002A5531" w:rsidRPr="00FE3DD0" w:rsidRDefault="002A5531" w:rsidP="00163872">
            <w:pPr>
              <w:jc w:val="center"/>
            </w:pPr>
            <w:r w:rsidRPr="00FE3DD0">
              <w:t>1</w:t>
            </w:r>
          </w:p>
        </w:tc>
        <w:tc>
          <w:tcPr>
            <w:tcW w:w="810" w:type="dxa"/>
          </w:tcPr>
          <w:p w14:paraId="307C1B0E" w14:textId="77777777" w:rsidR="002A5531" w:rsidRPr="00FE3DD0" w:rsidRDefault="002A5531" w:rsidP="00163872">
            <w:pPr>
              <w:jc w:val="center"/>
            </w:pPr>
            <w:r w:rsidRPr="00FE3DD0">
              <w:t>0.5</w:t>
            </w:r>
          </w:p>
        </w:tc>
        <w:tc>
          <w:tcPr>
            <w:tcW w:w="810" w:type="dxa"/>
          </w:tcPr>
          <w:p w14:paraId="2426AB86" w14:textId="77777777" w:rsidR="002A5531" w:rsidRPr="00FE3DD0" w:rsidRDefault="002A5531" w:rsidP="00163872">
            <w:pPr>
              <w:jc w:val="center"/>
            </w:pPr>
            <w:r w:rsidRPr="00FE3DD0">
              <w:t>-0.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A8EF96F" w14:textId="77777777" w:rsidR="002A5531" w:rsidRPr="00FE3DD0" w:rsidRDefault="002A5531" w:rsidP="00163872">
            <w:pPr>
              <w:jc w:val="center"/>
            </w:pPr>
            <w:r w:rsidRPr="00FE3DD0">
              <w:t>-1</w:t>
            </w:r>
          </w:p>
        </w:tc>
      </w:tr>
      <w:tr w:rsidR="00DF1C15" w14:paraId="52CD812A" w14:textId="77777777" w:rsidTr="00B90E52">
        <w:trPr>
          <w:trHeight w:val="179"/>
        </w:trPr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</w:tcPr>
          <w:p w14:paraId="6AA580C0" w14:textId="0D677CD8" w:rsidR="002A5531" w:rsidRPr="00395677" w:rsidRDefault="00DF1C15" w:rsidP="001E1BA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VLT </w:t>
            </w:r>
            <w:r w:rsidR="002A5531" w:rsidRPr="00395677">
              <w:rPr>
                <w:b/>
                <w:bCs/>
              </w:rPr>
              <w:t xml:space="preserve">Delayed </w:t>
            </w:r>
            <w:r w:rsidR="001E1BA2">
              <w:rPr>
                <w:b/>
                <w:bCs/>
              </w:rPr>
              <w:t>c</w:t>
            </w:r>
            <w:r w:rsidR="002A5531" w:rsidRPr="00395677">
              <w:rPr>
                <w:b/>
                <w:bCs/>
              </w:rPr>
              <w:t xml:space="preserve">ued </w:t>
            </w:r>
            <w:proofErr w:type="spellStart"/>
            <w:r w:rsidR="001E1BA2">
              <w:rPr>
                <w:b/>
                <w:bCs/>
              </w:rPr>
              <w:t>r</w:t>
            </w:r>
            <w:r w:rsidR="002A5531" w:rsidRPr="00395677">
              <w:rPr>
                <w:b/>
                <w:bCs/>
              </w:rPr>
              <w:t>ecall</w:t>
            </w:r>
            <w:r w:rsidR="002A5531" w:rsidRPr="00D879A5">
              <w:rPr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A493098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14DA382C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</w:tcPr>
          <w:p w14:paraId="12A9BA9E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1468EF95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8BBD2BD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8906B8E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</w:tcPr>
          <w:p w14:paraId="577B310D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2C15B357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578DCE7F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637B952" w14:textId="77777777" w:rsidR="002A5531" w:rsidRPr="00FE3DD0" w:rsidRDefault="002A5531" w:rsidP="00163872">
            <w:pPr>
              <w:jc w:val="center"/>
            </w:pPr>
          </w:p>
        </w:tc>
      </w:tr>
      <w:tr w:rsidR="00DF1C15" w14:paraId="2C34A967" w14:textId="77777777" w:rsidTr="00B90E52">
        <w:trPr>
          <w:trHeight w:val="179"/>
        </w:trPr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</w:tcPr>
          <w:p w14:paraId="30E10432" w14:textId="77777777" w:rsidR="002A5531" w:rsidRDefault="002A5531" w:rsidP="00163872">
            <w:r>
              <w:t xml:space="preserve">     Baseline</w:t>
            </w:r>
          </w:p>
          <w:p w14:paraId="436AC722" w14:textId="77777777" w:rsidR="002A5531" w:rsidRDefault="002A5531" w:rsidP="00163872">
            <w:r>
              <w:t xml:space="preserve">     6mos</w:t>
            </w:r>
          </w:p>
          <w:p w14:paraId="72663C70" w14:textId="77777777" w:rsidR="002A5531" w:rsidRDefault="002A5531" w:rsidP="00163872">
            <w:r>
              <w:t xml:space="preserve">     12mo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72993C4" w14:textId="77777777" w:rsidR="002A5531" w:rsidRPr="00FE3DD0" w:rsidRDefault="002A5531" w:rsidP="00163872">
            <w:pPr>
              <w:jc w:val="center"/>
            </w:pPr>
            <w:r w:rsidRPr="00FE3DD0">
              <w:t>0</w:t>
            </w:r>
          </w:p>
          <w:p w14:paraId="7116A270" w14:textId="77777777" w:rsidR="002A5531" w:rsidRPr="00FE3DD0" w:rsidRDefault="002A5531" w:rsidP="00163872">
            <w:pPr>
              <w:jc w:val="center"/>
            </w:pPr>
            <w:r w:rsidRPr="00FE3DD0">
              <w:t>1</w:t>
            </w:r>
          </w:p>
          <w:p w14:paraId="0C629388" w14:textId="77777777" w:rsidR="002A5531" w:rsidRPr="00FE3DD0" w:rsidRDefault="002A5531" w:rsidP="00163872">
            <w:pPr>
              <w:jc w:val="center"/>
            </w:pPr>
            <w:r w:rsidRPr="00FE3DD0">
              <w:t>1</w:t>
            </w:r>
          </w:p>
        </w:tc>
        <w:tc>
          <w:tcPr>
            <w:tcW w:w="810" w:type="dxa"/>
          </w:tcPr>
          <w:p w14:paraId="3CC2912A" w14:textId="77777777" w:rsidR="002A5531" w:rsidRPr="00FE3DD0" w:rsidRDefault="002A5531" w:rsidP="00163872">
            <w:pPr>
              <w:jc w:val="center"/>
            </w:pPr>
            <w:r w:rsidRPr="00FE3DD0">
              <w:t>0.5</w:t>
            </w:r>
          </w:p>
          <w:p w14:paraId="0F47BA0C" w14:textId="77777777" w:rsidR="002A5531" w:rsidRPr="00FE3DD0" w:rsidRDefault="002A5531" w:rsidP="00163872">
            <w:pPr>
              <w:jc w:val="center"/>
            </w:pPr>
            <w:r w:rsidRPr="00FE3DD0">
              <w:t>-0.5</w:t>
            </w:r>
          </w:p>
          <w:p w14:paraId="4DB92444" w14:textId="77777777" w:rsidR="002A5531" w:rsidRPr="00FE3DD0" w:rsidRDefault="002A5531" w:rsidP="00163872">
            <w:pPr>
              <w:jc w:val="center"/>
            </w:pPr>
            <w:r w:rsidRPr="00FE3DD0">
              <w:t>1</w:t>
            </w:r>
          </w:p>
        </w:tc>
        <w:tc>
          <w:tcPr>
            <w:tcW w:w="900" w:type="dxa"/>
          </w:tcPr>
          <w:p w14:paraId="52B13099" w14:textId="77777777" w:rsidR="002A5531" w:rsidRPr="00FE3DD0" w:rsidRDefault="002A5531" w:rsidP="00163872">
            <w:pPr>
              <w:jc w:val="center"/>
            </w:pPr>
            <w:r w:rsidRPr="00FE3DD0">
              <w:t>0.5</w:t>
            </w:r>
          </w:p>
          <w:p w14:paraId="72A24CFF" w14:textId="77777777" w:rsidR="002A5531" w:rsidRPr="00FE3DD0" w:rsidRDefault="002A5531" w:rsidP="00163872">
            <w:pPr>
              <w:jc w:val="center"/>
            </w:pPr>
            <w:r w:rsidRPr="00FE3DD0">
              <w:t>0.5</w:t>
            </w:r>
          </w:p>
          <w:p w14:paraId="5770D6A9" w14:textId="77777777" w:rsidR="002A5531" w:rsidRPr="00FE3DD0" w:rsidRDefault="002A5531" w:rsidP="00163872">
            <w:pPr>
              <w:jc w:val="center"/>
            </w:pPr>
            <w:r w:rsidRPr="00FE3DD0">
              <w:t>0.5</w:t>
            </w:r>
          </w:p>
        </w:tc>
        <w:tc>
          <w:tcPr>
            <w:tcW w:w="810" w:type="dxa"/>
          </w:tcPr>
          <w:p w14:paraId="1EE7ED55" w14:textId="77777777" w:rsidR="002A5531" w:rsidRPr="00FE3DD0" w:rsidRDefault="002A5531" w:rsidP="00163872">
            <w:pPr>
              <w:jc w:val="center"/>
            </w:pPr>
            <w:r w:rsidRPr="00FE3DD0">
              <w:t>0.5</w:t>
            </w:r>
          </w:p>
          <w:p w14:paraId="4288AAD9" w14:textId="77777777" w:rsidR="002A5531" w:rsidRPr="00FE3DD0" w:rsidRDefault="002A5531" w:rsidP="00163872">
            <w:pPr>
              <w:jc w:val="center"/>
            </w:pPr>
            <w:r w:rsidRPr="00FE3DD0">
              <w:t>0</w:t>
            </w:r>
          </w:p>
          <w:p w14:paraId="100F1FED" w14:textId="77777777" w:rsidR="002A5531" w:rsidRPr="00FE3DD0" w:rsidRDefault="002A5531" w:rsidP="00163872">
            <w:pPr>
              <w:jc w:val="center"/>
            </w:pPr>
            <w:r w:rsidRPr="00FE3DD0">
              <w:t>0.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F487973" w14:textId="77777777" w:rsidR="002A5531" w:rsidRPr="00FE3DD0" w:rsidRDefault="002A5531" w:rsidP="00163872">
            <w:pPr>
              <w:jc w:val="center"/>
            </w:pPr>
            <w:r w:rsidRPr="00FE3DD0">
              <w:t>-1</w:t>
            </w:r>
          </w:p>
          <w:p w14:paraId="0A680D05" w14:textId="77777777" w:rsidR="002A5531" w:rsidRPr="00FE3DD0" w:rsidRDefault="002A5531" w:rsidP="00163872">
            <w:pPr>
              <w:jc w:val="center"/>
            </w:pPr>
            <w:r w:rsidRPr="00FE3DD0">
              <w:t>0</w:t>
            </w:r>
          </w:p>
          <w:p w14:paraId="54C81CEE" w14:textId="77777777" w:rsidR="002A5531" w:rsidRPr="00FE3DD0" w:rsidRDefault="002A5531" w:rsidP="00163872">
            <w:pPr>
              <w:jc w:val="center"/>
            </w:pPr>
            <w:r w:rsidRPr="00FE3DD0">
              <w:t>-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C0AC56F" w14:textId="77777777" w:rsidR="002A5531" w:rsidRPr="00FE3DD0" w:rsidRDefault="002A5531" w:rsidP="00163872">
            <w:pPr>
              <w:jc w:val="center"/>
            </w:pPr>
            <w:r w:rsidRPr="00FE3DD0">
              <w:t>-0.5</w:t>
            </w:r>
          </w:p>
          <w:p w14:paraId="6444E72C" w14:textId="77777777" w:rsidR="002A5531" w:rsidRPr="00FE3DD0" w:rsidRDefault="002A5531" w:rsidP="00163872">
            <w:pPr>
              <w:jc w:val="center"/>
            </w:pPr>
            <w:r w:rsidRPr="00FE3DD0">
              <w:t>-1.5</w:t>
            </w:r>
          </w:p>
          <w:p w14:paraId="4265777F" w14:textId="77777777" w:rsidR="002A5531" w:rsidRPr="00FE3DD0" w:rsidRDefault="002A5531" w:rsidP="00163872">
            <w:pPr>
              <w:jc w:val="center"/>
            </w:pPr>
            <w:r w:rsidRPr="00FE3DD0">
              <w:t>0.5</w:t>
            </w:r>
          </w:p>
        </w:tc>
        <w:tc>
          <w:tcPr>
            <w:tcW w:w="900" w:type="dxa"/>
          </w:tcPr>
          <w:p w14:paraId="49A62E49" w14:textId="77777777" w:rsidR="002A5531" w:rsidRPr="00FE3DD0" w:rsidRDefault="002A5531" w:rsidP="00163872">
            <w:pPr>
              <w:jc w:val="center"/>
            </w:pPr>
            <w:r w:rsidRPr="00FE3DD0">
              <w:t>0</w:t>
            </w:r>
          </w:p>
          <w:p w14:paraId="074A769F" w14:textId="77777777" w:rsidR="002A5531" w:rsidRPr="00FE3DD0" w:rsidRDefault="002A5531" w:rsidP="00163872">
            <w:pPr>
              <w:jc w:val="center"/>
            </w:pPr>
            <w:r w:rsidRPr="00FE3DD0">
              <w:t>0.5</w:t>
            </w:r>
          </w:p>
          <w:p w14:paraId="4EB56BE8" w14:textId="77777777" w:rsidR="002A5531" w:rsidRPr="00FE3DD0" w:rsidRDefault="002A5531" w:rsidP="00163872">
            <w:pPr>
              <w:jc w:val="center"/>
            </w:pPr>
            <w:r w:rsidRPr="00FE3DD0">
              <w:t>0.5</w:t>
            </w:r>
          </w:p>
        </w:tc>
        <w:tc>
          <w:tcPr>
            <w:tcW w:w="810" w:type="dxa"/>
          </w:tcPr>
          <w:p w14:paraId="20F97B53" w14:textId="77777777" w:rsidR="002A5531" w:rsidRPr="00FE3DD0" w:rsidRDefault="002A5531" w:rsidP="00163872">
            <w:pPr>
              <w:jc w:val="center"/>
            </w:pPr>
            <w:r w:rsidRPr="00FE3DD0">
              <w:t>-4</w:t>
            </w:r>
          </w:p>
          <w:p w14:paraId="1DFCE30A" w14:textId="77777777" w:rsidR="002A5531" w:rsidRPr="00FE3DD0" w:rsidRDefault="002A5531" w:rsidP="00163872">
            <w:pPr>
              <w:jc w:val="center"/>
            </w:pPr>
            <w:r w:rsidRPr="00FE3DD0">
              <w:t>1</w:t>
            </w:r>
          </w:p>
          <w:p w14:paraId="099EBFD7" w14:textId="77777777" w:rsidR="002A5531" w:rsidRPr="00FE3DD0" w:rsidRDefault="002A5531" w:rsidP="00163872">
            <w:pPr>
              <w:jc w:val="center"/>
            </w:pPr>
            <w:r w:rsidRPr="00FE3DD0">
              <w:t>0.5</w:t>
            </w:r>
          </w:p>
        </w:tc>
        <w:tc>
          <w:tcPr>
            <w:tcW w:w="810" w:type="dxa"/>
          </w:tcPr>
          <w:p w14:paraId="2A326057" w14:textId="77777777" w:rsidR="002A5531" w:rsidRPr="00FE3DD0" w:rsidRDefault="002A5531" w:rsidP="00163872">
            <w:pPr>
              <w:jc w:val="center"/>
            </w:pPr>
            <w:r w:rsidRPr="00FE3DD0">
              <w:t>0.5</w:t>
            </w:r>
          </w:p>
          <w:p w14:paraId="69A6BD26" w14:textId="77777777" w:rsidR="002A5531" w:rsidRPr="00FE3DD0" w:rsidRDefault="002A5531" w:rsidP="00163872">
            <w:pPr>
              <w:jc w:val="center"/>
            </w:pPr>
            <w:r w:rsidRPr="00FE3DD0">
              <w:t>1</w:t>
            </w:r>
          </w:p>
          <w:p w14:paraId="3CB348F3" w14:textId="77777777" w:rsidR="002A5531" w:rsidRPr="00FE3DD0" w:rsidRDefault="002A5531" w:rsidP="00163872">
            <w:pPr>
              <w:jc w:val="center"/>
            </w:pPr>
            <w:r w:rsidRPr="00FE3DD0">
              <w:t>0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5026C91" w14:textId="77777777" w:rsidR="002A5531" w:rsidRPr="00FE3DD0" w:rsidRDefault="002A5531" w:rsidP="00163872">
            <w:pPr>
              <w:jc w:val="center"/>
            </w:pPr>
            <w:r w:rsidRPr="00FE3DD0">
              <w:t>0</w:t>
            </w:r>
          </w:p>
          <w:p w14:paraId="090BCBCC" w14:textId="77777777" w:rsidR="002A5531" w:rsidRPr="00FE3DD0" w:rsidRDefault="002A5531" w:rsidP="00163872">
            <w:pPr>
              <w:jc w:val="center"/>
            </w:pPr>
            <w:r w:rsidRPr="00FE3DD0">
              <w:t>0</w:t>
            </w:r>
          </w:p>
          <w:p w14:paraId="249611C6" w14:textId="77777777" w:rsidR="002A5531" w:rsidRPr="00FE3DD0" w:rsidRDefault="002A5531" w:rsidP="00163872">
            <w:pPr>
              <w:jc w:val="center"/>
            </w:pPr>
            <w:r w:rsidRPr="00FE3DD0">
              <w:t>-1.5</w:t>
            </w:r>
          </w:p>
        </w:tc>
      </w:tr>
      <w:tr w:rsidR="00DF1C15" w14:paraId="1E0E3DE3" w14:textId="77777777" w:rsidTr="00B90E52">
        <w:trPr>
          <w:trHeight w:val="179"/>
        </w:trPr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</w:tcPr>
          <w:p w14:paraId="467304AC" w14:textId="1AD481C0" w:rsidR="002A5531" w:rsidRPr="00395677" w:rsidRDefault="00DF1C15" w:rsidP="0016387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VLT </w:t>
            </w:r>
            <w:r w:rsidR="002A5531" w:rsidRPr="00395677">
              <w:rPr>
                <w:b/>
                <w:bCs/>
              </w:rPr>
              <w:t xml:space="preserve">Delayed recognition </w:t>
            </w:r>
            <w:proofErr w:type="spellStart"/>
            <w:r w:rsidR="001E1BA2">
              <w:rPr>
                <w:b/>
                <w:bCs/>
              </w:rPr>
              <w:t>d</w:t>
            </w:r>
            <w:r w:rsidR="00B27413" w:rsidRPr="00B27413">
              <w:rPr>
                <w:b/>
                <w:bCs/>
              </w:rPr>
              <w:t>isc</w:t>
            </w:r>
            <w:r w:rsidR="00B27413">
              <w:rPr>
                <w:b/>
                <w:bCs/>
              </w:rPr>
              <w:t>rim</w:t>
            </w:r>
            <w:r>
              <w:rPr>
                <w:b/>
                <w:bCs/>
              </w:rPr>
              <w:t>ination</w:t>
            </w:r>
            <w:r w:rsidR="002A5531" w:rsidRPr="00C70D74">
              <w:rPr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5871154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69B08AFF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</w:tcPr>
          <w:p w14:paraId="34D13D6B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5A2DF11C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F87A4B3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1C64597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</w:tcPr>
          <w:p w14:paraId="2E686E2D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7757704A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707BC3B6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7100EA2" w14:textId="77777777" w:rsidR="002A5531" w:rsidRPr="00FE3DD0" w:rsidRDefault="002A5531" w:rsidP="00163872">
            <w:pPr>
              <w:jc w:val="center"/>
            </w:pPr>
          </w:p>
        </w:tc>
      </w:tr>
      <w:tr w:rsidR="00DF1C15" w14:paraId="75EE77EE" w14:textId="77777777" w:rsidTr="00B90E52">
        <w:trPr>
          <w:trHeight w:val="179"/>
        </w:trPr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</w:tcPr>
          <w:p w14:paraId="2368E98F" w14:textId="77777777" w:rsidR="002A5531" w:rsidRDefault="002A5531" w:rsidP="00163872">
            <w:r>
              <w:t xml:space="preserve">     Baseline</w:t>
            </w:r>
          </w:p>
          <w:p w14:paraId="0AD4E05B" w14:textId="77777777" w:rsidR="002A5531" w:rsidRDefault="002A5531" w:rsidP="00163872">
            <w:r>
              <w:t xml:space="preserve">     6mos</w:t>
            </w:r>
          </w:p>
          <w:p w14:paraId="23AFA886" w14:textId="77777777" w:rsidR="002A5531" w:rsidRDefault="002A5531" w:rsidP="00163872">
            <w:r>
              <w:t xml:space="preserve">     12mo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4E0EFA1" w14:textId="77777777" w:rsidR="002A5531" w:rsidRPr="00FE3DD0" w:rsidRDefault="002A5531" w:rsidP="00163872">
            <w:pPr>
              <w:jc w:val="center"/>
            </w:pPr>
            <w:r w:rsidRPr="00FE3DD0">
              <w:t>1</w:t>
            </w:r>
          </w:p>
          <w:p w14:paraId="6455A9E2" w14:textId="77777777" w:rsidR="002A5531" w:rsidRPr="00FE3DD0" w:rsidRDefault="002A5531" w:rsidP="00163872">
            <w:pPr>
              <w:jc w:val="center"/>
            </w:pPr>
            <w:r w:rsidRPr="00FE3DD0">
              <w:t>0.5</w:t>
            </w:r>
          </w:p>
          <w:p w14:paraId="45633E5C" w14:textId="77777777" w:rsidR="002A5531" w:rsidRPr="00FE3DD0" w:rsidRDefault="002A5531" w:rsidP="00163872">
            <w:pPr>
              <w:jc w:val="center"/>
            </w:pPr>
            <w:r w:rsidRPr="00FE3DD0">
              <w:t>1</w:t>
            </w:r>
          </w:p>
        </w:tc>
        <w:tc>
          <w:tcPr>
            <w:tcW w:w="810" w:type="dxa"/>
          </w:tcPr>
          <w:p w14:paraId="0B5C218C" w14:textId="77777777" w:rsidR="002A5531" w:rsidRPr="00FE3DD0" w:rsidRDefault="002A5531" w:rsidP="00163872">
            <w:pPr>
              <w:jc w:val="center"/>
            </w:pPr>
            <w:r w:rsidRPr="00FE3DD0">
              <w:t>0.5</w:t>
            </w:r>
          </w:p>
          <w:p w14:paraId="687FAE55" w14:textId="77777777" w:rsidR="002A5531" w:rsidRPr="00FE3DD0" w:rsidRDefault="002A5531" w:rsidP="00163872">
            <w:pPr>
              <w:jc w:val="center"/>
            </w:pPr>
            <w:r w:rsidRPr="00FE3DD0">
              <w:t>0</w:t>
            </w:r>
          </w:p>
          <w:p w14:paraId="054FCEBF" w14:textId="77777777" w:rsidR="002A5531" w:rsidRPr="00FE3DD0" w:rsidRDefault="002A5531" w:rsidP="00163872">
            <w:pPr>
              <w:jc w:val="center"/>
            </w:pPr>
            <w:r w:rsidRPr="00FE3DD0">
              <w:t>0</w:t>
            </w:r>
          </w:p>
        </w:tc>
        <w:tc>
          <w:tcPr>
            <w:tcW w:w="900" w:type="dxa"/>
          </w:tcPr>
          <w:p w14:paraId="61BB1D06" w14:textId="77777777" w:rsidR="002A5531" w:rsidRPr="00FE3DD0" w:rsidRDefault="002A5531" w:rsidP="00163872">
            <w:pPr>
              <w:jc w:val="center"/>
            </w:pPr>
            <w:r w:rsidRPr="00FE3DD0">
              <w:t>1</w:t>
            </w:r>
          </w:p>
          <w:p w14:paraId="62554C64" w14:textId="77777777" w:rsidR="002A5531" w:rsidRPr="00FE3DD0" w:rsidRDefault="002A5531" w:rsidP="00163872">
            <w:pPr>
              <w:jc w:val="center"/>
            </w:pPr>
            <w:r w:rsidRPr="00FE3DD0">
              <w:t>0.5</w:t>
            </w:r>
          </w:p>
          <w:p w14:paraId="7D6070AA" w14:textId="77777777" w:rsidR="002A5531" w:rsidRPr="00FE3DD0" w:rsidRDefault="002A5531" w:rsidP="00163872">
            <w:pPr>
              <w:jc w:val="center"/>
            </w:pPr>
            <w:r w:rsidRPr="00FE3DD0">
              <w:t>1</w:t>
            </w:r>
          </w:p>
        </w:tc>
        <w:tc>
          <w:tcPr>
            <w:tcW w:w="810" w:type="dxa"/>
          </w:tcPr>
          <w:p w14:paraId="77CF2FE0" w14:textId="77777777" w:rsidR="002A5531" w:rsidRPr="00FE3DD0" w:rsidRDefault="002A5531" w:rsidP="00163872">
            <w:pPr>
              <w:jc w:val="center"/>
            </w:pPr>
            <w:r w:rsidRPr="00FE3DD0">
              <w:t>0</w:t>
            </w:r>
          </w:p>
          <w:p w14:paraId="626CA9F8" w14:textId="77777777" w:rsidR="002A5531" w:rsidRPr="00FE3DD0" w:rsidRDefault="002A5531" w:rsidP="00163872">
            <w:pPr>
              <w:jc w:val="center"/>
            </w:pPr>
            <w:r w:rsidRPr="00FE3DD0">
              <w:t>0</w:t>
            </w:r>
          </w:p>
          <w:p w14:paraId="7DC18A33" w14:textId="77777777" w:rsidR="002A5531" w:rsidRPr="00FE3DD0" w:rsidRDefault="002A5531" w:rsidP="00163872">
            <w:pPr>
              <w:jc w:val="center"/>
            </w:pPr>
            <w:r w:rsidRPr="00FE3DD0">
              <w:t>-0.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4DFB114" w14:textId="77777777" w:rsidR="002A5531" w:rsidRPr="00FE3DD0" w:rsidRDefault="002A5531" w:rsidP="00163872">
            <w:pPr>
              <w:jc w:val="center"/>
            </w:pPr>
            <w:r w:rsidRPr="00FE3DD0">
              <w:t>-0.5</w:t>
            </w:r>
          </w:p>
          <w:p w14:paraId="14990B22" w14:textId="77777777" w:rsidR="002A5531" w:rsidRPr="00FE3DD0" w:rsidRDefault="002A5531" w:rsidP="00163872">
            <w:pPr>
              <w:jc w:val="center"/>
            </w:pPr>
            <w:r w:rsidRPr="00FE3DD0">
              <w:t>0.5</w:t>
            </w:r>
          </w:p>
          <w:p w14:paraId="4E4CDA0A" w14:textId="77777777" w:rsidR="002A5531" w:rsidRPr="00FE3DD0" w:rsidRDefault="002A5531" w:rsidP="00163872">
            <w:pPr>
              <w:jc w:val="center"/>
            </w:pPr>
            <w:r w:rsidRPr="00FE3DD0">
              <w:t>0.5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5557E6E" w14:textId="77777777" w:rsidR="002A5531" w:rsidRPr="00FE3DD0" w:rsidRDefault="002A5531" w:rsidP="00163872">
            <w:pPr>
              <w:jc w:val="center"/>
            </w:pPr>
            <w:r w:rsidRPr="00FE3DD0">
              <w:t>0</w:t>
            </w:r>
          </w:p>
          <w:p w14:paraId="6BE04921" w14:textId="77777777" w:rsidR="002A5531" w:rsidRPr="00FE3DD0" w:rsidRDefault="002A5531" w:rsidP="00163872">
            <w:pPr>
              <w:jc w:val="center"/>
            </w:pPr>
            <w:r w:rsidRPr="00FE3DD0">
              <w:t>-0.5</w:t>
            </w:r>
          </w:p>
          <w:p w14:paraId="16626AE8" w14:textId="77777777" w:rsidR="002A5531" w:rsidRPr="00FE3DD0" w:rsidRDefault="002A5531" w:rsidP="00163872">
            <w:pPr>
              <w:jc w:val="center"/>
            </w:pPr>
            <w:r w:rsidRPr="00FE3DD0">
              <w:t>0.5</w:t>
            </w:r>
          </w:p>
        </w:tc>
        <w:tc>
          <w:tcPr>
            <w:tcW w:w="900" w:type="dxa"/>
          </w:tcPr>
          <w:p w14:paraId="58ABF9C1" w14:textId="77777777" w:rsidR="002A5531" w:rsidRPr="00FE3DD0" w:rsidRDefault="002A5531" w:rsidP="00163872">
            <w:pPr>
              <w:jc w:val="center"/>
            </w:pPr>
            <w:r w:rsidRPr="00FE3DD0">
              <w:t>0.5</w:t>
            </w:r>
          </w:p>
          <w:p w14:paraId="58995926" w14:textId="77777777" w:rsidR="002A5531" w:rsidRPr="00FE3DD0" w:rsidRDefault="002A5531" w:rsidP="00163872">
            <w:pPr>
              <w:jc w:val="center"/>
            </w:pPr>
            <w:r w:rsidRPr="00FE3DD0">
              <w:t>1</w:t>
            </w:r>
          </w:p>
          <w:p w14:paraId="0DFDE033" w14:textId="77777777" w:rsidR="002A5531" w:rsidRPr="00FE3DD0" w:rsidRDefault="002A5531" w:rsidP="00163872">
            <w:pPr>
              <w:jc w:val="center"/>
            </w:pPr>
            <w:r w:rsidRPr="00FE3DD0">
              <w:t>0.5</w:t>
            </w:r>
          </w:p>
        </w:tc>
        <w:tc>
          <w:tcPr>
            <w:tcW w:w="810" w:type="dxa"/>
          </w:tcPr>
          <w:p w14:paraId="5F8EAC63" w14:textId="77777777" w:rsidR="002A5531" w:rsidRPr="00FE3DD0" w:rsidRDefault="002A5531" w:rsidP="00163872">
            <w:pPr>
              <w:jc w:val="center"/>
            </w:pPr>
            <w:r w:rsidRPr="00FE3DD0">
              <w:t>-5</w:t>
            </w:r>
          </w:p>
          <w:p w14:paraId="7F784414" w14:textId="77777777" w:rsidR="002A5531" w:rsidRPr="00FE3DD0" w:rsidRDefault="002A5531" w:rsidP="00163872">
            <w:pPr>
              <w:jc w:val="center"/>
            </w:pPr>
            <w:r w:rsidRPr="00FE3DD0">
              <w:t>0</w:t>
            </w:r>
          </w:p>
          <w:p w14:paraId="43D8A59B" w14:textId="77777777" w:rsidR="002A5531" w:rsidRPr="00FE3DD0" w:rsidRDefault="002A5531" w:rsidP="00163872">
            <w:pPr>
              <w:jc w:val="center"/>
            </w:pPr>
            <w:r w:rsidRPr="00FE3DD0">
              <w:t>0.5</w:t>
            </w:r>
          </w:p>
        </w:tc>
        <w:tc>
          <w:tcPr>
            <w:tcW w:w="810" w:type="dxa"/>
          </w:tcPr>
          <w:p w14:paraId="69560C57" w14:textId="77777777" w:rsidR="002A5531" w:rsidRPr="00FE3DD0" w:rsidRDefault="002A5531" w:rsidP="00163872">
            <w:pPr>
              <w:jc w:val="center"/>
            </w:pPr>
            <w:r w:rsidRPr="00FE3DD0">
              <w:t>1</w:t>
            </w:r>
          </w:p>
          <w:p w14:paraId="25244810" w14:textId="77777777" w:rsidR="002A5531" w:rsidRPr="00FE3DD0" w:rsidRDefault="002A5531" w:rsidP="00163872">
            <w:pPr>
              <w:jc w:val="center"/>
            </w:pPr>
            <w:r w:rsidRPr="00FE3DD0">
              <w:t>0</w:t>
            </w:r>
          </w:p>
          <w:p w14:paraId="7BED5B36" w14:textId="77777777" w:rsidR="002A5531" w:rsidRPr="00FE3DD0" w:rsidRDefault="002A5531" w:rsidP="00163872">
            <w:pPr>
              <w:jc w:val="center"/>
            </w:pPr>
            <w:r w:rsidRPr="00FE3DD0">
              <w:t>-0.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BD118CE" w14:textId="77777777" w:rsidR="002A5531" w:rsidRPr="00FE3DD0" w:rsidRDefault="002A5531" w:rsidP="00163872">
            <w:pPr>
              <w:jc w:val="center"/>
            </w:pPr>
            <w:r w:rsidRPr="00FE3DD0">
              <w:t>-0.5</w:t>
            </w:r>
          </w:p>
          <w:p w14:paraId="7FB19024" w14:textId="77777777" w:rsidR="002A5531" w:rsidRPr="00FE3DD0" w:rsidRDefault="002A5531" w:rsidP="00163872">
            <w:pPr>
              <w:jc w:val="center"/>
            </w:pPr>
            <w:r w:rsidRPr="00FE3DD0">
              <w:t>-1.5</w:t>
            </w:r>
          </w:p>
          <w:p w14:paraId="59F3B834" w14:textId="77777777" w:rsidR="002A5531" w:rsidRPr="00FE3DD0" w:rsidRDefault="002A5531" w:rsidP="00163872">
            <w:pPr>
              <w:jc w:val="center"/>
            </w:pPr>
            <w:r w:rsidRPr="00FE3DD0">
              <w:t>-1.5</w:t>
            </w:r>
          </w:p>
        </w:tc>
      </w:tr>
      <w:tr w:rsidR="00DF1C15" w14:paraId="1384D245" w14:textId="77777777" w:rsidTr="00B90E52"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</w:tcPr>
          <w:p w14:paraId="587BEBE2" w14:textId="53556AB3" w:rsidR="002A5531" w:rsidRDefault="002A5531" w:rsidP="00DF1C15">
            <w:r w:rsidRPr="00AA7E2B">
              <w:rPr>
                <w:b/>
                <w:bCs/>
              </w:rPr>
              <w:t>BVMT-R Immediate</w:t>
            </w:r>
            <w:r>
              <w:t xml:space="preserve"> </w:t>
            </w:r>
            <w:proofErr w:type="spellStart"/>
            <w:r w:rsidR="001E1BA2">
              <w:rPr>
                <w:b/>
                <w:bCs/>
              </w:rPr>
              <w:t>r</w:t>
            </w:r>
            <w:r w:rsidRPr="00DB26D8">
              <w:rPr>
                <w:b/>
                <w:bCs/>
              </w:rPr>
              <w:t>ecall</w:t>
            </w:r>
            <w:r w:rsidR="00C70D7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51511D9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345A7605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</w:tcPr>
          <w:p w14:paraId="0D6E5C89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5DE0A884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EADCB5D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C5F687B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</w:tcPr>
          <w:p w14:paraId="33380B47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08157F68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3BC57FBD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2C25007" w14:textId="77777777" w:rsidR="002A5531" w:rsidRPr="00FE3DD0" w:rsidRDefault="002A5531" w:rsidP="00163872">
            <w:pPr>
              <w:jc w:val="center"/>
            </w:pPr>
          </w:p>
        </w:tc>
      </w:tr>
      <w:tr w:rsidR="00DF1C15" w14:paraId="46477C8B" w14:textId="77777777" w:rsidTr="00B90E52">
        <w:trPr>
          <w:trHeight w:val="179"/>
        </w:trPr>
        <w:tc>
          <w:tcPr>
            <w:tcW w:w="352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9835D9B" w14:textId="77777777" w:rsidR="002A5531" w:rsidRDefault="002A5531" w:rsidP="00163872">
            <w:r>
              <w:t xml:space="preserve">     Baseline</w:t>
            </w:r>
          </w:p>
          <w:p w14:paraId="6FAAFA84" w14:textId="77777777" w:rsidR="002A5531" w:rsidRDefault="002A5531" w:rsidP="00163872">
            <w:r>
              <w:t xml:space="preserve">     6mos</w:t>
            </w:r>
          </w:p>
          <w:p w14:paraId="0D5999C9" w14:textId="77777777" w:rsidR="002A5531" w:rsidRDefault="002A5531" w:rsidP="00163872">
            <w:r>
              <w:t xml:space="preserve">     12mos</w:t>
            </w:r>
          </w:p>
        </w:tc>
        <w:tc>
          <w:tcPr>
            <w:tcW w:w="900" w:type="dxa"/>
            <w:vMerge w:val="restart"/>
            <w:tcBorders>
              <w:left w:val="single" w:sz="4" w:space="0" w:color="auto"/>
            </w:tcBorders>
          </w:tcPr>
          <w:p w14:paraId="416D6300" w14:textId="77777777" w:rsidR="002A5531" w:rsidRPr="00FE3DD0" w:rsidRDefault="002A5531" w:rsidP="00163872">
            <w:pPr>
              <w:jc w:val="center"/>
            </w:pPr>
            <w:r w:rsidRPr="00FE3DD0">
              <w:t>39</w:t>
            </w:r>
          </w:p>
          <w:p w14:paraId="1C7BCC92" w14:textId="77777777" w:rsidR="002A5531" w:rsidRPr="00FE3DD0" w:rsidRDefault="002A5531" w:rsidP="00163872">
            <w:pPr>
              <w:jc w:val="center"/>
            </w:pPr>
            <w:r w:rsidRPr="00FE3DD0">
              <w:t>52</w:t>
            </w:r>
          </w:p>
          <w:p w14:paraId="5463C126" w14:textId="77777777" w:rsidR="002A5531" w:rsidRPr="00FE3DD0" w:rsidRDefault="002A5531" w:rsidP="00163872">
            <w:pPr>
              <w:jc w:val="center"/>
            </w:pPr>
            <w:r w:rsidRPr="00FE3DD0">
              <w:t>60</w:t>
            </w:r>
          </w:p>
        </w:tc>
        <w:tc>
          <w:tcPr>
            <w:tcW w:w="810" w:type="dxa"/>
          </w:tcPr>
          <w:p w14:paraId="11F5ACEB" w14:textId="77777777" w:rsidR="002A5531" w:rsidRPr="00FE3DD0" w:rsidRDefault="002A5531" w:rsidP="00163872">
            <w:pPr>
              <w:jc w:val="center"/>
            </w:pPr>
            <w:r w:rsidRPr="00FE3DD0">
              <w:t>48</w:t>
            </w:r>
          </w:p>
        </w:tc>
        <w:tc>
          <w:tcPr>
            <w:tcW w:w="900" w:type="dxa"/>
          </w:tcPr>
          <w:p w14:paraId="18F76C3F" w14:textId="77777777" w:rsidR="002A5531" w:rsidRPr="00FE3DD0" w:rsidRDefault="002A5531" w:rsidP="00163872">
            <w:pPr>
              <w:jc w:val="center"/>
            </w:pPr>
            <w:r w:rsidRPr="00FE3DD0">
              <w:t>20</w:t>
            </w:r>
          </w:p>
        </w:tc>
        <w:tc>
          <w:tcPr>
            <w:tcW w:w="810" w:type="dxa"/>
          </w:tcPr>
          <w:p w14:paraId="67005B31" w14:textId="77777777" w:rsidR="002A5531" w:rsidRPr="00FE3DD0" w:rsidRDefault="002A5531" w:rsidP="00163872">
            <w:pPr>
              <w:jc w:val="center"/>
            </w:pPr>
            <w:r w:rsidRPr="00FE3DD0">
              <w:t>5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3B74A62" w14:textId="77777777" w:rsidR="002A5531" w:rsidRPr="00FE3DD0" w:rsidRDefault="002A5531" w:rsidP="00163872">
            <w:pPr>
              <w:jc w:val="center"/>
            </w:pPr>
            <w:r w:rsidRPr="00FE3DD0">
              <w:t>24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9AD546F" w14:textId="77777777" w:rsidR="002A5531" w:rsidRPr="00FE3DD0" w:rsidRDefault="002A5531" w:rsidP="00163872">
            <w:pPr>
              <w:jc w:val="center"/>
            </w:pPr>
            <w:r w:rsidRPr="00FE3DD0">
              <w:t>20</w:t>
            </w:r>
          </w:p>
        </w:tc>
        <w:tc>
          <w:tcPr>
            <w:tcW w:w="900" w:type="dxa"/>
          </w:tcPr>
          <w:p w14:paraId="098D276E" w14:textId="77777777" w:rsidR="002A5531" w:rsidRPr="00FE3DD0" w:rsidRDefault="002A5531" w:rsidP="00163872">
            <w:pPr>
              <w:jc w:val="center"/>
            </w:pPr>
            <w:r w:rsidRPr="00FE3DD0">
              <w:t>46</w:t>
            </w:r>
          </w:p>
        </w:tc>
        <w:tc>
          <w:tcPr>
            <w:tcW w:w="810" w:type="dxa"/>
          </w:tcPr>
          <w:p w14:paraId="072E593E" w14:textId="77777777" w:rsidR="002A5531" w:rsidRPr="00FE3DD0" w:rsidRDefault="002A5531" w:rsidP="00163872">
            <w:pPr>
              <w:jc w:val="center"/>
            </w:pPr>
            <w:r w:rsidRPr="00FE3DD0">
              <w:t>67</w:t>
            </w:r>
          </w:p>
        </w:tc>
        <w:tc>
          <w:tcPr>
            <w:tcW w:w="810" w:type="dxa"/>
          </w:tcPr>
          <w:p w14:paraId="18224E6E" w14:textId="77777777" w:rsidR="002A5531" w:rsidRPr="00FE3DD0" w:rsidRDefault="002A5531" w:rsidP="00163872">
            <w:pPr>
              <w:jc w:val="center"/>
            </w:pPr>
            <w:r w:rsidRPr="00FE3DD0">
              <w:t>5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727A08F" w14:textId="77777777" w:rsidR="002A5531" w:rsidRPr="00FE3DD0" w:rsidRDefault="002A5531" w:rsidP="00163872">
            <w:pPr>
              <w:jc w:val="center"/>
            </w:pPr>
            <w:r w:rsidRPr="00FE3DD0">
              <w:t>37</w:t>
            </w:r>
          </w:p>
        </w:tc>
      </w:tr>
      <w:tr w:rsidR="00DF1C15" w14:paraId="7B942E13" w14:textId="77777777" w:rsidTr="00B90E52">
        <w:trPr>
          <w:trHeight w:val="179"/>
        </w:trPr>
        <w:tc>
          <w:tcPr>
            <w:tcW w:w="35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81BE3B" w14:textId="77777777" w:rsidR="002A5531" w:rsidRDefault="002A5531" w:rsidP="00163872"/>
        </w:tc>
        <w:tc>
          <w:tcPr>
            <w:tcW w:w="900" w:type="dxa"/>
            <w:vMerge/>
            <w:tcBorders>
              <w:left w:val="single" w:sz="4" w:space="0" w:color="auto"/>
            </w:tcBorders>
          </w:tcPr>
          <w:p w14:paraId="6F6BC030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13B8DAB7" w14:textId="77777777" w:rsidR="002A5531" w:rsidRPr="00FE3DD0" w:rsidRDefault="002A5531" w:rsidP="00163872">
            <w:pPr>
              <w:jc w:val="center"/>
            </w:pPr>
            <w:r w:rsidRPr="00FE3DD0">
              <w:t>46</w:t>
            </w:r>
          </w:p>
        </w:tc>
        <w:tc>
          <w:tcPr>
            <w:tcW w:w="900" w:type="dxa"/>
          </w:tcPr>
          <w:p w14:paraId="35AB59E6" w14:textId="77777777" w:rsidR="002A5531" w:rsidRPr="00FE3DD0" w:rsidRDefault="002A5531" w:rsidP="00163872">
            <w:pPr>
              <w:jc w:val="center"/>
            </w:pPr>
            <w:r w:rsidRPr="00FE3DD0">
              <w:t>36</w:t>
            </w:r>
          </w:p>
        </w:tc>
        <w:tc>
          <w:tcPr>
            <w:tcW w:w="810" w:type="dxa"/>
          </w:tcPr>
          <w:p w14:paraId="09A4A7F9" w14:textId="77777777" w:rsidR="002A5531" w:rsidRPr="00FE3DD0" w:rsidRDefault="002A5531" w:rsidP="00163872">
            <w:pPr>
              <w:jc w:val="center"/>
            </w:pPr>
            <w:r w:rsidRPr="00FE3DD0">
              <w:t>5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CCC9FA7" w14:textId="77777777" w:rsidR="002A5531" w:rsidRPr="00FE3DD0" w:rsidRDefault="002A5531" w:rsidP="00163872">
            <w:pPr>
              <w:jc w:val="center"/>
            </w:pPr>
            <w:r w:rsidRPr="00FE3DD0">
              <w:t>39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11572E1" w14:textId="77777777" w:rsidR="002A5531" w:rsidRPr="00FE3DD0" w:rsidRDefault="002A5531" w:rsidP="00163872">
            <w:pPr>
              <w:jc w:val="center"/>
            </w:pPr>
            <w:r w:rsidRPr="00FE3DD0">
              <w:t>28</w:t>
            </w:r>
          </w:p>
        </w:tc>
        <w:tc>
          <w:tcPr>
            <w:tcW w:w="900" w:type="dxa"/>
          </w:tcPr>
          <w:p w14:paraId="4EE4F7D5" w14:textId="77777777" w:rsidR="002A5531" w:rsidRPr="00FE3DD0" w:rsidRDefault="002A5531" w:rsidP="00163872">
            <w:pPr>
              <w:jc w:val="center"/>
            </w:pPr>
            <w:r w:rsidRPr="00FE3DD0">
              <w:t>63</w:t>
            </w:r>
          </w:p>
        </w:tc>
        <w:tc>
          <w:tcPr>
            <w:tcW w:w="810" w:type="dxa"/>
          </w:tcPr>
          <w:p w14:paraId="410474E7" w14:textId="77777777" w:rsidR="002A5531" w:rsidRPr="00FE3DD0" w:rsidRDefault="002A5531" w:rsidP="00163872">
            <w:pPr>
              <w:jc w:val="center"/>
            </w:pPr>
            <w:r w:rsidRPr="00FE3DD0">
              <w:t>57</w:t>
            </w:r>
          </w:p>
        </w:tc>
        <w:tc>
          <w:tcPr>
            <w:tcW w:w="810" w:type="dxa"/>
          </w:tcPr>
          <w:p w14:paraId="6305A98B" w14:textId="77777777" w:rsidR="002A5531" w:rsidRPr="00FE3DD0" w:rsidRDefault="002A5531" w:rsidP="00163872">
            <w:pPr>
              <w:jc w:val="center"/>
            </w:pPr>
            <w:r w:rsidRPr="00FE3DD0">
              <w:t>4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B461B5A" w14:textId="77777777" w:rsidR="002A5531" w:rsidRPr="00FE3DD0" w:rsidRDefault="002A5531" w:rsidP="00163872">
            <w:pPr>
              <w:jc w:val="center"/>
            </w:pPr>
            <w:r w:rsidRPr="00FE3DD0">
              <w:t>57</w:t>
            </w:r>
          </w:p>
        </w:tc>
      </w:tr>
      <w:tr w:rsidR="00DF1C15" w14:paraId="705D84E0" w14:textId="77777777" w:rsidTr="00B90E52">
        <w:trPr>
          <w:trHeight w:val="179"/>
        </w:trPr>
        <w:tc>
          <w:tcPr>
            <w:tcW w:w="35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B87BC5" w14:textId="77777777" w:rsidR="002A5531" w:rsidRDefault="002A5531" w:rsidP="00163872"/>
        </w:tc>
        <w:tc>
          <w:tcPr>
            <w:tcW w:w="900" w:type="dxa"/>
            <w:vMerge/>
            <w:tcBorders>
              <w:left w:val="single" w:sz="4" w:space="0" w:color="auto"/>
            </w:tcBorders>
          </w:tcPr>
          <w:p w14:paraId="067131ED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3F95003A" w14:textId="77777777" w:rsidR="002A5531" w:rsidRPr="00FE3DD0" w:rsidRDefault="002A5531" w:rsidP="00163872">
            <w:pPr>
              <w:jc w:val="center"/>
            </w:pPr>
            <w:r w:rsidRPr="00FE3DD0">
              <w:t>60</w:t>
            </w:r>
          </w:p>
        </w:tc>
        <w:tc>
          <w:tcPr>
            <w:tcW w:w="900" w:type="dxa"/>
          </w:tcPr>
          <w:p w14:paraId="52369493" w14:textId="77777777" w:rsidR="002A5531" w:rsidRPr="00FE3DD0" w:rsidRDefault="002A5531" w:rsidP="00163872">
            <w:pPr>
              <w:jc w:val="center"/>
            </w:pPr>
            <w:r w:rsidRPr="00FE3DD0">
              <w:t>32</w:t>
            </w:r>
          </w:p>
        </w:tc>
        <w:tc>
          <w:tcPr>
            <w:tcW w:w="810" w:type="dxa"/>
          </w:tcPr>
          <w:p w14:paraId="12EEADA3" w14:textId="77777777" w:rsidR="002A5531" w:rsidRPr="00FE3DD0" w:rsidRDefault="002A5531" w:rsidP="00163872">
            <w:pPr>
              <w:jc w:val="center"/>
            </w:pPr>
            <w:r w:rsidRPr="00FE3DD0">
              <w:t>5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987FEB5" w14:textId="77777777" w:rsidR="002A5531" w:rsidRPr="00FE3DD0" w:rsidRDefault="002A5531" w:rsidP="00163872">
            <w:pPr>
              <w:jc w:val="center"/>
            </w:pPr>
            <w:r w:rsidRPr="00FE3DD0">
              <w:t>29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143644F" w14:textId="77777777" w:rsidR="002A5531" w:rsidRPr="00FE3DD0" w:rsidRDefault="002A5531" w:rsidP="00163872">
            <w:pPr>
              <w:jc w:val="center"/>
            </w:pPr>
            <w:r w:rsidRPr="00FE3DD0">
              <w:t>41</w:t>
            </w:r>
          </w:p>
        </w:tc>
        <w:tc>
          <w:tcPr>
            <w:tcW w:w="900" w:type="dxa"/>
          </w:tcPr>
          <w:p w14:paraId="316BFC86" w14:textId="77777777" w:rsidR="002A5531" w:rsidRPr="00FE3DD0" w:rsidRDefault="002A5531" w:rsidP="00163872">
            <w:pPr>
              <w:jc w:val="center"/>
            </w:pPr>
            <w:r w:rsidRPr="00FE3DD0">
              <w:t>63</w:t>
            </w:r>
          </w:p>
        </w:tc>
        <w:tc>
          <w:tcPr>
            <w:tcW w:w="810" w:type="dxa"/>
          </w:tcPr>
          <w:p w14:paraId="16C361A5" w14:textId="77777777" w:rsidR="002A5531" w:rsidRPr="00FE3DD0" w:rsidRDefault="002A5531" w:rsidP="00163872">
            <w:pPr>
              <w:jc w:val="center"/>
            </w:pPr>
            <w:r w:rsidRPr="00FE3DD0">
              <w:t>65</w:t>
            </w:r>
          </w:p>
        </w:tc>
        <w:tc>
          <w:tcPr>
            <w:tcW w:w="810" w:type="dxa"/>
          </w:tcPr>
          <w:p w14:paraId="6085BCEC" w14:textId="0D63BF04" w:rsidR="002A5531" w:rsidRPr="00FE3DD0" w:rsidRDefault="00B27413" w:rsidP="00163872">
            <w:pPr>
              <w:jc w:val="center"/>
            </w:pPr>
            <w:r w:rsidRPr="00FE3DD0">
              <w:t>5</w:t>
            </w:r>
            <w:r w:rsidR="002A5531" w:rsidRPr="00FE3DD0">
              <w:t>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5AD9C9A" w14:textId="77777777" w:rsidR="002A5531" w:rsidRPr="00FE3DD0" w:rsidRDefault="002A5531" w:rsidP="00163872">
            <w:pPr>
              <w:jc w:val="center"/>
            </w:pPr>
            <w:r w:rsidRPr="00FE3DD0">
              <w:t>57</w:t>
            </w:r>
          </w:p>
        </w:tc>
      </w:tr>
      <w:tr w:rsidR="00DF1C15" w14:paraId="704D0083" w14:textId="77777777" w:rsidTr="00B90E52"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</w:tcPr>
          <w:p w14:paraId="4EBF89C6" w14:textId="70F01B1E" w:rsidR="002A5531" w:rsidRPr="00A42107" w:rsidRDefault="002A5531" w:rsidP="00163872">
            <w:pPr>
              <w:rPr>
                <w:b/>
                <w:bCs/>
                <w:vertAlign w:val="superscript"/>
              </w:rPr>
            </w:pPr>
            <w:r w:rsidRPr="00AA7E2B">
              <w:rPr>
                <w:b/>
                <w:bCs/>
              </w:rPr>
              <w:t xml:space="preserve">BVMT-R </w:t>
            </w:r>
            <w:r>
              <w:rPr>
                <w:b/>
                <w:bCs/>
              </w:rPr>
              <w:t>Delayed</w:t>
            </w:r>
            <w:r>
              <w:t xml:space="preserve"> </w:t>
            </w:r>
            <w:proofErr w:type="spellStart"/>
            <w:r w:rsidR="001E1BA2">
              <w:rPr>
                <w:b/>
                <w:bCs/>
              </w:rPr>
              <w:t>r</w:t>
            </w:r>
            <w:r w:rsidRPr="00DB26D8">
              <w:rPr>
                <w:b/>
                <w:bCs/>
              </w:rPr>
              <w:t>ecall</w:t>
            </w:r>
            <w:r w:rsidR="00C70D74">
              <w:rPr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5154946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3CA8BBD3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</w:tcPr>
          <w:p w14:paraId="303A6CBD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4C6A5564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65AC927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3E39F42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</w:tcPr>
          <w:p w14:paraId="4E616265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0908981C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29C00E5D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7F3D55C" w14:textId="77777777" w:rsidR="002A5531" w:rsidRPr="00FE3DD0" w:rsidRDefault="002A5531" w:rsidP="00163872">
            <w:pPr>
              <w:jc w:val="center"/>
            </w:pPr>
          </w:p>
        </w:tc>
      </w:tr>
      <w:tr w:rsidR="00DF1C15" w14:paraId="331837B3" w14:textId="77777777" w:rsidTr="00B90E52"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</w:tcPr>
          <w:p w14:paraId="5519967A" w14:textId="77777777" w:rsidR="002A5531" w:rsidRDefault="002A5531" w:rsidP="00163872">
            <w:r>
              <w:t xml:space="preserve">     Baseline</w:t>
            </w:r>
          </w:p>
          <w:p w14:paraId="51AEADF2" w14:textId="77777777" w:rsidR="002A5531" w:rsidRDefault="002A5531" w:rsidP="00163872">
            <w:r>
              <w:t xml:space="preserve">     6mos</w:t>
            </w:r>
          </w:p>
          <w:p w14:paraId="3553FEC5" w14:textId="77777777" w:rsidR="002A5531" w:rsidRDefault="002A5531" w:rsidP="00163872">
            <w:pPr>
              <w:rPr>
                <w:b/>
                <w:bCs/>
              </w:rPr>
            </w:pPr>
            <w:r>
              <w:t xml:space="preserve">     12mo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261ADF2" w14:textId="77777777" w:rsidR="002A5531" w:rsidRPr="00FE3DD0" w:rsidRDefault="002A5531" w:rsidP="00163872">
            <w:pPr>
              <w:jc w:val="center"/>
            </w:pPr>
            <w:r w:rsidRPr="00FE3DD0">
              <w:t>55</w:t>
            </w:r>
          </w:p>
          <w:p w14:paraId="285B09B6" w14:textId="77777777" w:rsidR="002A5531" w:rsidRPr="00FE3DD0" w:rsidRDefault="002A5531" w:rsidP="00163872">
            <w:pPr>
              <w:jc w:val="center"/>
            </w:pPr>
            <w:r w:rsidRPr="00FE3DD0">
              <w:t>55</w:t>
            </w:r>
          </w:p>
          <w:p w14:paraId="47905B11" w14:textId="77777777" w:rsidR="002A5531" w:rsidRPr="00FE3DD0" w:rsidRDefault="002A5531" w:rsidP="00163872">
            <w:pPr>
              <w:jc w:val="center"/>
            </w:pPr>
            <w:r w:rsidRPr="00FE3DD0">
              <w:t>61</w:t>
            </w:r>
          </w:p>
        </w:tc>
        <w:tc>
          <w:tcPr>
            <w:tcW w:w="810" w:type="dxa"/>
          </w:tcPr>
          <w:p w14:paraId="08026DC0" w14:textId="77777777" w:rsidR="002A5531" w:rsidRPr="00FE3DD0" w:rsidRDefault="002A5531" w:rsidP="00163872">
            <w:pPr>
              <w:jc w:val="center"/>
            </w:pPr>
            <w:r w:rsidRPr="00FE3DD0">
              <w:t>46</w:t>
            </w:r>
          </w:p>
          <w:p w14:paraId="603918AB" w14:textId="77777777" w:rsidR="002A5531" w:rsidRPr="00FE3DD0" w:rsidRDefault="002A5531" w:rsidP="00163872">
            <w:pPr>
              <w:jc w:val="center"/>
            </w:pPr>
            <w:r w:rsidRPr="00FE3DD0">
              <w:t>46</w:t>
            </w:r>
          </w:p>
          <w:p w14:paraId="097441A0" w14:textId="77777777" w:rsidR="002A5531" w:rsidRPr="00FE3DD0" w:rsidRDefault="002A5531" w:rsidP="00163872">
            <w:pPr>
              <w:jc w:val="center"/>
            </w:pPr>
            <w:r w:rsidRPr="00FE3DD0">
              <w:t>63</w:t>
            </w:r>
          </w:p>
        </w:tc>
        <w:tc>
          <w:tcPr>
            <w:tcW w:w="900" w:type="dxa"/>
          </w:tcPr>
          <w:p w14:paraId="4C064102" w14:textId="77777777" w:rsidR="002A5531" w:rsidRPr="00FE3DD0" w:rsidRDefault="002A5531" w:rsidP="00163872">
            <w:pPr>
              <w:jc w:val="center"/>
            </w:pPr>
            <w:r w:rsidRPr="00FE3DD0">
              <w:t>22</w:t>
            </w:r>
          </w:p>
          <w:p w14:paraId="26F8D82C" w14:textId="77777777" w:rsidR="002A5531" w:rsidRPr="00FE3DD0" w:rsidRDefault="002A5531" w:rsidP="00163872">
            <w:pPr>
              <w:jc w:val="center"/>
            </w:pPr>
            <w:r w:rsidRPr="00FE3DD0">
              <w:t>41</w:t>
            </w:r>
          </w:p>
          <w:p w14:paraId="3389DFC9" w14:textId="77777777" w:rsidR="002A5531" w:rsidRPr="00FE3DD0" w:rsidRDefault="002A5531" w:rsidP="00163872">
            <w:pPr>
              <w:jc w:val="center"/>
            </w:pPr>
            <w:r w:rsidRPr="00FE3DD0">
              <w:t>42</w:t>
            </w:r>
          </w:p>
        </w:tc>
        <w:tc>
          <w:tcPr>
            <w:tcW w:w="810" w:type="dxa"/>
          </w:tcPr>
          <w:p w14:paraId="4B5AE6A7" w14:textId="77777777" w:rsidR="002A5531" w:rsidRPr="00FE3DD0" w:rsidRDefault="002A5531" w:rsidP="00163872">
            <w:pPr>
              <w:jc w:val="center"/>
            </w:pPr>
            <w:r w:rsidRPr="00FE3DD0">
              <w:t>51</w:t>
            </w:r>
          </w:p>
          <w:p w14:paraId="794F7D31" w14:textId="77777777" w:rsidR="002A5531" w:rsidRPr="00FE3DD0" w:rsidRDefault="002A5531" w:rsidP="00163872">
            <w:pPr>
              <w:jc w:val="center"/>
            </w:pPr>
            <w:r w:rsidRPr="00FE3DD0">
              <w:t>51</w:t>
            </w:r>
          </w:p>
          <w:p w14:paraId="7982A98C" w14:textId="77777777" w:rsidR="002A5531" w:rsidRPr="00FE3DD0" w:rsidRDefault="002A5531" w:rsidP="00163872">
            <w:pPr>
              <w:jc w:val="center"/>
            </w:pPr>
            <w:r w:rsidRPr="00FE3DD0">
              <w:t>5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4AF5DAA" w14:textId="77777777" w:rsidR="002A5531" w:rsidRPr="00FE3DD0" w:rsidRDefault="002A5531" w:rsidP="00163872">
            <w:pPr>
              <w:jc w:val="center"/>
            </w:pPr>
            <w:r w:rsidRPr="00FE3DD0">
              <w:t>24</w:t>
            </w:r>
          </w:p>
          <w:p w14:paraId="76A91BB2" w14:textId="77777777" w:rsidR="002A5531" w:rsidRPr="00FE3DD0" w:rsidRDefault="002A5531" w:rsidP="00163872">
            <w:pPr>
              <w:jc w:val="center"/>
            </w:pPr>
            <w:r w:rsidRPr="00FE3DD0">
              <w:t>43</w:t>
            </w:r>
          </w:p>
          <w:p w14:paraId="50986CCE" w14:textId="77777777" w:rsidR="002A5531" w:rsidRPr="00FE3DD0" w:rsidRDefault="002A5531" w:rsidP="00163872">
            <w:pPr>
              <w:jc w:val="center"/>
            </w:pPr>
            <w:r w:rsidRPr="00FE3DD0">
              <w:t>3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292FF78" w14:textId="77777777" w:rsidR="002A5531" w:rsidRPr="00FE3DD0" w:rsidRDefault="002A5531" w:rsidP="00163872">
            <w:pPr>
              <w:jc w:val="center"/>
            </w:pPr>
            <w:r w:rsidRPr="00FE3DD0">
              <w:t>23</w:t>
            </w:r>
          </w:p>
          <w:p w14:paraId="5C5F4FE5" w14:textId="77777777" w:rsidR="002A5531" w:rsidRPr="00FE3DD0" w:rsidRDefault="002A5531" w:rsidP="00163872">
            <w:pPr>
              <w:jc w:val="center"/>
            </w:pPr>
            <w:r w:rsidRPr="00FE3DD0">
              <w:t>36</w:t>
            </w:r>
          </w:p>
          <w:p w14:paraId="4F88F1F7" w14:textId="77777777" w:rsidR="002A5531" w:rsidRPr="00FE3DD0" w:rsidRDefault="002A5531" w:rsidP="00163872">
            <w:pPr>
              <w:jc w:val="center"/>
            </w:pPr>
            <w:r w:rsidRPr="00FE3DD0">
              <w:t>41</w:t>
            </w:r>
          </w:p>
        </w:tc>
        <w:tc>
          <w:tcPr>
            <w:tcW w:w="900" w:type="dxa"/>
          </w:tcPr>
          <w:p w14:paraId="53B75F2E" w14:textId="5E56FE68" w:rsidR="002A5531" w:rsidRPr="00FE3DD0" w:rsidRDefault="00CE1E4C" w:rsidP="00163872">
            <w:pPr>
              <w:jc w:val="center"/>
            </w:pPr>
            <w:r w:rsidRPr="00FE3DD0">
              <w:t>63</w:t>
            </w:r>
          </w:p>
          <w:p w14:paraId="3CCB485E" w14:textId="77777777" w:rsidR="002A5531" w:rsidRPr="00FE3DD0" w:rsidRDefault="002A5531" w:rsidP="00163872">
            <w:pPr>
              <w:jc w:val="center"/>
            </w:pPr>
            <w:r w:rsidRPr="00FE3DD0">
              <w:t>63</w:t>
            </w:r>
          </w:p>
          <w:p w14:paraId="5DA42420" w14:textId="77777777" w:rsidR="002A5531" w:rsidRPr="00FE3DD0" w:rsidRDefault="002A5531" w:rsidP="00163872">
            <w:pPr>
              <w:jc w:val="center"/>
            </w:pPr>
            <w:r w:rsidRPr="00FE3DD0">
              <w:t>63</w:t>
            </w:r>
          </w:p>
        </w:tc>
        <w:tc>
          <w:tcPr>
            <w:tcW w:w="810" w:type="dxa"/>
          </w:tcPr>
          <w:p w14:paraId="7D0AC1A1" w14:textId="08CA76BA" w:rsidR="002A5531" w:rsidRPr="00FE3DD0" w:rsidRDefault="0019011F" w:rsidP="00163872">
            <w:pPr>
              <w:jc w:val="center"/>
            </w:pPr>
            <w:r w:rsidRPr="00FE3DD0">
              <w:t>64</w:t>
            </w:r>
          </w:p>
          <w:p w14:paraId="20B32DCF" w14:textId="48EE00DF" w:rsidR="002A5531" w:rsidRPr="00FE3DD0" w:rsidRDefault="0019011F" w:rsidP="00163872">
            <w:pPr>
              <w:jc w:val="center"/>
            </w:pPr>
            <w:r w:rsidRPr="00FE3DD0">
              <w:t>64</w:t>
            </w:r>
          </w:p>
          <w:p w14:paraId="14F11C78" w14:textId="7AC8BCBF" w:rsidR="002A5531" w:rsidRPr="00FE3DD0" w:rsidRDefault="0019011F" w:rsidP="00163872">
            <w:pPr>
              <w:jc w:val="center"/>
            </w:pPr>
            <w:r w:rsidRPr="00FE3DD0">
              <w:t>64</w:t>
            </w:r>
          </w:p>
        </w:tc>
        <w:tc>
          <w:tcPr>
            <w:tcW w:w="810" w:type="dxa"/>
          </w:tcPr>
          <w:p w14:paraId="00DDD8E7" w14:textId="77777777" w:rsidR="002A5531" w:rsidRPr="00FE3DD0" w:rsidRDefault="002A5531" w:rsidP="00163872">
            <w:pPr>
              <w:jc w:val="center"/>
            </w:pPr>
            <w:r w:rsidRPr="00FE3DD0">
              <w:t>54</w:t>
            </w:r>
          </w:p>
          <w:p w14:paraId="59D6B6F6" w14:textId="77777777" w:rsidR="002A5531" w:rsidRPr="00FE3DD0" w:rsidRDefault="002A5531" w:rsidP="00163872">
            <w:pPr>
              <w:jc w:val="center"/>
            </w:pPr>
            <w:r w:rsidRPr="00FE3DD0">
              <w:t>42</w:t>
            </w:r>
          </w:p>
          <w:p w14:paraId="1D35D92E" w14:textId="77777777" w:rsidR="002A5531" w:rsidRPr="00FE3DD0" w:rsidRDefault="002A5531" w:rsidP="00163872">
            <w:pPr>
              <w:jc w:val="center"/>
            </w:pPr>
            <w:r w:rsidRPr="00FE3DD0">
              <w:t>5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5D98889" w14:textId="1C73B934" w:rsidR="002A5531" w:rsidRPr="00FE3DD0" w:rsidRDefault="00B27413" w:rsidP="00163872">
            <w:pPr>
              <w:jc w:val="center"/>
            </w:pPr>
            <w:r w:rsidRPr="00FE3DD0">
              <w:t>43</w:t>
            </w:r>
          </w:p>
          <w:p w14:paraId="7557CCE7" w14:textId="2534EFC6" w:rsidR="002A5531" w:rsidRPr="00FE3DD0" w:rsidRDefault="00B27413" w:rsidP="00163872">
            <w:pPr>
              <w:jc w:val="center"/>
            </w:pPr>
            <w:r w:rsidRPr="00FE3DD0">
              <w:t>62</w:t>
            </w:r>
          </w:p>
          <w:p w14:paraId="445CB1A7" w14:textId="7EAA6561" w:rsidR="002A5531" w:rsidRPr="00FE3DD0" w:rsidRDefault="00B27413" w:rsidP="00163872">
            <w:pPr>
              <w:jc w:val="center"/>
            </w:pPr>
            <w:r w:rsidRPr="00FE3DD0">
              <w:t>49</w:t>
            </w:r>
          </w:p>
        </w:tc>
      </w:tr>
      <w:tr w:rsidR="00DF1C15" w14:paraId="475E82C5" w14:textId="77777777" w:rsidTr="00B90E52"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</w:tcPr>
          <w:p w14:paraId="39C8603C" w14:textId="77777777" w:rsidR="002A5531" w:rsidRPr="005E2E96" w:rsidRDefault="002A5531" w:rsidP="00163872">
            <w:r w:rsidRPr="005E2E96">
              <w:rPr>
                <w:b/>
                <w:bCs/>
              </w:rPr>
              <w:t xml:space="preserve">Oral </w:t>
            </w:r>
            <w:proofErr w:type="spellStart"/>
            <w:r w:rsidRPr="005E2E96">
              <w:rPr>
                <w:b/>
                <w:bCs/>
              </w:rPr>
              <w:t>SDMT</w:t>
            </w:r>
            <w:r w:rsidRPr="005E2E96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720A02F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19AE025E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</w:tcPr>
          <w:p w14:paraId="439D9B14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10531A52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F257D46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C43DD31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</w:tcPr>
          <w:p w14:paraId="128976D2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3EA01DD9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1FA5D338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7A4C677" w14:textId="77777777" w:rsidR="002A5531" w:rsidRPr="00FE3DD0" w:rsidRDefault="002A5531" w:rsidP="00163872">
            <w:pPr>
              <w:jc w:val="center"/>
            </w:pPr>
          </w:p>
        </w:tc>
      </w:tr>
      <w:tr w:rsidR="00DF1C15" w14:paraId="03996BFB" w14:textId="77777777" w:rsidTr="00B90E52">
        <w:trPr>
          <w:trHeight w:val="179"/>
        </w:trPr>
        <w:tc>
          <w:tcPr>
            <w:tcW w:w="352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FCB9A9C" w14:textId="77777777" w:rsidR="002A5531" w:rsidRDefault="002A5531" w:rsidP="00163872">
            <w:r>
              <w:t xml:space="preserve">     Baseline</w:t>
            </w:r>
          </w:p>
          <w:p w14:paraId="10F6FA63" w14:textId="77777777" w:rsidR="002A5531" w:rsidRDefault="002A5531" w:rsidP="00163872">
            <w:r>
              <w:t xml:space="preserve">     6mos</w:t>
            </w:r>
          </w:p>
          <w:p w14:paraId="6DF065C7" w14:textId="77777777" w:rsidR="002A5531" w:rsidRDefault="002A5531" w:rsidP="00163872">
            <w:r>
              <w:lastRenderedPageBreak/>
              <w:t xml:space="preserve">     12mos</w:t>
            </w:r>
          </w:p>
        </w:tc>
        <w:tc>
          <w:tcPr>
            <w:tcW w:w="900" w:type="dxa"/>
            <w:vMerge w:val="restart"/>
            <w:tcBorders>
              <w:left w:val="single" w:sz="4" w:space="0" w:color="auto"/>
            </w:tcBorders>
          </w:tcPr>
          <w:p w14:paraId="3A7D7DE0" w14:textId="77777777" w:rsidR="002A5531" w:rsidRPr="00FE3DD0" w:rsidRDefault="002A5531" w:rsidP="00163872">
            <w:pPr>
              <w:jc w:val="center"/>
            </w:pPr>
            <w:r w:rsidRPr="00FE3DD0">
              <w:lastRenderedPageBreak/>
              <w:t>-2.1</w:t>
            </w:r>
          </w:p>
          <w:p w14:paraId="7B52DA81" w14:textId="77777777" w:rsidR="002A5531" w:rsidRPr="00FE3DD0" w:rsidRDefault="002A5531" w:rsidP="00163872">
            <w:pPr>
              <w:jc w:val="center"/>
            </w:pPr>
            <w:r w:rsidRPr="00FE3DD0">
              <w:t>-1.2</w:t>
            </w:r>
          </w:p>
          <w:p w14:paraId="349588CA" w14:textId="77777777" w:rsidR="002A5531" w:rsidRPr="00FE3DD0" w:rsidRDefault="002A5531" w:rsidP="00163872">
            <w:pPr>
              <w:jc w:val="center"/>
            </w:pPr>
            <w:r w:rsidRPr="00FE3DD0">
              <w:lastRenderedPageBreak/>
              <w:t>-0.5</w:t>
            </w:r>
          </w:p>
        </w:tc>
        <w:tc>
          <w:tcPr>
            <w:tcW w:w="810" w:type="dxa"/>
          </w:tcPr>
          <w:p w14:paraId="67AD8605" w14:textId="77777777" w:rsidR="002A5531" w:rsidRPr="00FE3DD0" w:rsidRDefault="002A5531" w:rsidP="00163872">
            <w:pPr>
              <w:jc w:val="center"/>
            </w:pPr>
            <w:r w:rsidRPr="00FE3DD0">
              <w:lastRenderedPageBreak/>
              <w:t>-1.2</w:t>
            </w:r>
          </w:p>
        </w:tc>
        <w:tc>
          <w:tcPr>
            <w:tcW w:w="900" w:type="dxa"/>
          </w:tcPr>
          <w:p w14:paraId="06FB6974" w14:textId="77777777" w:rsidR="002A5531" w:rsidRPr="00FE3DD0" w:rsidRDefault="002A5531" w:rsidP="00163872">
            <w:pPr>
              <w:jc w:val="center"/>
            </w:pPr>
            <w:r w:rsidRPr="00FE3DD0">
              <w:t>-1.7</w:t>
            </w:r>
          </w:p>
        </w:tc>
        <w:tc>
          <w:tcPr>
            <w:tcW w:w="810" w:type="dxa"/>
          </w:tcPr>
          <w:p w14:paraId="76092F60" w14:textId="77777777" w:rsidR="002A5531" w:rsidRPr="00FE3DD0" w:rsidRDefault="002A5531" w:rsidP="00163872">
            <w:pPr>
              <w:jc w:val="center"/>
            </w:pPr>
            <w:r w:rsidRPr="00FE3DD0">
              <w:t>-0.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96B6478" w14:textId="77777777" w:rsidR="002A5531" w:rsidRPr="00FE3DD0" w:rsidRDefault="002A5531" w:rsidP="00163872">
            <w:pPr>
              <w:jc w:val="center"/>
            </w:pPr>
            <w:r w:rsidRPr="00FE3DD0">
              <w:t>-1.4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7FA2D55" w14:textId="77777777" w:rsidR="002A5531" w:rsidRPr="00FE3DD0" w:rsidRDefault="002A5531" w:rsidP="00163872">
            <w:pPr>
              <w:jc w:val="center"/>
            </w:pPr>
            <w:r w:rsidRPr="00FE3DD0">
              <w:t>-0.7</w:t>
            </w:r>
          </w:p>
        </w:tc>
        <w:tc>
          <w:tcPr>
            <w:tcW w:w="900" w:type="dxa"/>
          </w:tcPr>
          <w:p w14:paraId="23A9D246" w14:textId="77777777" w:rsidR="002A5531" w:rsidRPr="00FE3DD0" w:rsidRDefault="002A5531" w:rsidP="00163872">
            <w:pPr>
              <w:jc w:val="center"/>
            </w:pPr>
            <w:r w:rsidRPr="00FE3DD0">
              <w:t>-1.2</w:t>
            </w:r>
          </w:p>
        </w:tc>
        <w:tc>
          <w:tcPr>
            <w:tcW w:w="810" w:type="dxa"/>
          </w:tcPr>
          <w:p w14:paraId="44F48A57" w14:textId="77777777" w:rsidR="002A5531" w:rsidRPr="00FE3DD0" w:rsidRDefault="002A5531" w:rsidP="00163872">
            <w:pPr>
              <w:jc w:val="center"/>
            </w:pPr>
            <w:r w:rsidRPr="00FE3DD0">
              <w:t>1.3</w:t>
            </w:r>
          </w:p>
        </w:tc>
        <w:tc>
          <w:tcPr>
            <w:tcW w:w="810" w:type="dxa"/>
          </w:tcPr>
          <w:p w14:paraId="746C0D4F" w14:textId="77777777" w:rsidR="002A5531" w:rsidRPr="00FE3DD0" w:rsidRDefault="002A5531" w:rsidP="00163872">
            <w:pPr>
              <w:jc w:val="center"/>
            </w:pPr>
            <w:r w:rsidRPr="00FE3DD0">
              <w:t>-1.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0478A81" w14:textId="77777777" w:rsidR="002A5531" w:rsidRPr="00FE3DD0" w:rsidRDefault="002A5531" w:rsidP="00163872">
            <w:pPr>
              <w:jc w:val="center"/>
            </w:pPr>
            <w:r w:rsidRPr="00FE3DD0">
              <w:t>-1.0</w:t>
            </w:r>
          </w:p>
        </w:tc>
      </w:tr>
      <w:tr w:rsidR="00DF1C15" w14:paraId="2E356F3C" w14:textId="77777777" w:rsidTr="00B90E52">
        <w:trPr>
          <w:trHeight w:val="179"/>
        </w:trPr>
        <w:tc>
          <w:tcPr>
            <w:tcW w:w="35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D02C10" w14:textId="77777777" w:rsidR="002A5531" w:rsidRDefault="002A5531" w:rsidP="00163872"/>
        </w:tc>
        <w:tc>
          <w:tcPr>
            <w:tcW w:w="900" w:type="dxa"/>
            <w:vMerge/>
            <w:tcBorders>
              <w:left w:val="single" w:sz="4" w:space="0" w:color="auto"/>
            </w:tcBorders>
          </w:tcPr>
          <w:p w14:paraId="60373E46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425CE2D0" w14:textId="77777777" w:rsidR="002A5531" w:rsidRPr="00FE3DD0" w:rsidRDefault="002A5531" w:rsidP="00163872">
            <w:pPr>
              <w:jc w:val="center"/>
            </w:pPr>
            <w:r w:rsidRPr="00FE3DD0">
              <w:t>-0.9</w:t>
            </w:r>
          </w:p>
        </w:tc>
        <w:tc>
          <w:tcPr>
            <w:tcW w:w="900" w:type="dxa"/>
          </w:tcPr>
          <w:p w14:paraId="0076282C" w14:textId="77777777" w:rsidR="002A5531" w:rsidRPr="00FE3DD0" w:rsidRDefault="002A5531" w:rsidP="00163872">
            <w:pPr>
              <w:jc w:val="center"/>
            </w:pPr>
            <w:r w:rsidRPr="00FE3DD0">
              <w:t>-1.3</w:t>
            </w:r>
          </w:p>
        </w:tc>
        <w:tc>
          <w:tcPr>
            <w:tcW w:w="810" w:type="dxa"/>
          </w:tcPr>
          <w:p w14:paraId="4FEFD4F5" w14:textId="77777777" w:rsidR="002A5531" w:rsidRPr="00FE3DD0" w:rsidRDefault="002A5531" w:rsidP="00163872">
            <w:pPr>
              <w:jc w:val="center"/>
            </w:pPr>
            <w:r w:rsidRPr="00FE3DD0">
              <w:t>-0.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EC9A4F4" w14:textId="77777777" w:rsidR="002A5531" w:rsidRPr="00FE3DD0" w:rsidRDefault="002A5531" w:rsidP="00163872">
            <w:pPr>
              <w:jc w:val="center"/>
            </w:pPr>
            <w:r w:rsidRPr="00FE3DD0">
              <w:t>-0.9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8CA03CC" w14:textId="77777777" w:rsidR="002A5531" w:rsidRPr="00FE3DD0" w:rsidRDefault="002A5531" w:rsidP="00163872">
            <w:pPr>
              <w:jc w:val="center"/>
            </w:pPr>
            <w:r w:rsidRPr="00FE3DD0">
              <w:t>-0.6</w:t>
            </w:r>
          </w:p>
        </w:tc>
        <w:tc>
          <w:tcPr>
            <w:tcW w:w="900" w:type="dxa"/>
          </w:tcPr>
          <w:p w14:paraId="59009D2C" w14:textId="77777777" w:rsidR="002A5531" w:rsidRPr="00FE3DD0" w:rsidRDefault="002A5531" w:rsidP="00163872">
            <w:pPr>
              <w:jc w:val="center"/>
            </w:pPr>
            <w:r w:rsidRPr="00FE3DD0">
              <w:t>-0.4</w:t>
            </w:r>
          </w:p>
        </w:tc>
        <w:tc>
          <w:tcPr>
            <w:tcW w:w="810" w:type="dxa"/>
          </w:tcPr>
          <w:p w14:paraId="079A88B0" w14:textId="77777777" w:rsidR="002A5531" w:rsidRPr="00FE3DD0" w:rsidRDefault="002A5531" w:rsidP="00163872">
            <w:pPr>
              <w:jc w:val="center"/>
            </w:pPr>
            <w:r w:rsidRPr="00FE3DD0">
              <w:t>1.8</w:t>
            </w:r>
          </w:p>
        </w:tc>
        <w:tc>
          <w:tcPr>
            <w:tcW w:w="810" w:type="dxa"/>
          </w:tcPr>
          <w:p w14:paraId="4E7A8A66" w14:textId="77777777" w:rsidR="002A5531" w:rsidRPr="00FE3DD0" w:rsidRDefault="002A5531" w:rsidP="00163872">
            <w:pPr>
              <w:jc w:val="center"/>
            </w:pPr>
            <w:r w:rsidRPr="00FE3DD0">
              <w:t>-1.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E1C4950" w14:textId="77777777" w:rsidR="002A5531" w:rsidRPr="00FE3DD0" w:rsidRDefault="002A5531" w:rsidP="00163872">
            <w:pPr>
              <w:jc w:val="center"/>
            </w:pPr>
            <w:r w:rsidRPr="00FE3DD0">
              <w:t>0.1</w:t>
            </w:r>
          </w:p>
        </w:tc>
      </w:tr>
      <w:tr w:rsidR="00DF1C15" w14:paraId="11674A1F" w14:textId="77777777" w:rsidTr="00B90E52">
        <w:trPr>
          <w:trHeight w:val="179"/>
        </w:trPr>
        <w:tc>
          <w:tcPr>
            <w:tcW w:w="35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F91D39" w14:textId="77777777" w:rsidR="002A5531" w:rsidRDefault="002A5531" w:rsidP="00163872"/>
        </w:tc>
        <w:tc>
          <w:tcPr>
            <w:tcW w:w="900" w:type="dxa"/>
            <w:vMerge/>
            <w:tcBorders>
              <w:left w:val="single" w:sz="4" w:space="0" w:color="auto"/>
            </w:tcBorders>
          </w:tcPr>
          <w:p w14:paraId="39E2F809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5352536D" w14:textId="77777777" w:rsidR="002A5531" w:rsidRPr="00FE3DD0" w:rsidRDefault="002A5531" w:rsidP="00163872">
            <w:pPr>
              <w:jc w:val="center"/>
            </w:pPr>
            <w:r w:rsidRPr="00FE3DD0">
              <w:t>-1.1</w:t>
            </w:r>
          </w:p>
        </w:tc>
        <w:tc>
          <w:tcPr>
            <w:tcW w:w="900" w:type="dxa"/>
          </w:tcPr>
          <w:p w14:paraId="1857547E" w14:textId="77777777" w:rsidR="002A5531" w:rsidRPr="00FE3DD0" w:rsidRDefault="002A5531" w:rsidP="00163872">
            <w:pPr>
              <w:jc w:val="center"/>
            </w:pPr>
            <w:r w:rsidRPr="00FE3DD0">
              <w:t>-1.0</w:t>
            </w:r>
          </w:p>
        </w:tc>
        <w:tc>
          <w:tcPr>
            <w:tcW w:w="810" w:type="dxa"/>
          </w:tcPr>
          <w:p w14:paraId="69511BB8" w14:textId="77777777" w:rsidR="002A5531" w:rsidRPr="00FE3DD0" w:rsidRDefault="002A5531" w:rsidP="00163872">
            <w:pPr>
              <w:jc w:val="center"/>
            </w:pPr>
            <w:r w:rsidRPr="00FE3DD0">
              <w:t>-1.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7A159A7" w14:textId="77777777" w:rsidR="002A5531" w:rsidRPr="00FE3DD0" w:rsidRDefault="002A5531" w:rsidP="00163872">
            <w:pPr>
              <w:jc w:val="center"/>
            </w:pPr>
            <w:r w:rsidRPr="00FE3DD0">
              <w:t>-0.3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3F94684" w14:textId="77777777" w:rsidR="002A5531" w:rsidRPr="00FE3DD0" w:rsidRDefault="002A5531" w:rsidP="00163872">
            <w:pPr>
              <w:jc w:val="center"/>
            </w:pPr>
            <w:r w:rsidRPr="00FE3DD0">
              <w:t>-0.3</w:t>
            </w:r>
          </w:p>
        </w:tc>
        <w:tc>
          <w:tcPr>
            <w:tcW w:w="900" w:type="dxa"/>
          </w:tcPr>
          <w:p w14:paraId="7D13108A" w14:textId="77777777" w:rsidR="002A5531" w:rsidRPr="00FE3DD0" w:rsidRDefault="002A5531" w:rsidP="00163872">
            <w:pPr>
              <w:jc w:val="center"/>
            </w:pPr>
            <w:r w:rsidRPr="00FE3DD0">
              <w:t>0.1</w:t>
            </w:r>
          </w:p>
        </w:tc>
        <w:tc>
          <w:tcPr>
            <w:tcW w:w="810" w:type="dxa"/>
          </w:tcPr>
          <w:p w14:paraId="5F6E6F20" w14:textId="77777777" w:rsidR="002A5531" w:rsidRPr="00FE3DD0" w:rsidRDefault="002A5531" w:rsidP="00163872">
            <w:pPr>
              <w:jc w:val="center"/>
            </w:pPr>
            <w:r w:rsidRPr="00FE3DD0">
              <w:t>1.8</w:t>
            </w:r>
          </w:p>
        </w:tc>
        <w:tc>
          <w:tcPr>
            <w:tcW w:w="810" w:type="dxa"/>
          </w:tcPr>
          <w:p w14:paraId="2AA9F52B" w14:textId="77777777" w:rsidR="002A5531" w:rsidRPr="00FE3DD0" w:rsidRDefault="002A5531" w:rsidP="00163872">
            <w:pPr>
              <w:jc w:val="center"/>
            </w:pPr>
            <w:r w:rsidRPr="00FE3DD0">
              <w:t>-1.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52F4497" w14:textId="77777777" w:rsidR="002A5531" w:rsidRPr="00FE3DD0" w:rsidRDefault="002A5531" w:rsidP="00163872">
            <w:pPr>
              <w:jc w:val="center"/>
            </w:pPr>
            <w:r w:rsidRPr="00FE3DD0">
              <w:t>-1.3</w:t>
            </w:r>
          </w:p>
        </w:tc>
      </w:tr>
      <w:tr w:rsidR="00DF1C15" w14:paraId="306F4C49" w14:textId="77777777" w:rsidTr="00B90E52"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</w:tcPr>
          <w:p w14:paraId="42934501" w14:textId="78187CB8" w:rsidR="002A5531" w:rsidRDefault="002A5531" w:rsidP="00511420">
            <w:r w:rsidRPr="004C53F4">
              <w:rPr>
                <w:b/>
                <w:bCs/>
              </w:rPr>
              <w:lastRenderedPageBreak/>
              <w:t>D-KEFS Sort</w:t>
            </w:r>
            <w:r w:rsidR="00DF1C15">
              <w:rPr>
                <w:b/>
                <w:bCs/>
              </w:rPr>
              <w:t>ing Test</w:t>
            </w:r>
            <w:r>
              <w:rPr>
                <w:b/>
                <w:bCs/>
              </w:rPr>
              <w:t xml:space="preserve">: Correct </w:t>
            </w:r>
            <w:proofErr w:type="spellStart"/>
            <w:r w:rsidR="00511420">
              <w:rPr>
                <w:b/>
                <w:bCs/>
              </w:rPr>
              <w:t>s</w:t>
            </w:r>
            <w:r>
              <w:rPr>
                <w:b/>
                <w:bCs/>
              </w:rPr>
              <w:t>orts</w:t>
            </w:r>
            <w:r w:rsidR="00C70D74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6CB049E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557CDF4A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</w:tcPr>
          <w:p w14:paraId="328EF512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315C8F8D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6FBF029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A3929DD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</w:tcPr>
          <w:p w14:paraId="0E07DC61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5E9E2797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7461A817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17A6B32" w14:textId="77777777" w:rsidR="002A5531" w:rsidRPr="00FE3DD0" w:rsidRDefault="002A5531" w:rsidP="00163872">
            <w:pPr>
              <w:jc w:val="center"/>
            </w:pPr>
          </w:p>
        </w:tc>
      </w:tr>
      <w:tr w:rsidR="00DF1C15" w14:paraId="113F361A" w14:textId="77777777" w:rsidTr="00B90E52">
        <w:trPr>
          <w:trHeight w:val="179"/>
        </w:trPr>
        <w:tc>
          <w:tcPr>
            <w:tcW w:w="352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8CE4E4F" w14:textId="77777777" w:rsidR="002A5531" w:rsidRDefault="002A5531" w:rsidP="00163872">
            <w:r>
              <w:t xml:space="preserve">     Baseline</w:t>
            </w:r>
          </w:p>
          <w:p w14:paraId="5D9EF29B" w14:textId="77777777" w:rsidR="002A5531" w:rsidRDefault="002A5531" w:rsidP="00163872">
            <w:r>
              <w:t xml:space="preserve">     6mos</w:t>
            </w:r>
          </w:p>
          <w:p w14:paraId="35CE1035" w14:textId="77777777" w:rsidR="002A5531" w:rsidRDefault="002A5531" w:rsidP="00163872">
            <w:r>
              <w:t xml:space="preserve">     12mos</w:t>
            </w:r>
          </w:p>
        </w:tc>
        <w:tc>
          <w:tcPr>
            <w:tcW w:w="900" w:type="dxa"/>
            <w:vMerge w:val="restart"/>
            <w:tcBorders>
              <w:left w:val="single" w:sz="4" w:space="0" w:color="auto"/>
            </w:tcBorders>
          </w:tcPr>
          <w:p w14:paraId="3D508A4F" w14:textId="77777777" w:rsidR="002A5531" w:rsidRPr="00FE3DD0" w:rsidRDefault="002A5531" w:rsidP="00163872">
            <w:pPr>
              <w:jc w:val="center"/>
            </w:pPr>
            <w:r w:rsidRPr="00FE3DD0">
              <w:t>10</w:t>
            </w:r>
          </w:p>
          <w:p w14:paraId="55D6D65C" w14:textId="77777777" w:rsidR="002A5531" w:rsidRPr="00FE3DD0" w:rsidRDefault="002A5531" w:rsidP="00163872">
            <w:pPr>
              <w:jc w:val="center"/>
            </w:pPr>
            <w:r w:rsidRPr="00FE3DD0">
              <w:t>12</w:t>
            </w:r>
          </w:p>
          <w:p w14:paraId="2DEA6336" w14:textId="77777777" w:rsidR="002A5531" w:rsidRPr="00FE3DD0" w:rsidRDefault="002A5531" w:rsidP="00163872">
            <w:pPr>
              <w:jc w:val="center"/>
            </w:pPr>
            <w:r w:rsidRPr="00FE3DD0">
              <w:t>15</w:t>
            </w:r>
          </w:p>
        </w:tc>
        <w:tc>
          <w:tcPr>
            <w:tcW w:w="810" w:type="dxa"/>
          </w:tcPr>
          <w:p w14:paraId="13ECD5A7" w14:textId="2F9CBD71" w:rsidR="002A5531" w:rsidRPr="00FE3DD0" w:rsidRDefault="00974EBE" w:rsidP="00163872">
            <w:pPr>
              <w:jc w:val="center"/>
            </w:pPr>
            <w:r w:rsidRPr="00FE3DD0">
              <w:t>9</w:t>
            </w:r>
          </w:p>
        </w:tc>
        <w:tc>
          <w:tcPr>
            <w:tcW w:w="900" w:type="dxa"/>
          </w:tcPr>
          <w:p w14:paraId="7FCD22A2" w14:textId="4D0B1158" w:rsidR="002A5531" w:rsidRPr="00FE3DD0" w:rsidRDefault="001A1624" w:rsidP="00163872">
            <w:pPr>
              <w:jc w:val="center"/>
            </w:pPr>
            <w:r w:rsidRPr="00FE3DD0">
              <w:t>6</w:t>
            </w:r>
          </w:p>
        </w:tc>
        <w:tc>
          <w:tcPr>
            <w:tcW w:w="810" w:type="dxa"/>
          </w:tcPr>
          <w:p w14:paraId="7BB69F2D" w14:textId="77777777" w:rsidR="002A5531" w:rsidRPr="00FE3DD0" w:rsidRDefault="002A5531" w:rsidP="00163872">
            <w:pPr>
              <w:jc w:val="center"/>
            </w:pPr>
            <w:r w:rsidRPr="00FE3DD0">
              <w:t>10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8058B24" w14:textId="77777777" w:rsidR="002A5531" w:rsidRPr="00FE3DD0" w:rsidRDefault="002A5531" w:rsidP="00163872">
            <w:pPr>
              <w:jc w:val="center"/>
            </w:pPr>
            <w:r w:rsidRPr="00FE3DD0">
              <w:t>9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7B7BF6A" w14:textId="77777777" w:rsidR="002A5531" w:rsidRPr="00FE3DD0" w:rsidRDefault="002A5531" w:rsidP="00163872">
            <w:pPr>
              <w:jc w:val="center"/>
            </w:pPr>
            <w:r w:rsidRPr="00FE3DD0">
              <w:t>9</w:t>
            </w:r>
          </w:p>
        </w:tc>
        <w:tc>
          <w:tcPr>
            <w:tcW w:w="900" w:type="dxa"/>
          </w:tcPr>
          <w:p w14:paraId="5F372F74" w14:textId="77777777" w:rsidR="002A5531" w:rsidRPr="00FE3DD0" w:rsidRDefault="002A5531" w:rsidP="00163872">
            <w:pPr>
              <w:jc w:val="center"/>
            </w:pPr>
            <w:r w:rsidRPr="00FE3DD0">
              <w:t>10</w:t>
            </w:r>
          </w:p>
        </w:tc>
        <w:tc>
          <w:tcPr>
            <w:tcW w:w="810" w:type="dxa"/>
          </w:tcPr>
          <w:p w14:paraId="63246F59" w14:textId="77777777" w:rsidR="002A5531" w:rsidRPr="00FE3DD0" w:rsidRDefault="002A5531" w:rsidP="00163872">
            <w:pPr>
              <w:jc w:val="center"/>
            </w:pPr>
            <w:r w:rsidRPr="00FE3DD0">
              <w:t>11</w:t>
            </w:r>
          </w:p>
        </w:tc>
        <w:tc>
          <w:tcPr>
            <w:tcW w:w="810" w:type="dxa"/>
          </w:tcPr>
          <w:p w14:paraId="07D08CFE" w14:textId="5ED451F7" w:rsidR="002A5531" w:rsidRPr="00FE3DD0" w:rsidRDefault="002A5531" w:rsidP="00163872">
            <w:pPr>
              <w:jc w:val="center"/>
            </w:pPr>
            <w:r w:rsidRPr="00FE3DD0">
              <w:t>1</w:t>
            </w:r>
            <w:r w:rsidR="001A1624" w:rsidRPr="00FE3DD0"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6BD8FB6" w14:textId="77777777" w:rsidR="002A5531" w:rsidRPr="00FE3DD0" w:rsidRDefault="002A5531" w:rsidP="00163872">
            <w:pPr>
              <w:jc w:val="center"/>
            </w:pPr>
            <w:r w:rsidRPr="00FE3DD0">
              <w:t>12</w:t>
            </w:r>
          </w:p>
        </w:tc>
      </w:tr>
      <w:tr w:rsidR="00DF1C15" w14:paraId="6573B7A7" w14:textId="77777777" w:rsidTr="00B90E52">
        <w:trPr>
          <w:trHeight w:val="179"/>
        </w:trPr>
        <w:tc>
          <w:tcPr>
            <w:tcW w:w="35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0B3606" w14:textId="77777777" w:rsidR="002A5531" w:rsidRDefault="002A5531" w:rsidP="00163872"/>
        </w:tc>
        <w:tc>
          <w:tcPr>
            <w:tcW w:w="900" w:type="dxa"/>
            <w:vMerge/>
            <w:tcBorders>
              <w:left w:val="single" w:sz="4" w:space="0" w:color="auto"/>
            </w:tcBorders>
          </w:tcPr>
          <w:p w14:paraId="66244EF5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19F5F17C" w14:textId="77777777" w:rsidR="002A5531" w:rsidRPr="00FE3DD0" w:rsidRDefault="002A5531" w:rsidP="00163872">
            <w:pPr>
              <w:jc w:val="center"/>
            </w:pPr>
            <w:r w:rsidRPr="00FE3DD0">
              <w:t>11</w:t>
            </w:r>
          </w:p>
        </w:tc>
        <w:tc>
          <w:tcPr>
            <w:tcW w:w="900" w:type="dxa"/>
          </w:tcPr>
          <w:p w14:paraId="0B3DEBC8" w14:textId="21B216FE" w:rsidR="002A5531" w:rsidRPr="00FE3DD0" w:rsidRDefault="001A1624" w:rsidP="00163872">
            <w:pPr>
              <w:jc w:val="center"/>
            </w:pPr>
            <w:r w:rsidRPr="00FE3DD0">
              <w:t>10</w:t>
            </w:r>
          </w:p>
        </w:tc>
        <w:tc>
          <w:tcPr>
            <w:tcW w:w="810" w:type="dxa"/>
          </w:tcPr>
          <w:p w14:paraId="618B00F1" w14:textId="77777777" w:rsidR="002A5531" w:rsidRPr="00FE3DD0" w:rsidRDefault="002A5531" w:rsidP="00163872">
            <w:pPr>
              <w:jc w:val="center"/>
            </w:pPr>
            <w:r w:rsidRPr="00FE3DD0">
              <w:t>10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CAFFA9D" w14:textId="77777777" w:rsidR="002A5531" w:rsidRPr="00FE3DD0" w:rsidRDefault="002A5531" w:rsidP="00163872">
            <w:pPr>
              <w:jc w:val="center"/>
            </w:pPr>
            <w:r w:rsidRPr="00FE3DD0">
              <w:t>12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62E2370" w14:textId="77777777" w:rsidR="002A5531" w:rsidRPr="00FE3DD0" w:rsidRDefault="002A5531" w:rsidP="00163872">
            <w:pPr>
              <w:jc w:val="center"/>
            </w:pPr>
            <w:r w:rsidRPr="00FE3DD0">
              <w:t>14</w:t>
            </w:r>
          </w:p>
        </w:tc>
        <w:tc>
          <w:tcPr>
            <w:tcW w:w="900" w:type="dxa"/>
          </w:tcPr>
          <w:p w14:paraId="631267B0" w14:textId="77777777" w:rsidR="002A5531" w:rsidRPr="00FE3DD0" w:rsidRDefault="002A5531" w:rsidP="00163872">
            <w:pPr>
              <w:jc w:val="center"/>
            </w:pPr>
            <w:r w:rsidRPr="00FE3DD0">
              <w:t>15</w:t>
            </w:r>
          </w:p>
        </w:tc>
        <w:tc>
          <w:tcPr>
            <w:tcW w:w="810" w:type="dxa"/>
          </w:tcPr>
          <w:p w14:paraId="5420A945" w14:textId="77777777" w:rsidR="002A5531" w:rsidRPr="00FE3DD0" w:rsidRDefault="002A5531" w:rsidP="00163872">
            <w:pPr>
              <w:jc w:val="center"/>
            </w:pPr>
            <w:r w:rsidRPr="00FE3DD0">
              <w:t>14</w:t>
            </w:r>
          </w:p>
        </w:tc>
        <w:tc>
          <w:tcPr>
            <w:tcW w:w="810" w:type="dxa"/>
          </w:tcPr>
          <w:p w14:paraId="040AB036" w14:textId="0640F835" w:rsidR="002A5531" w:rsidRPr="00FE3DD0" w:rsidRDefault="002A5531" w:rsidP="00163872">
            <w:pPr>
              <w:jc w:val="center"/>
            </w:pPr>
            <w:r w:rsidRPr="00FE3DD0">
              <w:t>1</w:t>
            </w:r>
            <w:r w:rsidR="001A1624" w:rsidRPr="00FE3DD0"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916A990" w14:textId="77777777" w:rsidR="002A5531" w:rsidRPr="00FE3DD0" w:rsidRDefault="002A5531" w:rsidP="00163872">
            <w:pPr>
              <w:jc w:val="center"/>
            </w:pPr>
            <w:r w:rsidRPr="00FE3DD0">
              <w:t>12</w:t>
            </w:r>
          </w:p>
        </w:tc>
      </w:tr>
      <w:tr w:rsidR="00DF1C15" w14:paraId="5C0C6D55" w14:textId="77777777" w:rsidTr="00B90E52">
        <w:trPr>
          <w:trHeight w:val="179"/>
        </w:trPr>
        <w:tc>
          <w:tcPr>
            <w:tcW w:w="35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59604E" w14:textId="77777777" w:rsidR="002A5531" w:rsidRDefault="002A5531" w:rsidP="00163872"/>
        </w:tc>
        <w:tc>
          <w:tcPr>
            <w:tcW w:w="900" w:type="dxa"/>
            <w:vMerge/>
            <w:tcBorders>
              <w:left w:val="single" w:sz="4" w:space="0" w:color="auto"/>
            </w:tcBorders>
          </w:tcPr>
          <w:p w14:paraId="36D0539F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7124D8F2" w14:textId="7DD6E329" w:rsidR="002A5531" w:rsidRPr="00FE3DD0" w:rsidRDefault="002A5531" w:rsidP="00163872">
            <w:pPr>
              <w:jc w:val="center"/>
            </w:pPr>
            <w:r w:rsidRPr="00FE3DD0">
              <w:t>1</w:t>
            </w:r>
            <w:r w:rsidR="00974EBE" w:rsidRPr="00FE3DD0">
              <w:t>5</w:t>
            </w:r>
          </w:p>
        </w:tc>
        <w:tc>
          <w:tcPr>
            <w:tcW w:w="900" w:type="dxa"/>
          </w:tcPr>
          <w:p w14:paraId="2DA3A21E" w14:textId="23AC93CC" w:rsidR="002A5531" w:rsidRPr="00FE3DD0" w:rsidRDefault="0006219C" w:rsidP="00163872">
            <w:pPr>
              <w:jc w:val="center"/>
            </w:pPr>
            <w:r w:rsidRPr="00FE3DD0">
              <w:t>12</w:t>
            </w:r>
          </w:p>
        </w:tc>
        <w:tc>
          <w:tcPr>
            <w:tcW w:w="810" w:type="dxa"/>
          </w:tcPr>
          <w:p w14:paraId="798F2971" w14:textId="77777777" w:rsidR="002A5531" w:rsidRPr="00FE3DD0" w:rsidRDefault="002A5531" w:rsidP="00163872">
            <w:pPr>
              <w:jc w:val="center"/>
            </w:pPr>
            <w:r w:rsidRPr="00FE3DD0">
              <w:t>8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435DE5F" w14:textId="173CEF24" w:rsidR="002A5531" w:rsidRPr="00FE3DD0" w:rsidRDefault="00974EBE" w:rsidP="00163872">
            <w:pPr>
              <w:jc w:val="center"/>
            </w:pPr>
            <w:r w:rsidRPr="00FE3DD0">
              <w:t>9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1A0A1FA" w14:textId="77777777" w:rsidR="002A5531" w:rsidRPr="00FE3DD0" w:rsidRDefault="002A5531" w:rsidP="00163872">
            <w:pPr>
              <w:jc w:val="center"/>
            </w:pPr>
            <w:r w:rsidRPr="00FE3DD0">
              <w:t>15</w:t>
            </w:r>
          </w:p>
        </w:tc>
        <w:tc>
          <w:tcPr>
            <w:tcW w:w="900" w:type="dxa"/>
          </w:tcPr>
          <w:p w14:paraId="2A72C7E4" w14:textId="77777777" w:rsidR="002A5531" w:rsidRPr="00FE3DD0" w:rsidRDefault="002A5531" w:rsidP="00163872">
            <w:pPr>
              <w:jc w:val="center"/>
            </w:pPr>
            <w:r w:rsidRPr="00FE3DD0">
              <w:t>15</w:t>
            </w:r>
          </w:p>
        </w:tc>
        <w:tc>
          <w:tcPr>
            <w:tcW w:w="810" w:type="dxa"/>
          </w:tcPr>
          <w:p w14:paraId="106B4807" w14:textId="77777777" w:rsidR="002A5531" w:rsidRPr="00FE3DD0" w:rsidRDefault="002A5531" w:rsidP="00163872">
            <w:pPr>
              <w:jc w:val="center"/>
            </w:pPr>
            <w:r w:rsidRPr="00FE3DD0">
              <w:t>18</w:t>
            </w:r>
          </w:p>
        </w:tc>
        <w:tc>
          <w:tcPr>
            <w:tcW w:w="810" w:type="dxa"/>
          </w:tcPr>
          <w:p w14:paraId="7EB6F1FB" w14:textId="69774AFA" w:rsidR="002A5531" w:rsidRPr="00FE3DD0" w:rsidRDefault="002A5531" w:rsidP="00163872">
            <w:pPr>
              <w:jc w:val="center"/>
            </w:pPr>
            <w:r w:rsidRPr="00FE3DD0">
              <w:t>1</w:t>
            </w:r>
            <w:r w:rsidR="001A1624" w:rsidRPr="00FE3DD0"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B6E284A" w14:textId="77777777" w:rsidR="002A5531" w:rsidRPr="00FE3DD0" w:rsidRDefault="002A5531" w:rsidP="00163872">
            <w:pPr>
              <w:jc w:val="center"/>
            </w:pPr>
            <w:r w:rsidRPr="00FE3DD0">
              <w:t>15</w:t>
            </w:r>
          </w:p>
        </w:tc>
      </w:tr>
      <w:tr w:rsidR="00DF1C15" w14:paraId="4E1A88D1" w14:textId="77777777" w:rsidTr="00B90E52"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</w:tcPr>
          <w:p w14:paraId="63CB3689" w14:textId="618E7F3D" w:rsidR="002A5531" w:rsidRDefault="002A5531" w:rsidP="00163872">
            <w:r w:rsidRPr="004C53F4">
              <w:rPr>
                <w:b/>
                <w:bCs/>
              </w:rPr>
              <w:t>D-KEFS Sort</w:t>
            </w:r>
            <w:r w:rsidR="00DF1C15">
              <w:rPr>
                <w:b/>
                <w:bCs/>
              </w:rPr>
              <w:t>ing Test</w:t>
            </w:r>
            <w:r w:rsidR="00511420">
              <w:rPr>
                <w:b/>
                <w:bCs/>
              </w:rPr>
              <w:t>: Description s</w:t>
            </w:r>
            <w:r>
              <w:rPr>
                <w:b/>
                <w:bCs/>
              </w:rPr>
              <w:t>core</w:t>
            </w:r>
            <w:r w:rsidR="00C70D74">
              <w:rPr>
                <w:vertAlign w:val="superscript"/>
              </w:rPr>
              <w:t>d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5F80BC0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17E78065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</w:tcPr>
          <w:p w14:paraId="27356CA6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4795DA7F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AEC0AD5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C687F45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</w:tcPr>
          <w:p w14:paraId="3FE75781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2914B6BF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1AB390C9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5C628DC" w14:textId="77777777" w:rsidR="002A5531" w:rsidRPr="00FE3DD0" w:rsidRDefault="002A5531" w:rsidP="00163872">
            <w:pPr>
              <w:jc w:val="center"/>
            </w:pPr>
          </w:p>
        </w:tc>
      </w:tr>
      <w:tr w:rsidR="00DF1C15" w14:paraId="6B6303C2" w14:textId="77777777" w:rsidTr="00B90E52">
        <w:trPr>
          <w:trHeight w:val="179"/>
        </w:trPr>
        <w:tc>
          <w:tcPr>
            <w:tcW w:w="352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AFF8E5E" w14:textId="77777777" w:rsidR="002A5531" w:rsidRDefault="002A5531" w:rsidP="00163872">
            <w:r>
              <w:t xml:space="preserve">     Baseline</w:t>
            </w:r>
          </w:p>
          <w:p w14:paraId="6905A12F" w14:textId="77777777" w:rsidR="002A5531" w:rsidRDefault="002A5531" w:rsidP="00163872">
            <w:r>
              <w:t xml:space="preserve">     6mos</w:t>
            </w:r>
          </w:p>
          <w:p w14:paraId="18057DCA" w14:textId="77777777" w:rsidR="002A5531" w:rsidRDefault="002A5531" w:rsidP="00163872">
            <w:r>
              <w:t xml:space="preserve">     12mos</w:t>
            </w:r>
          </w:p>
        </w:tc>
        <w:tc>
          <w:tcPr>
            <w:tcW w:w="900" w:type="dxa"/>
            <w:vMerge w:val="restart"/>
            <w:tcBorders>
              <w:left w:val="single" w:sz="4" w:space="0" w:color="auto"/>
            </w:tcBorders>
          </w:tcPr>
          <w:p w14:paraId="25B76F93" w14:textId="77777777" w:rsidR="002A5531" w:rsidRPr="00FE3DD0" w:rsidRDefault="002A5531" w:rsidP="00163872">
            <w:pPr>
              <w:jc w:val="center"/>
            </w:pPr>
            <w:r w:rsidRPr="00FE3DD0">
              <w:t>10</w:t>
            </w:r>
          </w:p>
          <w:p w14:paraId="09400EEE" w14:textId="77777777" w:rsidR="002A5531" w:rsidRPr="00FE3DD0" w:rsidRDefault="002A5531" w:rsidP="00163872">
            <w:pPr>
              <w:jc w:val="center"/>
            </w:pPr>
            <w:r w:rsidRPr="00FE3DD0">
              <w:t>12</w:t>
            </w:r>
          </w:p>
          <w:p w14:paraId="79898099" w14:textId="77777777" w:rsidR="002A5531" w:rsidRPr="00FE3DD0" w:rsidRDefault="002A5531" w:rsidP="00163872">
            <w:pPr>
              <w:jc w:val="center"/>
            </w:pPr>
            <w:r w:rsidRPr="00FE3DD0">
              <w:t>15</w:t>
            </w:r>
          </w:p>
        </w:tc>
        <w:tc>
          <w:tcPr>
            <w:tcW w:w="810" w:type="dxa"/>
          </w:tcPr>
          <w:p w14:paraId="2B175A01" w14:textId="77777777" w:rsidR="002A5531" w:rsidRPr="00FE3DD0" w:rsidRDefault="002A5531" w:rsidP="00163872">
            <w:pPr>
              <w:jc w:val="center"/>
            </w:pPr>
            <w:r w:rsidRPr="00FE3DD0">
              <w:t>10</w:t>
            </w:r>
          </w:p>
        </w:tc>
        <w:tc>
          <w:tcPr>
            <w:tcW w:w="900" w:type="dxa"/>
          </w:tcPr>
          <w:p w14:paraId="39E4ABE9" w14:textId="77777777" w:rsidR="002A5531" w:rsidRPr="00FE3DD0" w:rsidRDefault="002A5531" w:rsidP="00163872">
            <w:pPr>
              <w:jc w:val="center"/>
            </w:pPr>
            <w:r w:rsidRPr="00FE3DD0">
              <w:t>7</w:t>
            </w:r>
          </w:p>
        </w:tc>
        <w:tc>
          <w:tcPr>
            <w:tcW w:w="810" w:type="dxa"/>
          </w:tcPr>
          <w:p w14:paraId="14A3D16E" w14:textId="77777777" w:rsidR="002A5531" w:rsidRPr="00FE3DD0" w:rsidRDefault="002A5531" w:rsidP="00163872">
            <w:pPr>
              <w:jc w:val="center"/>
            </w:pPr>
            <w:r w:rsidRPr="00FE3DD0">
              <w:t>10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BA61CE2" w14:textId="77777777" w:rsidR="002A5531" w:rsidRPr="00FE3DD0" w:rsidRDefault="002A5531" w:rsidP="00163872">
            <w:pPr>
              <w:jc w:val="center"/>
            </w:pPr>
            <w:r w:rsidRPr="00FE3DD0">
              <w:t>9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EAF0595" w14:textId="77777777" w:rsidR="002A5531" w:rsidRPr="00FE3DD0" w:rsidRDefault="002A5531" w:rsidP="00163872">
            <w:pPr>
              <w:jc w:val="center"/>
            </w:pPr>
            <w:r w:rsidRPr="00FE3DD0">
              <w:t>10</w:t>
            </w:r>
          </w:p>
        </w:tc>
        <w:tc>
          <w:tcPr>
            <w:tcW w:w="900" w:type="dxa"/>
          </w:tcPr>
          <w:p w14:paraId="7B760C27" w14:textId="58139DB4" w:rsidR="002A5531" w:rsidRPr="00FE3DD0" w:rsidRDefault="001A1624" w:rsidP="00163872">
            <w:pPr>
              <w:jc w:val="center"/>
            </w:pPr>
            <w:r w:rsidRPr="00FE3DD0">
              <w:t>9</w:t>
            </w:r>
          </w:p>
        </w:tc>
        <w:tc>
          <w:tcPr>
            <w:tcW w:w="810" w:type="dxa"/>
          </w:tcPr>
          <w:p w14:paraId="7ABD2B00" w14:textId="77777777" w:rsidR="002A5531" w:rsidRPr="00FE3DD0" w:rsidRDefault="002A5531" w:rsidP="00163872">
            <w:pPr>
              <w:jc w:val="center"/>
            </w:pPr>
            <w:r w:rsidRPr="00FE3DD0">
              <w:t>9</w:t>
            </w:r>
          </w:p>
        </w:tc>
        <w:tc>
          <w:tcPr>
            <w:tcW w:w="810" w:type="dxa"/>
          </w:tcPr>
          <w:p w14:paraId="4627A280" w14:textId="77777777" w:rsidR="002A5531" w:rsidRPr="00FE3DD0" w:rsidRDefault="002A5531" w:rsidP="00163872">
            <w:pPr>
              <w:jc w:val="center"/>
            </w:pPr>
            <w:r w:rsidRPr="00FE3DD0">
              <w:t>1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991D9F2" w14:textId="77777777" w:rsidR="002A5531" w:rsidRPr="00FE3DD0" w:rsidRDefault="002A5531" w:rsidP="00163872">
            <w:pPr>
              <w:jc w:val="center"/>
            </w:pPr>
            <w:r w:rsidRPr="00FE3DD0">
              <w:t>13</w:t>
            </w:r>
          </w:p>
        </w:tc>
      </w:tr>
      <w:tr w:rsidR="00DF1C15" w14:paraId="31F40C50" w14:textId="77777777" w:rsidTr="00B90E52">
        <w:trPr>
          <w:trHeight w:val="179"/>
        </w:trPr>
        <w:tc>
          <w:tcPr>
            <w:tcW w:w="35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942A94" w14:textId="77777777" w:rsidR="002A5531" w:rsidRDefault="002A5531" w:rsidP="00163872"/>
        </w:tc>
        <w:tc>
          <w:tcPr>
            <w:tcW w:w="900" w:type="dxa"/>
            <w:vMerge/>
            <w:tcBorders>
              <w:left w:val="single" w:sz="4" w:space="0" w:color="auto"/>
            </w:tcBorders>
          </w:tcPr>
          <w:p w14:paraId="5F324867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2710930D" w14:textId="77777777" w:rsidR="002A5531" w:rsidRPr="00FE3DD0" w:rsidRDefault="002A5531" w:rsidP="00163872">
            <w:pPr>
              <w:jc w:val="center"/>
            </w:pPr>
            <w:r w:rsidRPr="00FE3DD0">
              <w:t>11</w:t>
            </w:r>
          </w:p>
        </w:tc>
        <w:tc>
          <w:tcPr>
            <w:tcW w:w="900" w:type="dxa"/>
          </w:tcPr>
          <w:p w14:paraId="41E62853" w14:textId="77777777" w:rsidR="002A5531" w:rsidRPr="00FE3DD0" w:rsidRDefault="002A5531" w:rsidP="00163872">
            <w:pPr>
              <w:jc w:val="center"/>
            </w:pPr>
            <w:r w:rsidRPr="00FE3DD0">
              <w:t>9</w:t>
            </w:r>
          </w:p>
        </w:tc>
        <w:tc>
          <w:tcPr>
            <w:tcW w:w="810" w:type="dxa"/>
          </w:tcPr>
          <w:p w14:paraId="35A5C062" w14:textId="77777777" w:rsidR="002A5531" w:rsidRPr="00FE3DD0" w:rsidRDefault="002A5531" w:rsidP="00163872">
            <w:pPr>
              <w:jc w:val="center"/>
            </w:pPr>
            <w:r w:rsidRPr="00FE3DD0">
              <w:t>10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2D24D57" w14:textId="77777777" w:rsidR="002A5531" w:rsidRPr="00FE3DD0" w:rsidRDefault="002A5531" w:rsidP="00163872">
            <w:pPr>
              <w:jc w:val="center"/>
            </w:pPr>
            <w:r w:rsidRPr="00FE3DD0">
              <w:t>12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8EDBEFF" w14:textId="0B3C27B3" w:rsidR="002A5531" w:rsidRPr="00FE3DD0" w:rsidRDefault="002A5531" w:rsidP="00163872">
            <w:pPr>
              <w:jc w:val="center"/>
            </w:pPr>
            <w:r w:rsidRPr="00FE3DD0">
              <w:t>1</w:t>
            </w:r>
            <w:r w:rsidR="001A1624" w:rsidRPr="00FE3DD0">
              <w:t>3</w:t>
            </w:r>
          </w:p>
        </w:tc>
        <w:tc>
          <w:tcPr>
            <w:tcW w:w="900" w:type="dxa"/>
          </w:tcPr>
          <w:p w14:paraId="63C525E9" w14:textId="6C5D632F" w:rsidR="002A5531" w:rsidRPr="00FE3DD0" w:rsidRDefault="001A1624" w:rsidP="00163872">
            <w:pPr>
              <w:jc w:val="center"/>
            </w:pPr>
            <w:r w:rsidRPr="00FE3DD0">
              <w:t>14</w:t>
            </w:r>
          </w:p>
        </w:tc>
        <w:tc>
          <w:tcPr>
            <w:tcW w:w="810" w:type="dxa"/>
          </w:tcPr>
          <w:p w14:paraId="1D4C3D5A" w14:textId="77777777" w:rsidR="002A5531" w:rsidRPr="00FE3DD0" w:rsidRDefault="002A5531" w:rsidP="00163872">
            <w:pPr>
              <w:jc w:val="center"/>
            </w:pPr>
            <w:r w:rsidRPr="00FE3DD0">
              <w:t>15</w:t>
            </w:r>
          </w:p>
        </w:tc>
        <w:tc>
          <w:tcPr>
            <w:tcW w:w="810" w:type="dxa"/>
          </w:tcPr>
          <w:p w14:paraId="10DA7A25" w14:textId="77777777" w:rsidR="002A5531" w:rsidRPr="00FE3DD0" w:rsidRDefault="002A5531" w:rsidP="00163872">
            <w:pPr>
              <w:jc w:val="center"/>
            </w:pPr>
            <w:r w:rsidRPr="00FE3DD0">
              <w:t>1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88C85C1" w14:textId="77777777" w:rsidR="002A5531" w:rsidRPr="00FE3DD0" w:rsidRDefault="002A5531" w:rsidP="00163872">
            <w:pPr>
              <w:jc w:val="center"/>
            </w:pPr>
            <w:r w:rsidRPr="00FE3DD0">
              <w:t>12</w:t>
            </w:r>
          </w:p>
        </w:tc>
      </w:tr>
      <w:tr w:rsidR="00DF1C15" w14:paraId="6525E20F" w14:textId="77777777" w:rsidTr="00B90E52">
        <w:trPr>
          <w:trHeight w:val="179"/>
        </w:trPr>
        <w:tc>
          <w:tcPr>
            <w:tcW w:w="35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8932AC" w14:textId="77777777" w:rsidR="002A5531" w:rsidRDefault="002A5531" w:rsidP="00163872"/>
        </w:tc>
        <w:tc>
          <w:tcPr>
            <w:tcW w:w="900" w:type="dxa"/>
            <w:vMerge/>
            <w:tcBorders>
              <w:left w:val="single" w:sz="4" w:space="0" w:color="auto"/>
            </w:tcBorders>
          </w:tcPr>
          <w:p w14:paraId="7C69F9F9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08A7D1A7" w14:textId="77777777" w:rsidR="002A5531" w:rsidRPr="00FE3DD0" w:rsidRDefault="002A5531" w:rsidP="00163872">
            <w:pPr>
              <w:jc w:val="center"/>
            </w:pPr>
            <w:r w:rsidRPr="00FE3DD0">
              <w:t>13</w:t>
            </w:r>
          </w:p>
        </w:tc>
        <w:tc>
          <w:tcPr>
            <w:tcW w:w="900" w:type="dxa"/>
          </w:tcPr>
          <w:p w14:paraId="2922A173" w14:textId="77777777" w:rsidR="002A5531" w:rsidRPr="00FE3DD0" w:rsidRDefault="002A5531" w:rsidP="00163872">
            <w:pPr>
              <w:jc w:val="center"/>
            </w:pPr>
            <w:r w:rsidRPr="00FE3DD0">
              <w:t>12</w:t>
            </w:r>
          </w:p>
        </w:tc>
        <w:tc>
          <w:tcPr>
            <w:tcW w:w="810" w:type="dxa"/>
          </w:tcPr>
          <w:p w14:paraId="309891F1" w14:textId="77777777" w:rsidR="002A5531" w:rsidRPr="00FE3DD0" w:rsidRDefault="002A5531" w:rsidP="00163872">
            <w:pPr>
              <w:jc w:val="center"/>
            </w:pPr>
            <w:r w:rsidRPr="00FE3DD0">
              <w:t>8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823AA3B" w14:textId="77777777" w:rsidR="002A5531" w:rsidRPr="00FE3DD0" w:rsidRDefault="002A5531" w:rsidP="00163872">
            <w:pPr>
              <w:jc w:val="center"/>
            </w:pPr>
            <w:r w:rsidRPr="00FE3DD0">
              <w:t>7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B4697EA" w14:textId="77777777" w:rsidR="002A5531" w:rsidRPr="00FE3DD0" w:rsidRDefault="002A5531" w:rsidP="00163872">
            <w:pPr>
              <w:jc w:val="center"/>
            </w:pPr>
            <w:r w:rsidRPr="00FE3DD0">
              <w:t>15</w:t>
            </w:r>
          </w:p>
        </w:tc>
        <w:tc>
          <w:tcPr>
            <w:tcW w:w="900" w:type="dxa"/>
          </w:tcPr>
          <w:p w14:paraId="1E3EB6DD" w14:textId="67B3F836" w:rsidR="002A5531" w:rsidRPr="00FE3DD0" w:rsidRDefault="001A1624" w:rsidP="00163872">
            <w:pPr>
              <w:jc w:val="center"/>
            </w:pPr>
            <w:r w:rsidRPr="00FE3DD0">
              <w:t>14</w:t>
            </w:r>
          </w:p>
        </w:tc>
        <w:tc>
          <w:tcPr>
            <w:tcW w:w="810" w:type="dxa"/>
          </w:tcPr>
          <w:p w14:paraId="66FA015E" w14:textId="77777777" w:rsidR="002A5531" w:rsidRPr="00FE3DD0" w:rsidRDefault="002A5531" w:rsidP="00163872">
            <w:pPr>
              <w:jc w:val="center"/>
            </w:pPr>
            <w:r w:rsidRPr="00FE3DD0">
              <w:t>16</w:t>
            </w:r>
          </w:p>
        </w:tc>
        <w:tc>
          <w:tcPr>
            <w:tcW w:w="810" w:type="dxa"/>
          </w:tcPr>
          <w:p w14:paraId="20135F1F" w14:textId="77777777" w:rsidR="002A5531" w:rsidRPr="00FE3DD0" w:rsidRDefault="002A5531" w:rsidP="00163872">
            <w:pPr>
              <w:jc w:val="center"/>
            </w:pPr>
            <w:r w:rsidRPr="00FE3DD0">
              <w:t>1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234F84A" w14:textId="77777777" w:rsidR="002A5531" w:rsidRPr="00FE3DD0" w:rsidRDefault="002A5531" w:rsidP="00163872">
            <w:pPr>
              <w:jc w:val="center"/>
            </w:pPr>
            <w:r w:rsidRPr="00FE3DD0">
              <w:t>14</w:t>
            </w:r>
          </w:p>
        </w:tc>
      </w:tr>
      <w:tr w:rsidR="00DF1C15" w14:paraId="755D1FFF" w14:textId="77777777" w:rsidTr="00B90E52"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</w:tcPr>
          <w:p w14:paraId="2E3B8B8C" w14:textId="17F47037" w:rsidR="002A5531" w:rsidRPr="004E54AF" w:rsidRDefault="002A5531" w:rsidP="00163872">
            <w:pPr>
              <w:rPr>
                <w:b/>
                <w:bCs/>
              </w:rPr>
            </w:pPr>
            <w:proofErr w:type="spellStart"/>
            <w:r w:rsidRPr="004E54AF">
              <w:rPr>
                <w:b/>
                <w:bCs/>
              </w:rPr>
              <w:t>FrSBe</w:t>
            </w:r>
            <w:proofErr w:type="spellEnd"/>
            <w:r w:rsidRPr="004E54AF">
              <w:rPr>
                <w:b/>
                <w:bCs/>
              </w:rPr>
              <w:t>:</w:t>
            </w:r>
            <w:r w:rsidR="00650E49">
              <w:rPr>
                <w:b/>
                <w:bCs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Total</w:t>
            </w:r>
            <w:r w:rsidR="00650E49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="00650E49">
              <w:rPr>
                <w:b/>
                <w:bCs/>
                <w:sz w:val="22"/>
                <w:szCs w:val="22"/>
              </w:rPr>
              <w:t>score</w:t>
            </w:r>
            <w:r w:rsidR="00C70D7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D6546A9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7154A233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</w:tcPr>
          <w:p w14:paraId="56DF7271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553632E4" w14:textId="77777777" w:rsidR="002A5531" w:rsidRPr="00FE3DD0" w:rsidRDefault="002A5531" w:rsidP="00163872"/>
        </w:tc>
        <w:tc>
          <w:tcPr>
            <w:tcW w:w="900" w:type="dxa"/>
            <w:tcBorders>
              <w:right w:val="single" w:sz="4" w:space="0" w:color="auto"/>
            </w:tcBorders>
          </w:tcPr>
          <w:p w14:paraId="1B4B2681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D10D5E4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</w:tcPr>
          <w:p w14:paraId="79EA5A0D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2E8D96D7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08E08229" w14:textId="77777777" w:rsidR="002A5531" w:rsidRPr="00FE3DD0" w:rsidRDefault="002A5531" w:rsidP="00163872"/>
        </w:tc>
        <w:tc>
          <w:tcPr>
            <w:tcW w:w="900" w:type="dxa"/>
            <w:tcBorders>
              <w:right w:val="single" w:sz="4" w:space="0" w:color="auto"/>
            </w:tcBorders>
          </w:tcPr>
          <w:p w14:paraId="27EE2062" w14:textId="77777777" w:rsidR="002A5531" w:rsidRPr="00FE3DD0" w:rsidRDefault="002A5531" w:rsidP="00163872"/>
        </w:tc>
      </w:tr>
      <w:tr w:rsidR="00DF1C15" w14:paraId="55432D13" w14:textId="77777777" w:rsidTr="00B90E52"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</w:tcPr>
          <w:p w14:paraId="10A17605" w14:textId="77777777" w:rsidR="002A5531" w:rsidRDefault="002A5531" w:rsidP="00163872">
            <w:r>
              <w:t xml:space="preserve">     Baseline </w:t>
            </w:r>
          </w:p>
          <w:p w14:paraId="1D396560" w14:textId="77777777" w:rsidR="002A5531" w:rsidRDefault="002A5531" w:rsidP="00163872">
            <w:r>
              <w:t xml:space="preserve">     6mos</w:t>
            </w:r>
          </w:p>
          <w:p w14:paraId="3DF2D942" w14:textId="77777777" w:rsidR="002A5531" w:rsidRPr="004E54AF" w:rsidRDefault="002A5531" w:rsidP="00163872">
            <w:pPr>
              <w:rPr>
                <w:b/>
                <w:bCs/>
              </w:rPr>
            </w:pPr>
            <w:r>
              <w:t xml:space="preserve">     12mo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8859A76" w14:textId="77777777" w:rsidR="002A5531" w:rsidRPr="00FE3DD0" w:rsidRDefault="002A5531" w:rsidP="00163872">
            <w:pPr>
              <w:jc w:val="center"/>
            </w:pPr>
            <w:r w:rsidRPr="00FE3DD0">
              <w:t>91</w:t>
            </w:r>
          </w:p>
          <w:p w14:paraId="28836068" w14:textId="77777777" w:rsidR="002A5531" w:rsidRPr="00FE3DD0" w:rsidRDefault="002A5531" w:rsidP="00163872">
            <w:pPr>
              <w:jc w:val="center"/>
            </w:pPr>
            <w:r w:rsidRPr="00FE3DD0">
              <w:t>54</w:t>
            </w:r>
          </w:p>
          <w:p w14:paraId="531650D1" w14:textId="77777777" w:rsidR="002A5531" w:rsidRPr="00FE3DD0" w:rsidRDefault="002A5531" w:rsidP="00163872">
            <w:pPr>
              <w:jc w:val="center"/>
            </w:pPr>
            <w:r w:rsidRPr="00FE3DD0">
              <w:t>78</w:t>
            </w:r>
          </w:p>
        </w:tc>
        <w:tc>
          <w:tcPr>
            <w:tcW w:w="810" w:type="dxa"/>
          </w:tcPr>
          <w:p w14:paraId="1A27565E" w14:textId="77777777" w:rsidR="002A5531" w:rsidRPr="00FE3DD0" w:rsidRDefault="002A5531" w:rsidP="00163872">
            <w:pPr>
              <w:jc w:val="center"/>
            </w:pPr>
            <w:r w:rsidRPr="00FE3DD0">
              <w:t>44</w:t>
            </w:r>
          </w:p>
          <w:p w14:paraId="722911F6" w14:textId="77777777" w:rsidR="002A5531" w:rsidRPr="00FE3DD0" w:rsidRDefault="002A5531" w:rsidP="00163872">
            <w:pPr>
              <w:jc w:val="center"/>
            </w:pPr>
            <w:r w:rsidRPr="00FE3DD0">
              <w:t>39</w:t>
            </w:r>
          </w:p>
          <w:p w14:paraId="2CA304F4" w14:textId="77777777" w:rsidR="002A5531" w:rsidRPr="00FE3DD0" w:rsidRDefault="002A5531" w:rsidP="00163872">
            <w:pPr>
              <w:jc w:val="center"/>
            </w:pPr>
            <w:r w:rsidRPr="00FE3DD0">
              <w:t>34</w:t>
            </w:r>
          </w:p>
        </w:tc>
        <w:tc>
          <w:tcPr>
            <w:tcW w:w="900" w:type="dxa"/>
          </w:tcPr>
          <w:p w14:paraId="0501BE6A" w14:textId="77777777" w:rsidR="002A5531" w:rsidRPr="00FE3DD0" w:rsidRDefault="002A5531" w:rsidP="00163872">
            <w:pPr>
              <w:jc w:val="center"/>
            </w:pPr>
            <w:r w:rsidRPr="00FE3DD0">
              <w:t>81</w:t>
            </w:r>
          </w:p>
          <w:p w14:paraId="2EF29DB5" w14:textId="77777777" w:rsidR="002A5531" w:rsidRPr="00FE3DD0" w:rsidRDefault="002A5531" w:rsidP="00163872">
            <w:pPr>
              <w:jc w:val="center"/>
            </w:pPr>
            <w:r w:rsidRPr="00FE3DD0">
              <w:t>64</w:t>
            </w:r>
          </w:p>
          <w:p w14:paraId="2C99013F" w14:textId="77777777" w:rsidR="002A5531" w:rsidRPr="00FE3DD0" w:rsidRDefault="002A5531" w:rsidP="00163872">
            <w:pPr>
              <w:jc w:val="center"/>
            </w:pPr>
            <w:r w:rsidRPr="00FE3DD0">
              <w:t>53</w:t>
            </w:r>
          </w:p>
        </w:tc>
        <w:tc>
          <w:tcPr>
            <w:tcW w:w="810" w:type="dxa"/>
          </w:tcPr>
          <w:p w14:paraId="04D19539" w14:textId="77777777" w:rsidR="002A5531" w:rsidRPr="00FE3DD0" w:rsidRDefault="002A5531" w:rsidP="00163872">
            <w:pPr>
              <w:jc w:val="center"/>
            </w:pPr>
            <w:r w:rsidRPr="00FE3DD0">
              <w:t>65</w:t>
            </w:r>
          </w:p>
          <w:p w14:paraId="77565C2F" w14:textId="77777777" w:rsidR="002A5531" w:rsidRPr="00FE3DD0" w:rsidRDefault="002A5531" w:rsidP="00163872">
            <w:pPr>
              <w:jc w:val="center"/>
            </w:pPr>
            <w:r w:rsidRPr="00FE3DD0">
              <w:t>61</w:t>
            </w:r>
          </w:p>
          <w:p w14:paraId="471B64EB" w14:textId="77777777" w:rsidR="002A5531" w:rsidRPr="00FE3DD0" w:rsidRDefault="002A5531" w:rsidP="00163872">
            <w:pPr>
              <w:jc w:val="center"/>
            </w:pPr>
            <w:r w:rsidRPr="00FE3DD0">
              <w:t>5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0FB704E" w14:textId="77777777" w:rsidR="002A5531" w:rsidRPr="00FE3DD0" w:rsidRDefault="002A5531" w:rsidP="00163872">
            <w:pPr>
              <w:jc w:val="center"/>
            </w:pPr>
            <w:r w:rsidRPr="00FE3DD0">
              <w:t>73</w:t>
            </w:r>
          </w:p>
          <w:p w14:paraId="49100726" w14:textId="77777777" w:rsidR="002A5531" w:rsidRPr="00FE3DD0" w:rsidRDefault="002A5531" w:rsidP="00163872">
            <w:pPr>
              <w:jc w:val="center"/>
            </w:pPr>
            <w:r w:rsidRPr="00FE3DD0">
              <w:t>72</w:t>
            </w:r>
          </w:p>
          <w:p w14:paraId="06EF1A18" w14:textId="77777777" w:rsidR="002A5531" w:rsidRPr="00FE3DD0" w:rsidRDefault="002A5531" w:rsidP="00163872">
            <w:pPr>
              <w:jc w:val="center"/>
            </w:pPr>
            <w:r w:rsidRPr="00FE3DD0">
              <w:t>67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DC8CF21" w14:textId="77777777" w:rsidR="002A5531" w:rsidRPr="00FE3DD0" w:rsidRDefault="002A5531" w:rsidP="00163872">
            <w:pPr>
              <w:jc w:val="center"/>
            </w:pPr>
            <w:r w:rsidRPr="00FE3DD0">
              <w:t>83</w:t>
            </w:r>
          </w:p>
          <w:p w14:paraId="3BBEF89C" w14:textId="77777777" w:rsidR="002A5531" w:rsidRPr="00FE3DD0" w:rsidRDefault="002A5531" w:rsidP="00163872">
            <w:pPr>
              <w:jc w:val="center"/>
            </w:pPr>
            <w:r w:rsidRPr="00FE3DD0">
              <w:t>69</w:t>
            </w:r>
          </w:p>
          <w:p w14:paraId="2854476C" w14:textId="77777777" w:rsidR="002A5531" w:rsidRPr="00FE3DD0" w:rsidRDefault="002A5531" w:rsidP="00163872">
            <w:pPr>
              <w:jc w:val="center"/>
            </w:pPr>
            <w:r w:rsidRPr="00FE3DD0">
              <w:t>45</w:t>
            </w:r>
          </w:p>
        </w:tc>
        <w:tc>
          <w:tcPr>
            <w:tcW w:w="900" w:type="dxa"/>
          </w:tcPr>
          <w:p w14:paraId="4444D067" w14:textId="77777777" w:rsidR="002A5531" w:rsidRPr="00FE3DD0" w:rsidRDefault="002A5531" w:rsidP="00163872">
            <w:pPr>
              <w:jc w:val="center"/>
            </w:pPr>
            <w:r w:rsidRPr="00FE3DD0">
              <w:t>64</w:t>
            </w:r>
          </w:p>
          <w:p w14:paraId="1EFBD4EA" w14:textId="77777777" w:rsidR="002A5531" w:rsidRPr="00FE3DD0" w:rsidRDefault="002A5531" w:rsidP="00163872">
            <w:pPr>
              <w:jc w:val="center"/>
            </w:pPr>
            <w:r w:rsidRPr="00FE3DD0">
              <w:t>62</w:t>
            </w:r>
          </w:p>
          <w:p w14:paraId="3E23D226" w14:textId="77777777" w:rsidR="002A5531" w:rsidRPr="00FE3DD0" w:rsidRDefault="002A5531" w:rsidP="00163872">
            <w:pPr>
              <w:jc w:val="center"/>
            </w:pPr>
            <w:r w:rsidRPr="00FE3DD0">
              <w:t>63</w:t>
            </w:r>
          </w:p>
        </w:tc>
        <w:tc>
          <w:tcPr>
            <w:tcW w:w="810" w:type="dxa"/>
          </w:tcPr>
          <w:p w14:paraId="7F41DE08" w14:textId="77777777" w:rsidR="002A5531" w:rsidRPr="00FE3DD0" w:rsidRDefault="002A5531" w:rsidP="00163872">
            <w:pPr>
              <w:jc w:val="center"/>
            </w:pPr>
            <w:r w:rsidRPr="00FE3DD0">
              <w:t>89</w:t>
            </w:r>
          </w:p>
          <w:p w14:paraId="1CEFDE22" w14:textId="77777777" w:rsidR="002A5531" w:rsidRPr="00FE3DD0" w:rsidRDefault="002A5531" w:rsidP="00163872">
            <w:pPr>
              <w:jc w:val="center"/>
            </w:pPr>
            <w:r w:rsidRPr="00FE3DD0">
              <w:t>96</w:t>
            </w:r>
          </w:p>
          <w:p w14:paraId="39297054" w14:textId="77777777" w:rsidR="002A5531" w:rsidRPr="00FE3DD0" w:rsidRDefault="002A5531" w:rsidP="00163872">
            <w:pPr>
              <w:jc w:val="center"/>
            </w:pPr>
            <w:r w:rsidRPr="00FE3DD0">
              <w:t>90</w:t>
            </w:r>
          </w:p>
        </w:tc>
        <w:tc>
          <w:tcPr>
            <w:tcW w:w="810" w:type="dxa"/>
          </w:tcPr>
          <w:p w14:paraId="05C72647" w14:textId="77777777" w:rsidR="002A5531" w:rsidRPr="00FE3DD0" w:rsidRDefault="002A5531" w:rsidP="00163872">
            <w:pPr>
              <w:jc w:val="center"/>
            </w:pPr>
            <w:r w:rsidRPr="00FE3DD0">
              <w:t>74</w:t>
            </w:r>
          </w:p>
          <w:p w14:paraId="44142A84" w14:textId="77777777" w:rsidR="002A5531" w:rsidRPr="00FE3DD0" w:rsidRDefault="002A5531" w:rsidP="00163872">
            <w:pPr>
              <w:jc w:val="center"/>
            </w:pPr>
            <w:r w:rsidRPr="00FE3DD0">
              <w:t>69</w:t>
            </w:r>
          </w:p>
          <w:p w14:paraId="54AFD0AF" w14:textId="77777777" w:rsidR="002A5531" w:rsidRPr="00FE3DD0" w:rsidRDefault="002A5531" w:rsidP="00163872">
            <w:pPr>
              <w:jc w:val="center"/>
            </w:pPr>
            <w:r w:rsidRPr="00FE3DD0">
              <w:t>69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7E5B565" w14:textId="77777777" w:rsidR="002A5531" w:rsidRPr="00FE3DD0" w:rsidRDefault="002A5531" w:rsidP="00163872">
            <w:pPr>
              <w:jc w:val="center"/>
            </w:pPr>
            <w:r w:rsidRPr="00FE3DD0">
              <w:t>75</w:t>
            </w:r>
          </w:p>
          <w:p w14:paraId="426CCC24" w14:textId="77777777" w:rsidR="002A5531" w:rsidRPr="00FE3DD0" w:rsidRDefault="002A5531" w:rsidP="00163872">
            <w:pPr>
              <w:jc w:val="center"/>
            </w:pPr>
            <w:r w:rsidRPr="00FE3DD0">
              <w:t>75</w:t>
            </w:r>
          </w:p>
          <w:p w14:paraId="62E06302" w14:textId="77777777" w:rsidR="002A5531" w:rsidRPr="00FE3DD0" w:rsidRDefault="002A5531" w:rsidP="00163872">
            <w:pPr>
              <w:jc w:val="center"/>
            </w:pPr>
            <w:r w:rsidRPr="00FE3DD0">
              <w:t>80</w:t>
            </w:r>
          </w:p>
        </w:tc>
      </w:tr>
      <w:tr w:rsidR="00DF1C15" w14:paraId="52B7635E" w14:textId="77777777" w:rsidTr="00B90E52"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</w:tcPr>
          <w:p w14:paraId="63797016" w14:textId="778BE0B1" w:rsidR="002A5531" w:rsidRPr="00650E49" w:rsidRDefault="002A5531" w:rsidP="00650E49">
            <w:pPr>
              <w:rPr>
                <w:b/>
                <w:bCs/>
              </w:rPr>
            </w:pPr>
            <w:bookmarkStart w:id="0" w:name="OLE_LINK33"/>
            <w:bookmarkStart w:id="1" w:name="OLE_LINK34"/>
            <w:proofErr w:type="spellStart"/>
            <w:r w:rsidRPr="004E54AF">
              <w:rPr>
                <w:b/>
                <w:bCs/>
              </w:rPr>
              <w:t>FrSBe</w:t>
            </w:r>
            <w:proofErr w:type="spellEnd"/>
            <w:r w:rsidRPr="004E54AF">
              <w:rPr>
                <w:b/>
                <w:bCs/>
              </w:rPr>
              <w:t>:</w:t>
            </w:r>
            <w:r w:rsidR="00650E49">
              <w:rPr>
                <w:b/>
                <w:bCs/>
              </w:rPr>
              <w:t xml:space="preserve"> </w:t>
            </w:r>
            <w:proofErr w:type="spellStart"/>
            <w:r w:rsidRPr="000467E2">
              <w:rPr>
                <w:b/>
                <w:bCs/>
                <w:sz w:val="22"/>
                <w:szCs w:val="22"/>
              </w:rPr>
              <w:t>Disinhibition</w:t>
            </w:r>
            <w:proofErr w:type="spellEnd"/>
            <w:r w:rsidRPr="004E54AF">
              <w:rPr>
                <w:b/>
                <w:bCs/>
              </w:rPr>
              <w:t xml:space="preserve"> </w:t>
            </w:r>
            <w:proofErr w:type="spellStart"/>
            <w:r w:rsidR="00650E49">
              <w:rPr>
                <w:b/>
                <w:bCs/>
              </w:rPr>
              <w:t>s</w:t>
            </w:r>
            <w:r>
              <w:rPr>
                <w:b/>
                <w:bCs/>
              </w:rPr>
              <w:t>core</w:t>
            </w:r>
            <w:bookmarkEnd w:id="0"/>
            <w:bookmarkEnd w:id="1"/>
            <w:r w:rsidR="00C70D7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4CDF168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2BB2EE76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</w:tcPr>
          <w:p w14:paraId="0A72E9E1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75831B60" w14:textId="77777777" w:rsidR="002A5531" w:rsidRPr="00FE3DD0" w:rsidRDefault="002A5531" w:rsidP="00163872"/>
        </w:tc>
        <w:tc>
          <w:tcPr>
            <w:tcW w:w="900" w:type="dxa"/>
            <w:tcBorders>
              <w:right w:val="single" w:sz="4" w:space="0" w:color="auto"/>
            </w:tcBorders>
          </w:tcPr>
          <w:p w14:paraId="41BE2C62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7B984D8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</w:tcPr>
          <w:p w14:paraId="632A12C1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601E7078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0ACD9D30" w14:textId="77777777" w:rsidR="002A5531" w:rsidRPr="00FE3DD0" w:rsidRDefault="002A5531" w:rsidP="00163872"/>
        </w:tc>
        <w:tc>
          <w:tcPr>
            <w:tcW w:w="900" w:type="dxa"/>
            <w:tcBorders>
              <w:right w:val="single" w:sz="4" w:space="0" w:color="auto"/>
            </w:tcBorders>
          </w:tcPr>
          <w:p w14:paraId="0D13FC01" w14:textId="77777777" w:rsidR="002A5531" w:rsidRPr="00FE3DD0" w:rsidRDefault="002A5531" w:rsidP="00163872"/>
        </w:tc>
      </w:tr>
      <w:tr w:rsidR="00DF1C15" w14:paraId="006DFE79" w14:textId="77777777" w:rsidTr="00B90E52">
        <w:trPr>
          <w:trHeight w:val="179"/>
        </w:trPr>
        <w:tc>
          <w:tcPr>
            <w:tcW w:w="352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06BDF0B" w14:textId="77777777" w:rsidR="002A5531" w:rsidRDefault="002A5531" w:rsidP="00163872">
            <w:r>
              <w:t xml:space="preserve">     </w:t>
            </w:r>
            <w:bookmarkStart w:id="2" w:name="OLE_LINK1"/>
            <w:bookmarkStart w:id="3" w:name="OLE_LINK2"/>
            <w:r>
              <w:t xml:space="preserve">Baseline </w:t>
            </w:r>
          </w:p>
          <w:p w14:paraId="2558974B" w14:textId="77777777" w:rsidR="002A5531" w:rsidRDefault="002A5531" w:rsidP="00163872">
            <w:r>
              <w:t xml:space="preserve">     6mos</w:t>
            </w:r>
          </w:p>
          <w:p w14:paraId="52B0DA1B" w14:textId="77777777" w:rsidR="002A5531" w:rsidRDefault="002A5531" w:rsidP="00163872">
            <w:r>
              <w:t xml:space="preserve">     12mos</w:t>
            </w:r>
            <w:bookmarkEnd w:id="2"/>
            <w:bookmarkEnd w:id="3"/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5AC310C" w14:textId="77777777" w:rsidR="002A5531" w:rsidRPr="00FE3DD0" w:rsidRDefault="002A5531" w:rsidP="00163872">
            <w:pPr>
              <w:jc w:val="center"/>
            </w:pPr>
            <w:r w:rsidRPr="00FE3DD0">
              <w:t>35</w:t>
            </w:r>
          </w:p>
        </w:tc>
        <w:tc>
          <w:tcPr>
            <w:tcW w:w="810" w:type="dxa"/>
          </w:tcPr>
          <w:p w14:paraId="19E28123" w14:textId="77777777" w:rsidR="002A5531" w:rsidRPr="00FE3DD0" w:rsidRDefault="002A5531" w:rsidP="00163872">
            <w:pPr>
              <w:jc w:val="center"/>
            </w:pPr>
            <w:r w:rsidRPr="00FE3DD0">
              <w:t>35</w:t>
            </w:r>
          </w:p>
        </w:tc>
        <w:tc>
          <w:tcPr>
            <w:tcW w:w="900" w:type="dxa"/>
          </w:tcPr>
          <w:p w14:paraId="2180E526" w14:textId="77777777" w:rsidR="002A5531" w:rsidRPr="00FE3DD0" w:rsidRDefault="002A5531" w:rsidP="00163872">
            <w:pPr>
              <w:jc w:val="center"/>
            </w:pPr>
            <w:r w:rsidRPr="00FE3DD0">
              <w:t>74</w:t>
            </w:r>
          </w:p>
        </w:tc>
        <w:tc>
          <w:tcPr>
            <w:tcW w:w="810" w:type="dxa"/>
          </w:tcPr>
          <w:p w14:paraId="68E39694" w14:textId="77777777" w:rsidR="002A5531" w:rsidRPr="00FE3DD0" w:rsidRDefault="002A5531" w:rsidP="00163872">
            <w:pPr>
              <w:jc w:val="center"/>
            </w:pPr>
            <w:r w:rsidRPr="00FE3DD0">
              <w:t>49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E14994F" w14:textId="77777777" w:rsidR="002A5531" w:rsidRPr="00FE3DD0" w:rsidRDefault="002A5531" w:rsidP="00163872">
            <w:pPr>
              <w:jc w:val="center"/>
            </w:pPr>
            <w:r w:rsidRPr="00FE3DD0">
              <w:t>65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74A5AF7" w14:textId="77777777" w:rsidR="002A5531" w:rsidRPr="00FE3DD0" w:rsidRDefault="002A5531" w:rsidP="00163872">
            <w:pPr>
              <w:jc w:val="center"/>
            </w:pPr>
            <w:r w:rsidRPr="00FE3DD0">
              <w:t>74</w:t>
            </w:r>
          </w:p>
        </w:tc>
        <w:tc>
          <w:tcPr>
            <w:tcW w:w="900" w:type="dxa"/>
          </w:tcPr>
          <w:p w14:paraId="7A90ABE4" w14:textId="77777777" w:rsidR="002A5531" w:rsidRPr="00FE3DD0" w:rsidRDefault="002A5531" w:rsidP="00163872">
            <w:pPr>
              <w:jc w:val="center"/>
            </w:pPr>
            <w:r w:rsidRPr="00FE3DD0">
              <w:t>41</w:t>
            </w:r>
          </w:p>
        </w:tc>
        <w:tc>
          <w:tcPr>
            <w:tcW w:w="810" w:type="dxa"/>
          </w:tcPr>
          <w:p w14:paraId="1B1F34E7" w14:textId="77777777" w:rsidR="002A5531" w:rsidRPr="00FE3DD0" w:rsidRDefault="002A5531" w:rsidP="00163872">
            <w:pPr>
              <w:jc w:val="center"/>
            </w:pPr>
            <w:r w:rsidRPr="00FE3DD0">
              <w:t>99</w:t>
            </w:r>
          </w:p>
        </w:tc>
        <w:tc>
          <w:tcPr>
            <w:tcW w:w="810" w:type="dxa"/>
          </w:tcPr>
          <w:p w14:paraId="173D4B20" w14:textId="77777777" w:rsidR="002A5531" w:rsidRPr="00FE3DD0" w:rsidRDefault="002A5531" w:rsidP="00163872">
            <w:pPr>
              <w:jc w:val="center"/>
            </w:pPr>
            <w:r w:rsidRPr="00FE3DD0">
              <w:t>5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577CFDC" w14:textId="77777777" w:rsidR="002A5531" w:rsidRPr="00FE3DD0" w:rsidRDefault="002A5531" w:rsidP="00163872">
            <w:pPr>
              <w:jc w:val="center"/>
            </w:pPr>
            <w:r w:rsidRPr="00FE3DD0">
              <w:t>51</w:t>
            </w:r>
          </w:p>
        </w:tc>
      </w:tr>
      <w:tr w:rsidR="00DF1C15" w14:paraId="55DE8190" w14:textId="77777777" w:rsidTr="00B90E52">
        <w:trPr>
          <w:trHeight w:val="179"/>
        </w:trPr>
        <w:tc>
          <w:tcPr>
            <w:tcW w:w="35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C80961" w14:textId="77777777" w:rsidR="002A5531" w:rsidRDefault="002A5531" w:rsidP="00163872"/>
        </w:tc>
        <w:tc>
          <w:tcPr>
            <w:tcW w:w="900" w:type="dxa"/>
            <w:tcBorders>
              <w:left w:val="single" w:sz="4" w:space="0" w:color="auto"/>
            </w:tcBorders>
          </w:tcPr>
          <w:p w14:paraId="131C822B" w14:textId="77777777" w:rsidR="002A5531" w:rsidRPr="00FE3DD0" w:rsidRDefault="002A5531" w:rsidP="00163872">
            <w:pPr>
              <w:jc w:val="center"/>
            </w:pPr>
            <w:r w:rsidRPr="00FE3DD0">
              <w:t>34</w:t>
            </w:r>
          </w:p>
        </w:tc>
        <w:tc>
          <w:tcPr>
            <w:tcW w:w="810" w:type="dxa"/>
          </w:tcPr>
          <w:p w14:paraId="47BA65E1" w14:textId="77777777" w:rsidR="002A5531" w:rsidRPr="00FE3DD0" w:rsidRDefault="002A5531" w:rsidP="00163872">
            <w:pPr>
              <w:jc w:val="center"/>
            </w:pPr>
            <w:r w:rsidRPr="00FE3DD0">
              <w:t>35</w:t>
            </w:r>
          </w:p>
        </w:tc>
        <w:tc>
          <w:tcPr>
            <w:tcW w:w="900" w:type="dxa"/>
          </w:tcPr>
          <w:p w14:paraId="54E3380D" w14:textId="77777777" w:rsidR="002A5531" w:rsidRPr="00FE3DD0" w:rsidRDefault="002A5531" w:rsidP="00163872">
            <w:pPr>
              <w:jc w:val="center"/>
            </w:pPr>
            <w:r w:rsidRPr="00FE3DD0">
              <w:t>51</w:t>
            </w:r>
          </w:p>
        </w:tc>
        <w:tc>
          <w:tcPr>
            <w:tcW w:w="810" w:type="dxa"/>
          </w:tcPr>
          <w:p w14:paraId="2BEA1BA6" w14:textId="77777777" w:rsidR="002A5531" w:rsidRPr="00FE3DD0" w:rsidRDefault="002A5531" w:rsidP="00163872">
            <w:pPr>
              <w:jc w:val="center"/>
            </w:pPr>
            <w:r w:rsidRPr="00FE3DD0">
              <w:t>4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F336960" w14:textId="77777777" w:rsidR="002A5531" w:rsidRPr="00FE3DD0" w:rsidRDefault="002A5531" w:rsidP="00163872">
            <w:pPr>
              <w:jc w:val="center"/>
            </w:pPr>
            <w:r w:rsidRPr="00FE3DD0">
              <w:t>7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25E58F4" w14:textId="77777777" w:rsidR="002A5531" w:rsidRPr="00FE3DD0" w:rsidRDefault="002A5531" w:rsidP="00163872">
            <w:pPr>
              <w:jc w:val="center"/>
            </w:pPr>
            <w:r w:rsidRPr="00FE3DD0">
              <w:t>50</w:t>
            </w:r>
          </w:p>
        </w:tc>
        <w:tc>
          <w:tcPr>
            <w:tcW w:w="900" w:type="dxa"/>
          </w:tcPr>
          <w:p w14:paraId="78872A48" w14:textId="77777777" w:rsidR="002A5531" w:rsidRPr="00FE3DD0" w:rsidRDefault="002A5531" w:rsidP="00163872">
            <w:pPr>
              <w:jc w:val="center"/>
            </w:pPr>
            <w:r w:rsidRPr="00FE3DD0">
              <w:t>38</w:t>
            </w:r>
          </w:p>
        </w:tc>
        <w:tc>
          <w:tcPr>
            <w:tcW w:w="810" w:type="dxa"/>
          </w:tcPr>
          <w:p w14:paraId="746DFB59" w14:textId="77777777" w:rsidR="002A5531" w:rsidRPr="00FE3DD0" w:rsidRDefault="002A5531" w:rsidP="00163872">
            <w:pPr>
              <w:jc w:val="center"/>
            </w:pPr>
            <w:r w:rsidRPr="00FE3DD0">
              <w:t>92</w:t>
            </w:r>
          </w:p>
        </w:tc>
        <w:tc>
          <w:tcPr>
            <w:tcW w:w="810" w:type="dxa"/>
          </w:tcPr>
          <w:p w14:paraId="3A508B87" w14:textId="77777777" w:rsidR="002A5531" w:rsidRPr="00FE3DD0" w:rsidRDefault="002A5531" w:rsidP="00163872">
            <w:pPr>
              <w:jc w:val="center"/>
            </w:pPr>
            <w:r w:rsidRPr="00FE3DD0">
              <w:t>5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F05A02C" w14:textId="77777777" w:rsidR="002A5531" w:rsidRPr="00FE3DD0" w:rsidRDefault="002A5531" w:rsidP="00163872">
            <w:pPr>
              <w:jc w:val="center"/>
            </w:pPr>
            <w:r w:rsidRPr="00FE3DD0">
              <w:t>56</w:t>
            </w:r>
          </w:p>
        </w:tc>
      </w:tr>
      <w:tr w:rsidR="00DF1C15" w14:paraId="3DCBB695" w14:textId="77777777" w:rsidTr="00B90E52">
        <w:trPr>
          <w:trHeight w:val="179"/>
        </w:trPr>
        <w:tc>
          <w:tcPr>
            <w:tcW w:w="35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1D5963" w14:textId="77777777" w:rsidR="002A5531" w:rsidRDefault="002A5531" w:rsidP="00163872"/>
        </w:tc>
        <w:tc>
          <w:tcPr>
            <w:tcW w:w="900" w:type="dxa"/>
            <w:tcBorders>
              <w:left w:val="single" w:sz="4" w:space="0" w:color="auto"/>
            </w:tcBorders>
          </w:tcPr>
          <w:p w14:paraId="04FB1046" w14:textId="77777777" w:rsidR="002A5531" w:rsidRPr="00FE3DD0" w:rsidRDefault="002A5531" w:rsidP="00163872">
            <w:pPr>
              <w:jc w:val="center"/>
            </w:pPr>
            <w:r w:rsidRPr="00FE3DD0">
              <w:t>30</w:t>
            </w:r>
          </w:p>
        </w:tc>
        <w:tc>
          <w:tcPr>
            <w:tcW w:w="810" w:type="dxa"/>
          </w:tcPr>
          <w:p w14:paraId="2EABF0B9" w14:textId="77777777" w:rsidR="002A5531" w:rsidRPr="00FE3DD0" w:rsidRDefault="002A5531" w:rsidP="00163872">
            <w:pPr>
              <w:jc w:val="center"/>
            </w:pPr>
            <w:r w:rsidRPr="00FE3DD0">
              <w:t>35</w:t>
            </w:r>
          </w:p>
        </w:tc>
        <w:tc>
          <w:tcPr>
            <w:tcW w:w="900" w:type="dxa"/>
          </w:tcPr>
          <w:p w14:paraId="153EB1E4" w14:textId="77777777" w:rsidR="002A5531" w:rsidRPr="00FE3DD0" w:rsidRDefault="002A5531" w:rsidP="00163872">
            <w:pPr>
              <w:jc w:val="center"/>
            </w:pPr>
            <w:r w:rsidRPr="00FE3DD0">
              <w:t>51</w:t>
            </w:r>
          </w:p>
        </w:tc>
        <w:tc>
          <w:tcPr>
            <w:tcW w:w="810" w:type="dxa"/>
          </w:tcPr>
          <w:p w14:paraId="213B32A6" w14:textId="77777777" w:rsidR="002A5531" w:rsidRPr="00FE3DD0" w:rsidRDefault="002A5531" w:rsidP="00163872">
            <w:pPr>
              <w:jc w:val="center"/>
            </w:pPr>
            <w:r w:rsidRPr="00FE3DD0">
              <w:t>4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712D455" w14:textId="77777777" w:rsidR="002A5531" w:rsidRPr="00FE3DD0" w:rsidRDefault="002A5531" w:rsidP="00163872">
            <w:pPr>
              <w:jc w:val="center"/>
            </w:pPr>
            <w:r w:rsidRPr="00FE3DD0">
              <w:t>42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868AC67" w14:textId="77777777" w:rsidR="002A5531" w:rsidRPr="00FE3DD0" w:rsidRDefault="002A5531" w:rsidP="00163872">
            <w:pPr>
              <w:jc w:val="center"/>
            </w:pPr>
            <w:r w:rsidRPr="00FE3DD0">
              <w:t>35</w:t>
            </w:r>
          </w:p>
        </w:tc>
        <w:tc>
          <w:tcPr>
            <w:tcW w:w="900" w:type="dxa"/>
          </w:tcPr>
          <w:p w14:paraId="52AAB812" w14:textId="77777777" w:rsidR="002A5531" w:rsidRPr="00FE3DD0" w:rsidRDefault="002A5531" w:rsidP="00163872">
            <w:pPr>
              <w:jc w:val="center"/>
            </w:pPr>
            <w:r w:rsidRPr="00FE3DD0">
              <w:t>40</w:t>
            </w:r>
          </w:p>
        </w:tc>
        <w:tc>
          <w:tcPr>
            <w:tcW w:w="810" w:type="dxa"/>
          </w:tcPr>
          <w:p w14:paraId="7A645D68" w14:textId="77777777" w:rsidR="002A5531" w:rsidRPr="00FE3DD0" w:rsidRDefault="002A5531" w:rsidP="00163872">
            <w:pPr>
              <w:jc w:val="center"/>
            </w:pPr>
            <w:r w:rsidRPr="00FE3DD0">
              <w:t>94</w:t>
            </w:r>
          </w:p>
        </w:tc>
        <w:tc>
          <w:tcPr>
            <w:tcW w:w="810" w:type="dxa"/>
          </w:tcPr>
          <w:p w14:paraId="77605AEF" w14:textId="77777777" w:rsidR="002A5531" w:rsidRPr="00FE3DD0" w:rsidRDefault="002A5531" w:rsidP="00163872">
            <w:pPr>
              <w:jc w:val="center"/>
            </w:pPr>
            <w:r w:rsidRPr="00FE3DD0">
              <w:t>5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68D8247" w14:textId="77777777" w:rsidR="002A5531" w:rsidRPr="00FE3DD0" w:rsidRDefault="002A5531" w:rsidP="00163872">
            <w:pPr>
              <w:jc w:val="center"/>
            </w:pPr>
            <w:r w:rsidRPr="00FE3DD0">
              <w:t>58</w:t>
            </w:r>
          </w:p>
        </w:tc>
      </w:tr>
      <w:tr w:rsidR="00DF1C15" w14:paraId="21822F26" w14:textId="77777777" w:rsidTr="00B90E52">
        <w:trPr>
          <w:trHeight w:val="179"/>
        </w:trPr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</w:tcPr>
          <w:p w14:paraId="4B285555" w14:textId="33BFA68D" w:rsidR="002A5531" w:rsidRPr="000467E2" w:rsidRDefault="002A5531" w:rsidP="00650E49">
            <w:pPr>
              <w:rPr>
                <w:vertAlign w:val="superscript"/>
              </w:rPr>
            </w:pPr>
            <w:bookmarkStart w:id="4" w:name="OLE_LINK31"/>
            <w:bookmarkStart w:id="5" w:name="OLE_LINK32"/>
            <w:proofErr w:type="spellStart"/>
            <w:r w:rsidRPr="000467E2">
              <w:rPr>
                <w:b/>
                <w:bCs/>
              </w:rPr>
              <w:t>FrSBe</w:t>
            </w:r>
            <w:proofErr w:type="spellEnd"/>
            <w:r>
              <w:t xml:space="preserve">: </w:t>
            </w:r>
            <w:r w:rsidRPr="000467E2">
              <w:rPr>
                <w:b/>
                <w:bCs/>
              </w:rPr>
              <w:t xml:space="preserve">Apathy </w:t>
            </w:r>
            <w:proofErr w:type="spellStart"/>
            <w:r w:rsidR="00650E49">
              <w:rPr>
                <w:b/>
                <w:bCs/>
              </w:rPr>
              <w:t>s</w:t>
            </w:r>
            <w:r w:rsidRPr="000467E2">
              <w:rPr>
                <w:b/>
                <w:bCs/>
              </w:rPr>
              <w:t>core</w:t>
            </w:r>
            <w:bookmarkEnd w:id="4"/>
            <w:bookmarkEnd w:id="5"/>
            <w:r w:rsidR="00C70D7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55E8A99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76F7FEEC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</w:tcPr>
          <w:p w14:paraId="22FBA0CB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2A54455E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DF5F4C5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FBC30A9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</w:tcPr>
          <w:p w14:paraId="51A3B06A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0FB3B75D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7C8E30FD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5FA61AD" w14:textId="77777777" w:rsidR="002A5531" w:rsidRPr="00FE3DD0" w:rsidRDefault="002A5531" w:rsidP="00163872">
            <w:pPr>
              <w:jc w:val="center"/>
            </w:pPr>
          </w:p>
        </w:tc>
      </w:tr>
      <w:tr w:rsidR="00DF1C15" w14:paraId="7D0D64F6" w14:textId="77777777" w:rsidTr="00B90E52">
        <w:trPr>
          <w:trHeight w:val="179"/>
        </w:trPr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</w:tcPr>
          <w:p w14:paraId="1A577DAE" w14:textId="77777777" w:rsidR="002A5531" w:rsidRDefault="002A5531" w:rsidP="00163872">
            <w:r>
              <w:t xml:space="preserve">     Baseline</w:t>
            </w:r>
          </w:p>
          <w:p w14:paraId="297D2A85" w14:textId="77777777" w:rsidR="002A5531" w:rsidRDefault="002A5531" w:rsidP="00163872">
            <w:r>
              <w:t xml:space="preserve">     6mos</w:t>
            </w:r>
          </w:p>
          <w:p w14:paraId="41D4ED88" w14:textId="77777777" w:rsidR="002A5531" w:rsidRDefault="002A5531" w:rsidP="00163872">
            <w:r>
              <w:t xml:space="preserve">     12mo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0A9639C" w14:textId="77777777" w:rsidR="002A5531" w:rsidRPr="00FE3DD0" w:rsidRDefault="002A5531" w:rsidP="00163872">
            <w:pPr>
              <w:jc w:val="center"/>
            </w:pPr>
            <w:r w:rsidRPr="00FE3DD0">
              <w:t>110</w:t>
            </w:r>
          </w:p>
          <w:p w14:paraId="1D5F0C0D" w14:textId="77777777" w:rsidR="002A5531" w:rsidRPr="00FE3DD0" w:rsidRDefault="002A5531" w:rsidP="00163872">
            <w:pPr>
              <w:jc w:val="center"/>
            </w:pPr>
            <w:r w:rsidRPr="00FE3DD0">
              <w:t>72</w:t>
            </w:r>
          </w:p>
          <w:p w14:paraId="625E00EC" w14:textId="77777777" w:rsidR="002A5531" w:rsidRPr="00FE3DD0" w:rsidRDefault="002A5531" w:rsidP="00163872">
            <w:pPr>
              <w:jc w:val="center"/>
            </w:pPr>
            <w:r w:rsidRPr="00FE3DD0">
              <w:t>106</w:t>
            </w:r>
          </w:p>
        </w:tc>
        <w:tc>
          <w:tcPr>
            <w:tcW w:w="810" w:type="dxa"/>
          </w:tcPr>
          <w:p w14:paraId="4B565266" w14:textId="77777777" w:rsidR="002A5531" w:rsidRPr="00FE3DD0" w:rsidRDefault="002A5531" w:rsidP="00163872">
            <w:pPr>
              <w:jc w:val="center"/>
            </w:pPr>
            <w:r w:rsidRPr="00FE3DD0">
              <w:t>55</w:t>
            </w:r>
          </w:p>
          <w:p w14:paraId="49A3E5C6" w14:textId="77777777" w:rsidR="002A5531" w:rsidRPr="00FE3DD0" w:rsidRDefault="002A5531" w:rsidP="00163872">
            <w:pPr>
              <w:jc w:val="center"/>
            </w:pPr>
            <w:r w:rsidRPr="00FE3DD0">
              <w:t>42</w:t>
            </w:r>
          </w:p>
          <w:p w14:paraId="2FB2CB27" w14:textId="77777777" w:rsidR="002A5531" w:rsidRPr="00FE3DD0" w:rsidRDefault="002A5531" w:rsidP="00163872">
            <w:pPr>
              <w:jc w:val="center"/>
            </w:pPr>
            <w:r w:rsidRPr="00FE3DD0">
              <w:t>36</w:t>
            </w:r>
          </w:p>
        </w:tc>
        <w:tc>
          <w:tcPr>
            <w:tcW w:w="900" w:type="dxa"/>
          </w:tcPr>
          <w:p w14:paraId="7928520F" w14:textId="77777777" w:rsidR="002A5531" w:rsidRPr="00FE3DD0" w:rsidRDefault="002A5531" w:rsidP="00163872">
            <w:pPr>
              <w:jc w:val="center"/>
            </w:pPr>
            <w:r w:rsidRPr="00FE3DD0">
              <w:t>88</w:t>
            </w:r>
          </w:p>
          <w:p w14:paraId="1AE100D0" w14:textId="77777777" w:rsidR="002A5531" w:rsidRPr="00FE3DD0" w:rsidRDefault="002A5531" w:rsidP="00163872">
            <w:pPr>
              <w:jc w:val="center"/>
            </w:pPr>
            <w:r w:rsidRPr="00FE3DD0">
              <w:t>74</w:t>
            </w:r>
          </w:p>
          <w:p w14:paraId="44E8ECAD" w14:textId="77777777" w:rsidR="002A5531" w:rsidRPr="00FE3DD0" w:rsidRDefault="002A5531" w:rsidP="00163872">
            <w:pPr>
              <w:jc w:val="center"/>
            </w:pPr>
            <w:r w:rsidRPr="00FE3DD0">
              <w:t>58</w:t>
            </w:r>
          </w:p>
        </w:tc>
        <w:tc>
          <w:tcPr>
            <w:tcW w:w="810" w:type="dxa"/>
          </w:tcPr>
          <w:p w14:paraId="36CC7CC5" w14:textId="77777777" w:rsidR="002A5531" w:rsidRPr="00FE3DD0" w:rsidRDefault="002A5531" w:rsidP="00163872">
            <w:pPr>
              <w:jc w:val="center"/>
            </w:pPr>
            <w:r w:rsidRPr="00FE3DD0">
              <w:t>69</w:t>
            </w:r>
          </w:p>
          <w:p w14:paraId="5DDB55D3" w14:textId="77777777" w:rsidR="002A5531" w:rsidRPr="00FE3DD0" w:rsidRDefault="002A5531" w:rsidP="00163872">
            <w:pPr>
              <w:jc w:val="center"/>
            </w:pPr>
            <w:r w:rsidRPr="00FE3DD0">
              <w:t>69</w:t>
            </w:r>
          </w:p>
          <w:p w14:paraId="42786BB3" w14:textId="77777777" w:rsidR="002A5531" w:rsidRPr="00FE3DD0" w:rsidRDefault="002A5531" w:rsidP="00163872">
            <w:pPr>
              <w:jc w:val="center"/>
            </w:pPr>
            <w:r w:rsidRPr="00FE3DD0">
              <w:t>60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0C88905" w14:textId="77777777" w:rsidR="002A5531" w:rsidRPr="00FE3DD0" w:rsidRDefault="002A5531" w:rsidP="00163872">
            <w:pPr>
              <w:jc w:val="center"/>
            </w:pPr>
            <w:r w:rsidRPr="00FE3DD0">
              <w:t>82</w:t>
            </w:r>
          </w:p>
          <w:p w14:paraId="483D5A3C" w14:textId="77777777" w:rsidR="002A5531" w:rsidRPr="00FE3DD0" w:rsidRDefault="002A5531" w:rsidP="00163872">
            <w:pPr>
              <w:jc w:val="center"/>
            </w:pPr>
            <w:r w:rsidRPr="00FE3DD0">
              <w:t>73</w:t>
            </w:r>
          </w:p>
          <w:p w14:paraId="74BB8C55" w14:textId="77777777" w:rsidR="002A5531" w:rsidRPr="00FE3DD0" w:rsidRDefault="002A5531" w:rsidP="00163872">
            <w:pPr>
              <w:jc w:val="center"/>
            </w:pPr>
            <w:r w:rsidRPr="00FE3DD0">
              <w:t>68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A037F3B" w14:textId="77777777" w:rsidR="002A5531" w:rsidRPr="00FE3DD0" w:rsidRDefault="002A5531" w:rsidP="00163872">
            <w:pPr>
              <w:jc w:val="center"/>
            </w:pPr>
            <w:r w:rsidRPr="00FE3DD0">
              <w:t>97</w:t>
            </w:r>
          </w:p>
          <w:p w14:paraId="5334D911" w14:textId="77777777" w:rsidR="002A5531" w:rsidRPr="00FE3DD0" w:rsidRDefault="002A5531" w:rsidP="00163872">
            <w:pPr>
              <w:jc w:val="center"/>
            </w:pPr>
            <w:r w:rsidRPr="00FE3DD0">
              <w:t>87</w:t>
            </w:r>
          </w:p>
          <w:p w14:paraId="2D784AD3" w14:textId="77777777" w:rsidR="002A5531" w:rsidRPr="00FE3DD0" w:rsidRDefault="002A5531" w:rsidP="00163872">
            <w:pPr>
              <w:jc w:val="center"/>
            </w:pPr>
            <w:r w:rsidRPr="00FE3DD0">
              <w:t>50</w:t>
            </w:r>
          </w:p>
        </w:tc>
        <w:tc>
          <w:tcPr>
            <w:tcW w:w="900" w:type="dxa"/>
          </w:tcPr>
          <w:p w14:paraId="7ADB5ED5" w14:textId="77777777" w:rsidR="002A5531" w:rsidRPr="00FE3DD0" w:rsidRDefault="002A5531" w:rsidP="00163872">
            <w:pPr>
              <w:jc w:val="center"/>
            </w:pPr>
            <w:r w:rsidRPr="00FE3DD0">
              <w:t>92</w:t>
            </w:r>
          </w:p>
          <w:p w14:paraId="4CD21DF2" w14:textId="77777777" w:rsidR="002A5531" w:rsidRPr="00FE3DD0" w:rsidRDefault="002A5531" w:rsidP="00163872">
            <w:pPr>
              <w:jc w:val="center"/>
            </w:pPr>
            <w:r w:rsidRPr="00FE3DD0">
              <w:t>90</w:t>
            </w:r>
            <w:r w:rsidRPr="00FE3DD0">
              <w:br/>
              <w:t>92</w:t>
            </w:r>
          </w:p>
        </w:tc>
        <w:tc>
          <w:tcPr>
            <w:tcW w:w="810" w:type="dxa"/>
          </w:tcPr>
          <w:p w14:paraId="33D39D77" w14:textId="77777777" w:rsidR="002A5531" w:rsidRPr="00FE3DD0" w:rsidRDefault="002A5531" w:rsidP="00163872">
            <w:pPr>
              <w:jc w:val="center"/>
            </w:pPr>
            <w:r w:rsidRPr="00FE3DD0">
              <w:t>98</w:t>
            </w:r>
          </w:p>
          <w:p w14:paraId="584C9BD2" w14:textId="77777777" w:rsidR="002A5531" w:rsidRPr="00FE3DD0" w:rsidRDefault="002A5531" w:rsidP="00163872">
            <w:pPr>
              <w:jc w:val="center"/>
            </w:pPr>
            <w:r w:rsidRPr="00FE3DD0">
              <w:t>105</w:t>
            </w:r>
          </w:p>
          <w:p w14:paraId="0E02ACF8" w14:textId="77777777" w:rsidR="002A5531" w:rsidRPr="00FE3DD0" w:rsidRDefault="002A5531" w:rsidP="00163872">
            <w:pPr>
              <w:jc w:val="center"/>
            </w:pPr>
            <w:r w:rsidRPr="00FE3DD0">
              <w:t>99</w:t>
            </w:r>
          </w:p>
        </w:tc>
        <w:tc>
          <w:tcPr>
            <w:tcW w:w="810" w:type="dxa"/>
          </w:tcPr>
          <w:p w14:paraId="17B26C3B" w14:textId="77777777" w:rsidR="002A5531" w:rsidRPr="00FE3DD0" w:rsidRDefault="002A5531" w:rsidP="00163872">
            <w:pPr>
              <w:jc w:val="center"/>
            </w:pPr>
            <w:r w:rsidRPr="00FE3DD0">
              <w:t>84</w:t>
            </w:r>
          </w:p>
          <w:p w14:paraId="32EEC783" w14:textId="77777777" w:rsidR="002A5531" w:rsidRPr="00FE3DD0" w:rsidRDefault="002A5531" w:rsidP="00163872">
            <w:pPr>
              <w:jc w:val="center"/>
            </w:pPr>
            <w:r w:rsidRPr="00FE3DD0">
              <w:t>82</w:t>
            </w:r>
          </w:p>
          <w:p w14:paraId="0D68A949" w14:textId="77777777" w:rsidR="002A5531" w:rsidRPr="00FE3DD0" w:rsidRDefault="002A5531" w:rsidP="00163872">
            <w:pPr>
              <w:jc w:val="center"/>
            </w:pPr>
            <w:r w:rsidRPr="00FE3DD0">
              <w:t>8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3330DF2" w14:textId="77777777" w:rsidR="002A5531" w:rsidRPr="00FE3DD0" w:rsidRDefault="002A5531" w:rsidP="00163872">
            <w:pPr>
              <w:jc w:val="center"/>
            </w:pPr>
            <w:r w:rsidRPr="00FE3DD0">
              <w:t>114</w:t>
            </w:r>
          </w:p>
          <w:p w14:paraId="58AAA7C6" w14:textId="77777777" w:rsidR="002A5531" w:rsidRPr="00FE3DD0" w:rsidRDefault="002A5531" w:rsidP="00163872">
            <w:pPr>
              <w:jc w:val="center"/>
            </w:pPr>
            <w:r w:rsidRPr="00FE3DD0">
              <w:t>102</w:t>
            </w:r>
          </w:p>
          <w:p w14:paraId="25F32CE0" w14:textId="77777777" w:rsidR="002A5531" w:rsidRPr="00FE3DD0" w:rsidRDefault="002A5531" w:rsidP="00163872">
            <w:pPr>
              <w:jc w:val="center"/>
            </w:pPr>
            <w:r w:rsidRPr="00FE3DD0">
              <w:t>108</w:t>
            </w:r>
          </w:p>
        </w:tc>
      </w:tr>
      <w:tr w:rsidR="00DF1C15" w14:paraId="416B1560" w14:textId="77777777" w:rsidTr="00B90E52">
        <w:trPr>
          <w:trHeight w:val="179"/>
        </w:trPr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</w:tcPr>
          <w:p w14:paraId="05E73E89" w14:textId="22749D73" w:rsidR="002A5531" w:rsidRPr="00650E49" w:rsidRDefault="002A5531" w:rsidP="00163872">
            <w:bookmarkStart w:id="6" w:name="OLE_LINK29"/>
            <w:bookmarkStart w:id="7" w:name="OLE_LINK30"/>
            <w:proofErr w:type="spellStart"/>
            <w:r w:rsidRPr="00650E49">
              <w:rPr>
                <w:b/>
                <w:bCs/>
              </w:rPr>
              <w:t>FrSBe</w:t>
            </w:r>
            <w:proofErr w:type="spellEnd"/>
            <w:r w:rsidRPr="00650E49">
              <w:t xml:space="preserve">: </w:t>
            </w:r>
            <w:r w:rsidRPr="00650E49">
              <w:rPr>
                <w:b/>
                <w:bCs/>
              </w:rPr>
              <w:t xml:space="preserve">Dysexecutive </w:t>
            </w:r>
            <w:proofErr w:type="spellStart"/>
            <w:r w:rsidR="00511420">
              <w:rPr>
                <w:b/>
                <w:bCs/>
              </w:rPr>
              <w:t>s</w:t>
            </w:r>
            <w:r w:rsidRPr="00650E49">
              <w:rPr>
                <w:b/>
                <w:bCs/>
              </w:rPr>
              <w:t>core</w:t>
            </w:r>
            <w:bookmarkEnd w:id="6"/>
            <w:bookmarkEnd w:id="7"/>
            <w:r w:rsidR="00C70D7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356C957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0376D198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</w:tcPr>
          <w:p w14:paraId="00537689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1CF70FBB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D2347FC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D8D689C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</w:tcPr>
          <w:p w14:paraId="14F30F40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4B9CD747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5AFB8E24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F88E2A0" w14:textId="77777777" w:rsidR="002A5531" w:rsidRPr="00FE3DD0" w:rsidRDefault="002A5531" w:rsidP="00163872">
            <w:pPr>
              <w:jc w:val="center"/>
            </w:pPr>
          </w:p>
        </w:tc>
      </w:tr>
      <w:tr w:rsidR="00DF1C15" w14:paraId="2724F9A8" w14:textId="77777777" w:rsidTr="00B90E52">
        <w:trPr>
          <w:trHeight w:val="179"/>
        </w:trPr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</w:tcPr>
          <w:p w14:paraId="441FEA74" w14:textId="77777777" w:rsidR="002A5531" w:rsidRDefault="002A5531" w:rsidP="00163872">
            <w:bookmarkStart w:id="8" w:name="OLE_LINK39"/>
            <w:bookmarkStart w:id="9" w:name="OLE_LINK40"/>
            <w:r>
              <w:t xml:space="preserve">     Baseline</w:t>
            </w:r>
          </w:p>
          <w:p w14:paraId="1772312B" w14:textId="77777777" w:rsidR="002A5531" w:rsidRDefault="002A5531" w:rsidP="00163872">
            <w:r>
              <w:t xml:space="preserve">     6mos</w:t>
            </w:r>
          </w:p>
          <w:p w14:paraId="12D50DF9" w14:textId="77777777" w:rsidR="002A5531" w:rsidRDefault="002A5531" w:rsidP="00163872">
            <w:r>
              <w:t xml:space="preserve">     12mos</w:t>
            </w:r>
            <w:bookmarkEnd w:id="8"/>
            <w:bookmarkEnd w:id="9"/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285CAA6" w14:textId="77777777" w:rsidR="002A5531" w:rsidRPr="00FE3DD0" w:rsidRDefault="002A5531" w:rsidP="00163872">
            <w:pPr>
              <w:jc w:val="center"/>
            </w:pPr>
            <w:r w:rsidRPr="00FE3DD0">
              <w:t>103</w:t>
            </w:r>
          </w:p>
          <w:p w14:paraId="31BBF6D5" w14:textId="77777777" w:rsidR="002A5531" w:rsidRPr="00FE3DD0" w:rsidRDefault="002A5531" w:rsidP="00163872">
            <w:pPr>
              <w:jc w:val="center"/>
            </w:pPr>
            <w:r w:rsidRPr="00FE3DD0">
              <w:t>59</w:t>
            </w:r>
          </w:p>
          <w:p w14:paraId="12F90985" w14:textId="77777777" w:rsidR="002A5531" w:rsidRPr="00FE3DD0" w:rsidRDefault="002A5531" w:rsidP="00163872">
            <w:pPr>
              <w:jc w:val="center"/>
            </w:pPr>
            <w:r w:rsidRPr="00FE3DD0">
              <w:t>84</w:t>
            </w:r>
          </w:p>
        </w:tc>
        <w:tc>
          <w:tcPr>
            <w:tcW w:w="810" w:type="dxa"/>
          </w:tcPr>
          <w:p w14:paraId="76EEF95F" w14:textId="77777777" w:rsidR="002A5531" w:rsidRPr="00FE3DD0" w:rsidRDefault="002A5531" w:rsidP="00163872">
            <w:pPr>
              <w:jc w:val="center"/>
            </w:pPr>
            <w:r w:rsidRPr="00FE3DD0">
              <w:t>49</w:t>
            </w:r>
          </w:p>
          <w:p w14:paraId="48E1AB58" w14:textId="77777777" w:rsidR="002A5531" w:rsidRPr="00FE3DD0" w:rsidRDefault="002A5531" w:rsidP="00163872">
            <w:pPr>
              <w:jc w:val="center"/>
            </w:pPr>
            <w:r w:rsidRPr="00FE3DD0">
              <w:t>49</w:t>
            </w:r>
          </w:p>
          <w:p w14:paraId="1477364C" w14:textId="77777777" w:rsidR="002A5531" w:rsidRPr="00FE3DD0" w:rsidRDefault="002A5531" w:rsidP="00163872">
            <w:pPr>
              <w:jc w:val="center"/>
            </w:pPr>
            <w:r w:rsidRPr="00FE3DD0">
              <w:t>44</w:t>
            </w:r>
          </w:p>
        </w:tc>
        <w:tc>
          <w:tcPr>
            <w:tcW w:w="900" w:type="dxa"/>
          </w:tcPr>
          <w:p w14:paraId="3C6AC798" w14:textId="77777777" w:rsidR="002A5531" w:rsidRPr="00FE3DD0" w:rsidRDefault="002A5531" w:rsidP="00163872">
            <w:pPr>
              <w:jc w:val="center"/>
            </w:pPr>
            <w:r w:rsidRPr="00FE3DD0">
              <w:t>72</w:t>
            </w:r>
          </w:p>
          <w:p w14:paraId="6777DEB8" w14:textId="77777777" w:rsidR="002A5531" w:rsidRPr="00FE3DD0" w:rsidRDefault="002A5531" w:rsidP="00163872">
            <w:pPr>
              <w:jc w:val="center"/>
            </w:pPr>
            <w:r w:rsidRPr="00FE3DD0">
              <w:t>62</w:t>
            </w:r>
          </w:p>
          <w:p w14:paraId="7CA82423" w14:textId="77777777" w:rsidR="002A5531" w:rsidRPr="00FE3DD0" w:rsidRDefault="002A5531" w:rsidP="00163872">
            <w:pPr>
              <w:jc w:val="center"/>
            </w:pPr>
            <w:r w:rsidRPr="00FE3DD0">
              <w:t>49</w:t>
            </w:r>
          </w:p>
        </w:tc>
        <w:tc>
          <w:tcPr>
            <w:tcW w:w="810" w:type="dxa"/>
          </w:tcPr>
          <w:p w14:paraId="597F571D" w14:textId="77777777" w:rsidR="002A5531" w:rsidRPr="00FE3DD0" w:rsidRDefault="002A5531" w:rsidP="00163872">
            <w:pPr>
              <w:jc w:val="center"/>
            </w:pPr>
            <w:r w:rsidRPr="00FE3DD0">
              <w:t>70</w:t>
            </w:r>
          </w:p>
          <w:p w14:paraId="053DCBE1" w14:textId="77777777" w:rsidR="002A5531" w:rsidRPr="00FE3DD0" w:rsidRDefault="002A5531" w:rsidP="00163872">
            <w:pPr>
              <w:jc w:val="center"/>
            </w:pPr>
            <w:r w:rsidRPr="00FE3DD0">
              <w:t>64</w:t>
            </w:r>
          </w:p>
          <w:p w14:paraId="2EC33022" w14:textId="77777777" w:rsidR="002A5531" w:rsidRPr="00FE3DD0" w:rsidRDefault="002A5531" w:rsidP="00163872">
            <w:pPr>
              <w:jc w:val="center"/>
            </w:pPr>
            <w:r w:rsidRPr="00FE3DD0">
              <w:t>61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11A6770" w14:textId="77777777" w:rsidR="002A5531" w:rsidRPr="00FE3DD0" w:rsidRDefault="002A5531" w:rsidP="00163872">
            <w:pPr>
              <w:jc w:val="center"/>
            </w:pPr>
            <w:r w:rsidRPr="00FE3DD0">
              <w:t>71</w:t>
            </w:r>
          </w:p>
          <w:p w14:paraId="3CFEFA6C" w14:textId="77777777" w:rsidR="002A5531" w:rsidRPr="00FE3DD0" w:rsidRDefault="002A5531" w:rsidP="00163872">
            <w:pPr>
              <w:jc w:val="center"/>
            </w:pPr>
            <w:r w:rsidRPr="00FE3DD0">
              <w:t>73</w:t>
            </w:r>
          </w:p>
          <w:p w14:paraId="1CD9C6B2" w14:textId="77777777" w:rsidR="002A5531" w:rsidRPr="00FE3DD0" w:rsidRDefault="002A5531" w:rsidP="00163872">
            <w:pPr>
              <w:jc w:val="center"/>
            </w:pPr>
            <w:r w:rsidRPr="00FE3DD0">
              <w:t>68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9A85CC0" w14:textId="77777777" w:rsidR="002A5531" w:rsidRPr="00FE3DD0" w:rsidRDefault="002A5531" w:rsidP="00163872">
            <w:pPr>
              <w:jc w:val="center"/>
            </w:pPr>
            <w:r w:rsidRPr="00FE3DD0">
              <w:t>69</w:t>
            </w:r>
          </w:p>
          <w:p w14:paraId="7AFB1387" w14:textId="77777777" w:rsidR="002A5531" w:rsidRPr="00FE3DD0" w:rsidRDefault="002A5531" w:rsidP="00163872">
            <w:pPr>
              <w:jc w:val="center"/>
            </w:pPr>
            <w:r w:rsidRPr="00FE3DD0">
              <w:t>59</w:t>
            </w:r>
          </w:p>
          <w:p w14:paraId="0D2923D2" w14:textId="77777777" w:rsidR="002A5531" w:rsidRPr="00FE3DD0" w:rsidRDefault="002A5531" w:rsidP="00163872">
            <w:pPr>
              <w:jc w:val="center"/>
            </w:pPr>
            <w:r w:rsidRPr="00FE3DD0">
              <w:t>46</w:t>
            </w:r>
          </w:p>
        </w:tc>
        <w:tc>
          <w:tcPr>
            <w:tcW w:w="900" w:type="dxa"/>
          </w:tcPr>
          <w:p w14:paraId="7E4FF9D7" w14:textId="77777777" w:rsidR="002A5531" w:rsidRPr="00FE3DD0" w:rsidRDefault="002A5531" w:rsidP="00163872">
            <w:pPr>
              <w:jc w:val="center"/>
            </w:pPr>
            <w:r w:rsidRPr="00FE3DD0">
              <w:t>58</w:t>
            </w:r>
          </w:p>
          <w:p w14:paraId="5D30A30B" w14:textId="77777777" w:rsidR="002A5531" w:rsidRPr="00FE3DD0" w:rsidRDefault="002A5531" w:rsidP="00163872">
            <w:pPr>
              <w:jc w:val="center"/>
            </w:pPr>
            <w:r w:rsidRPr="00FE3DD0">
              <w:t>56</w:t>
            </w:r>
          </w:p>
          <w:p w14:paraId="2DEBB33D" w14:textId="77777777" w:rsidR="002A5531" w:rsidRPr="00FE3DD0" w:rsidRDefault="002A5531" w:rsidP="00163872">
            <w:pPr>
              <w:jc w:val="center"/>
            </w:pPr>
            <w:r w:rsidRPr="00FE3DD0">
              <w:t>55</w:t>
            </w:r>
          </w:p>
        </w:tc>
        <w:tc>
          <w:tcPr>
            <w:tcW w:w="810" w:type="dxa"/>
          </w:tcPr>
          <w:p w14:paraId="4648079F" w14:textId="77777777" w:rsidR="002A5531" w:rsidRPr="00FE3DD0" w:rsidRDefault="002A5531" w:rsidP="00163872">
            <w:pPr>
              <w:jc w:val="center"/>
            </w:pPr>
            <w:r w:rsidRPr="00FE3DD0">
              <w:t>67</w:t>
            </w:r>
          </w:p>
          <w:p w14:paraId="54593E25" w14:textId="77777777" w:rsidR="002A5531" w:rsidRPr="00FE3DD0" w:rsidRDefault="002A5531" w:rsidP="00163872">
            <w:pPr>
              <w:jc w:val="center"/>
            </w:pPr>
            <w:r w:rsidRPr="00FE3DD0">
              <w:t>80</w:t>
            </w:r>
          </w:p>
          <w:p w14:paraId="7EB1F40B" w14:textId="77777777" w:rsidR="002A5531" w:rsidRPr="00FE3DD0" w:rsidRDefault="002A5531" w:rsidP="00163872">
            <w:pPr>
              <w:jc w:val="center"/>
            </w:pPr>
            <w:r w:rsidRPr="00FE3DD0">
              <w:t>71</w:t>
            </w:r>
          </w:p>
        </w:tc>
        <w:tc>
          <w:tcPr>
            <w:tcW w:w="810" w:type="dxa"/>
          </w:tcPr>
          <w:p w14:paraId="0BEC4BB3" w14:textId="77777777" w:rsidR="002A5531" w:rsidRPr="00FE3DD0" w:rsidRDefault="002A5531" w:rsidP="00163872">
            <w:pPr>
              <w:jc w:val="center"/>
            </w:pPr>
            <w:r w:rsidRPr="00FE3DD0">
              <w:t>71</w:t>
            </w:r>
          </w:p>
          <w:p w14:paraId="0320D5B1" w14:textId="77777777" w:rsidR="002A5531" w:rsidRPr="00FE3DD0" w:rsidRDefault="002A5531" w:rsidP="00163872">
            <w:pPr>
              <w:jc w:val="center"/>
            </w:pPr>
            <w:r w:rsidRPr="00FE3DD0">
              <w:t>63</w:t>
            </w:r>
          </w:p>
          <w:p w14:paraId="1DB29B9A" w14:textId="77777777" w:rsidR="002A5531" w:rsidRPr="00FE3DD0" w:rsidRDefault="002A5531" w:rsidP="00163872">
            <w:pPr>
              <w:jc w:val="center"/>
            </w:pPr>
            <w:r w:rsidRPr="00FE3DD0">
              <w:t>60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808348B" w14:textId="77777777" w:rsidR="002A5531" w:rsidRPr="00FE3DD0" w:rsidRDefault="002A5531" w:rsidP="00163872">
            <w:pPr>
              <w:jc w:val="center"/>
            </w:pPr>
            <w:r w:rsidRPr="00FE3DD0">
              <w:t>59</w:t>
            </w:r>
          </w:p>
          <w:p w14:paraId="1DD4A1EC" w14:textId="77777777" w:rsidR="002A5531" w:rsidRPr="00FE3DD0" w:rsidRDefault="002A5531" w:rsidP="00163872">
            <w:pPr>
              <w:jc w:val="center"/>
            </w:pPr>
            <w:r w:rsidRPr="00FE3DD0">
              <w:t>62</w:t>
            </w:r>
          </w:p>
          <w:p w14:paraId="0154A405" w14:textId="77777777" w:rsidR="002A5531" w:rsidRPr="00FE3DD0" w:rsidRDefault="002A5531" w:rsidP="00163872">
            <w:pPr>
              <w:jc w:val="center"/>
            </w:pPr>
            <w:r w:rsidRPr="00FE3DD0">
              <w:t>68</w:t>
            </w:r>
          </w:p>
        </w:tc>
      </w:tr>
      <w:tr w:rsidR="00DF1C15" w14:paraId="49E8AD22" w14:textId="77777777" w:rsidTr="00B90E52">
        <w:trPr>
          <w:trHeight w:val="179"/>
        </w:trPr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</w:tcPr>
          <w:p w14:paraId="28856013" w14:textId="45DBF09B" w:rsidR="002A5531" w:rsidRPr="001D058D" w:rsidRDefault="002A5531" w:rsidP="00163872">
            <w:pPr>
              <w:rPr>
                <w:b/>
                <w:bCs/>
              </w:rPr>
            </w:pPr>
            <w:r w:rsidRPr="001D058D">
              <w:rPr>
                <w:b/>
                <w:bCs/>
              </w:rPr>
              <w:t>IGT</w:t>
            </w:r>
            <w:r w:rsidR="0094289D">
              <w:rPr>
                <w:b/>
                <w:bCs/>
              </w:rPr>
              <w:t xml:space="preserve"> Total </w:t>
            </w:r>
            <w:proofErr w:type="spellStart"/>
            <w:r w:rsidR="0094289D">
              <w:rPr>
                <w:b/>
                <w:bCs/>
              </w:rPr>
              <w:t>score</w:t>
            </w:r>
            <w:r w:rsidR="00C70D7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FC37299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28102C2E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</w:tcPr>
          <w:p w14:paraId="0F7B96F6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135B2254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A40A484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CF4380B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</w:tcPr>
          <w:p w14:paraId="1016BA8B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52FF10FB" w14:textId="77777777" w:rsidR="002A5531" w:rsidRPr="00FE3DD0" w:rsidRDefault="002A5531" w:rsidP="00163872">
            <w:pPr>
              <w:jc w:val="center"/>
            </w:pPr>
          </w:p>
        </w:tc>
        <w:tc>
          <w:tcPr>
            <w:tcW w:w="810" w:type="dxa"/>
          </w:tcPr>
          <w:p w14:paraId="1E3B46A6" w14:textId="77777777" w:rsidR="002A5531" w:rsidRPr="00FE3DD0" w:rsidRDefault="002A5531" w:rsidP="00163872">
            <w:pPr>
              <w:jc w:val="center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312237F" w14:textId="77777777" w:rsidR="002A5531" w:rsidRPr="00FE3DD0" w:rsidRDefault="002A5531" w:rsidP="00163872">
            <w:pPr>
              <w:jc w:val="center"/>
            </w:pPr>
          </w:p>
        </w:tc>
      </w:tr>
      <w:tr w:rsidR="00DF1C15" w14:paraId="284D6469" w14:textId="77777777" w:rsidTr="00B90E52">
        <w:trPr>
          <w:trHeight w:val="179"/>
        </w:trPr>
        <w:tc>
          <w:tcPr>
            <w:tcW w:w="3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6BDB3" w14:textId="77777777" w:rsidR="002A5531" w:rsidRDefault="002A5531" w:rsidP="00163872">
            <w:r>
              <w:t xml:space="preserve">     Baseline</w:t>
            </w:r>
          </w:p>
          <w:p w14:paraId="7AE87FBF" w14:textId="77777777" w:rsidR="002A5531" w:rsidRDefault="002A5531" w:rsidP="00163872">
            <w:r>
              <w:t xml:space="preserve">     6mos</w:t>
            </w:r>
          </w:p>
          <w:p w14:paraId="4479CF2D" w14:textId="77777777" w:rsidR="002A5531" w:rsidRDefault="002A5531" w:rsidP="00163872">
            <w:r>
              <w:t xml:space="preserve">     12mos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100DD6E1" w14:textId="77777777" w:rsidR="002A5531" w:rsidRPr="00FE3DD0" w:rsidRDefault="002A5531" w:rsidP="00163872">
            <w:pPr>
              <w:jc w:val="center"/>
            </w:pPr>
            <w:r w:rsidRPr="00FE3DD0">
              <w:t>62</w:t>
            </w:r>
          </w:p>
          <w:p w14:paraId="7DF92DEE" w14:textId="77777777" w:rsidR="002A5531" w:rsidRPr="00FE3DD0" w:rsidRDefault="002A5531" w:rsidP="00163872">
            <w:pPr>
              <w:jc w:val="center"/>
            </w:pPr>
            <w:r w:rsidRPr="00FE3DD0">
              <w:t>6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B640C81" w14:textId="77777777" w:rsidR="002A5531" w:rsidRPr="00FE3DD0" w:rsidRDefault="002A5531" w:rsidP="00163872">
            <w:pPr>
              <w:jc w:val="center"/>
            </w:pPr>
            <w:r w:rsidRPr="00FE3DD0">
              <w:t>40</w:t>
            </w:r>
          </w:p>
          <w:p w14:paraId="2840933F" w14:textId="77777777" w:rsidR="002A5531" w:rsidRPr="00FE3DD0" w:rsidRDefault="002A5531" w:rsidP="00163872">
            <w:pPr>
              <w:jc w:val="center"/>
            </w:pPr>
          </w:p>
          <w:p w14:paraId="505D9E52" w14:textId="77777777" w:rsidR="002A5531" w:rsidRPr="00FE3DD0" w:rsidRDefault="002A5531" w:rsidP="00163872">
            <w:pPr>
              <w:jc w:val="center"/>
            </w:pPr>
            <w:r w:rsidRPr="00FE3DD0">
              <w:t>4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28F7FBD" w14:textId="77777777" w:rsidR="002A5531" w:rsidRPr="00FE3DD0" w:rsidRDefault="002A5531" w:rsidP="00163872">
            <w:pPr>
              <w:jc w:val="center"/>
            </w:pPr>
            <w:r w:rsidRPr="00FE3DD0">
              <w:t>42</w:t>
            </w:r>
          </w:p>
          <w:p w14:paraId="4624483B" w14:textId="77777777" w:rsidR="002A5531" w:rsidRPr="00FE3DD0" w:rsidRDefault="002A5531" w:rsidP="00163872">
            <w:pPr>
              <w:jc w:val="center"/>
            </w:pPr>
          </w:p>
          <w:p w14:paraId="78F3DFB7" w14:textId="77777777" w:rsidR="002A5531" w:rsidRPr="00FE3DD0" w:rsidRDefault="002A5531" w:rsidP="00163872">
            <w:pPr>
              <w:jc w:val="center"/>
            </w:pPr>
            <w:r w:rsidRPr="00FE3DD0">
              <w:t>5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EDA58FB" w14:textId="77777777" w:rsidR="002A5531" w:rsidRPr="00FE3DD0" w:rsidRDefault="002A5531" w:rsidP="00163872">
            <w:pPr>
              <w:jc w:val="center"/>
            </w:pPr>
            <w:r w:rsidRPr="00FE3DD0">
              <w:t>33</w:t>
            </w:r>
          </w:p>
          <w:p w14:paraId="5994656E" w14:textId="77777777" w:rsidR="002A5531" w:rsidRPr="00FE3DD0" w:rsidRDefault="002A5531" w:rsidP="00163872">
            <w:pPr>
              <w:jc w:val="center"/>
            </w:pPr>
            <w:r w:rsidRPr="00FE3DD0">
              <w:t>39</w:t>
            </w:r>
          </w:p>
          <w:p w14:paraId="2D041B68" w14:textId="120F8289" w:rsidR="002A5531" w:rsidRPr="00FE3DD0" w:rsidRDefault="005D300D" w:rsidP="00163872">
            <w:pPr>
              <w:jc w:val="center"/>
            </w:pPr>
            <w:r w:rsidRPr="00FE3DD0">
              <w:t>54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119C3495" w14:textId="77777777" w:rsidR="002A5531" w:rsidRPr="00FE3DD0" w:rsidRDefault="002A5531" w:rsidP="00163872">
            <w:pPr>
              <w:jc w:val="center"/>
            </w:pPr>
            <w:r w:rsidRPr="00FE3DD0">
              <w:t>44</w:t>
            </w:r>
          </w:p>
          <w:p w14:paraId="3099FCC4" w14:textId="77777777" w:rsidR="002A5531" w:rsidRPr="00FE3DD0" w:rsidRDefault="002A5531" w:rsidP="00163872">
            <w:pPr>
              <w:jc w:val="center"/>
            </w:pPr>
            <w:r w:rsidRPr="00FE3DD0">
              <w:t>45</w:t>
            </w:r>
          </w:p>
          <w:p w14:paraId="1E82AD5E" w14:textId="77777777" w:rsidR="002A5531" w:rsidRPr="00FE3DD0" w:rsidRDefault="002A5531" w:rsidP="00163872">
            <w:pPr>
              <w:jc w:val="center"/>
            </w:pPr>
            <w:r w:rsidRPr="00FE3DD0">
              <w:t>46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1641B18A" w14:textId="77777777" w:rsidR="002A5531" w:rsidRPr="00FE3DD0" w:rsidRDefault="002A5531" w:rsidP="00163872">
            <w:pPr>
              <w:jc w:val="center"/>
            </w:pPr>
            <w:r w:rsidRPr="00FE3DD0">
              <w:t>33</w:t>
            </w:r>
          </w:p>
          <w:p w14:paraId="7144AC0F" w14:textId="77777777" w:rsidR="002A5531" w:rsidRPr="00FE3DD0" w:rsidRDefault="002A5531" w:rsidP="00163872">
            <w:pPr>
              <w:jc w:val="center"/>
            </w:pPr>
          </w:p>
          <w:p w14:paraId="7289ACBD" w14:textId="77777777" w:rsidR="002A5531" w:rsidRPr="00FE3DD0" w:rsidRDefault="002A5531" w:rsidP="00163872">
            <w:pPr>
              <w:jc w:val="center"/>
            </w:pPr>
            <w:r w:rsidRPr="00FE3DD0">
              <w:t>4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6B4C114" w14:textId="77777777" w:rsidR="002A5531" w:rsidRPr="00FE3DD0" w:rsidRDefault="002A5531" w:rsidP="00163872">
            <w:pPr>
              <w:jc w:val="center"/>
            </w:pPr>
            <w:r w:rsidRPr="00FE3DD0">
              <w:t>39</w:t>
            </w:r>
          </w:p>
          <w:p w14:paraId="7F5FDDD3" w14:textId="77777777" w:rsidR="002A5531" w:rsidRPr="00FE3DD0" w:rsidRDefault="002A5531" w:rsidP="00163872">
            <w:pPr>
              <w:jc w:val="center"/>
            </w:pPr>
            <w:r w:rsidRPr="00FE3DD0">
              <w:t>50</w:t>
            </w:r>
          </w:p>
          <w:p w14:paraId="1BCDE562" w14:textId="77777777" w:rsidR="002A5531" w:rsidRPr="00FE3DD0" w:rsidRDefault="002A5531" w:rsidP="00163872">
            <w:pPr>
              <w:jc w:val="center"/>
            </w:pPr>
            <w:r w:rsidRPr="00FE3DD0">
              <w:t>5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4E5B2A6" w14:textId="77777777" w:rsidR="002A5531" w:rsidRPr="00FE3DD0" w:rsidRDefault="002A5531" w:rsidP="00163872">
            <w:pPr>
              <w:jc w:val="center"/>
            </w:pPr>
            <w:r w:rsidRPr="00FE3DD0">
              <w:t>42</w:t>
            </w:r>
          </w:p>
          <w:p w14:paraId="3B03602C" w14:textId="77777777" w:rsidR="002A5531" w:rsidRPr="00FE3DD0" w:rsidRDefault="002A5531" w:rsidP="00163872">
            <w:pPr>
              <w:jc w:val="center"/>
            </w:pPr>
            <w:r w:rsidRPr="00FE3DD0">
              <w:t>35</w:t>
            </w:r>
          </w:p>
          <w:p w14:paraId="0B8D57F9" w14:textId="25AC36FA" w:rsidR="002A5531" w:rsidRPr="00FE3DD0" w:rsidRDefault="002A5531" w:rsidP="00163872">
            <w:pPr>
              <w:jc w:val="center"/>
            </w:pPr>
            <w:r w:rsidRPr="00FE3DD0">
              <w:t>3</w:t>
            </w:r>
            <w:r w:rsidR="00C25AC5" w:rsidRPr="00FE3DD0">
              <w:t>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87492B8" w14:textId="77777777" w:rsidR="002A5531" w:rsidRPr="00FE3DD0" w:rsidRDefault="002A5531" w:rsidP="00163872">
            <w:pPr>
              <w:jc w:val="center"/>
            </w:pPr>
            <w:r w:rsidRPr="00FE3DD0">
              <w:t>54</w:t>
            </w:r>
          </w:p>
          <w:p w14:paraId="3B2D7D94" w14:textId="77777777" w:rsidR="002A5531" w:rsidRPr="00FE3DD0" w:rsidRDefault="002A5531" w:rsidP="00163872">
            <w:pPr>
              <w:jc w:val="center"/>
            </w:pPr>
            <w:r w:rsidRPr="00FE3DD0">
              <w:t>53</w:t>
            </w:r>
          </w:p>
          <w:p w14:paraId="5B375D59" w14:textId="77777777" w:rsidR="002A5531" w:rsidRPr="00FE3DD0" w:rsidRDefault="002A5531" w:rsidP="00163872">
            <w:pPr>
              <w:jc w:val="center"/>
            </w:pPr>
            <w:r w:rsidRPr="00FE3DD0">
              <w:t>51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7604FD37" w14:textId="77777777" w:rsidR="002A5531" w:rsidRPr="00FE3DD0" w:rsidRDefault="002A5531" w:rsidP="00163872">
            <w:pPr>
              <w:jc w:val="center"/>
            </w:pPr>
            <w:r w:rsidRPr="00FE3DD0">
              <w:t>56</w:t>
            </w:r>
          </w:p>
          <w:p w14:paraId="387317AC" w14:textId="77777777" w:rsidR="002A5531" w:rsidRPr="00FE3DD0" w:rsidRDefault="002A5531" w:rsidP="00163872">
            <w:pPr>
              <w:jc w:val="center"/>
            </w:pPr>
            <w:r w:rsidRPr="00FE3DD0">
              <w:t>45</w:t>
            </w:r>
          </w:p>
          <w:p w14:paraId="32600285" w14:textId="77777777" w:rsidR="002A5531" w:rsidRPr="00FE3DD0" w:rsidRDefault="002A5531" w:rsidP="00163872">
            <w:pPr>
              <w:jc w:val="center"/>
            </w:pPr>
            <w:r w:rsidRPr="00FE3DD0">
              <w:t>57</w:t>
            </w:r>
          </w:p>
        </w:tc>
      </w:tr>
    </w:tbl>
    <w:p w14:paraId="3C11DD8C" w14:textId="77777777" w:rsidR="002A5531" w:rsidRPr="00612724" w:rsidRDefault="002A5531" w:rsidP="002A5531">
      <w:r w:rsidRPr="00612724">
        <w:t xml:space="preserve">Scores were standardized with published normative data, and reported in the following format: </w:t>
      </w:r>
    </w:p>
    <w:p w14:paraId="146D0FB1" w14:textId="36BE2301" w:rsidR="002A5531" w:rsidRPr="008267B1" w:rsidRDefault="002A5531" w:rsidP="002A5531">
      <w:proofErr w:type="gramStart"/>
      <w:r w:rsidRPr="00612724">
        <w:rPr>
          <w:vertAlign w:val="superscript"/>
        </w:rPr>
        <w:lastRenderedPageBreak/>
        <w:t>a</w:t>
      </w:r>
      <w:proofErr w:type="gramEnd"/>
      <w:r w:rsidRPr="00612724">
        <w:rPr>
          <w:vertAlign w:val="superscript"/>
        </w:rPr>
        <w:t xml:space="preserve"> </w:t>
      </w:r>
      <w:r w:rsidR="000A39CB">
        <w:t xml:space="preserve">Standard score (mean of 100, SD of 15); </w:t>
      </w:r>
      <w:proofErr w:type="spellStart"/>
      <w:r w:rsidR="000A39CB" w:rsidRPr="00612724">
        <w:rPr>
          <w:vertAlign w:val="superscript"/>
        </w:rPr>
        <w:t>b</w:t>
      </w:r>
      <w:r w:rsidR="000A39CB">
        <w:t>T</w:t>
      </w:r>
      <w:proofErr w:type="spellEnd"/>
      <w:r w:rsidRPr="00612724">
        <w:t xml:space="preserve">-Score (mean of 50, SD of 10); </w:t>
      </w:r>
      <w:r w:rsidR="000A39CB">
        <w:rPr>
          <w:vertAlign w:val="superscript"/>
        </w:rPr>
        <w:t>c</w:t>
      </w:r>
      <w:r w:rsidRPr="00612724">
        <w:rPr>
          <w:vertAlign w:val="superscript"/>
        </w:rPr>
        <w:t xml:space="preserve"> </w:t>
      </w:r>
      <w:r w:rsidRPr="00612724">
        <w:t>Z-Score (mean of 0; SD of 1)</w:t>
      </w:r>
      <w:r w:rsidR="000A39CB">
        <w:t xml:space="preserve">; </w:t>
      </w:r>
      <w:proofErr w:type="spellStart"/>
      <w:r w:rsidR="000A39CB">
        <w:rPr>
          <w:vertAlign w:val="superscript"/>
        </w:rPr>
        <w:t>d</w:t>
      </w:r>
      <w:r w:rsidR="000A39CB" w:rsidRPr="00612724">
        <w:t>Scal</w:t>
      </w:r>
      <w:r w:rsidR="000A39CB">
        <w:t>ed</w:t>
      </w:r>
      <w:proofErr w:type="spellEnd"/>
      <w:r w:rsidR="000A39CB">
        <w:t xml:space="preserve"> Score (mean of 10, SD of 3).</w:t>
      </w:r>
    </w:p>
    <w:p w14:paraId="36FFA5E2" w14:textId="2B9DC123" w:rsidR="002A5531" w:rsidRDefault="002A5531" w:rsidP="002A5531">
      <w:pPr>
        <w:rPr>
          <w:b/>
          <w:bCs/>
        </w:rPr>
      </w:pPr>
      <w:r>
        <w:t>Pt = patient; CVLT = California Verbal Learning Test; BVMT-R =</w:t>
      </w:r>
      <w:r w:rsidR="00D879A5">
        <w:t xml:space="preserve"> Brief Visuospatial Memory Test-</w:t>
      </w:r>
      <w:r>
        <w:t xml:space="preserve">Revised; SDMT = Symbol Digit Modalities Test; </w:t>
      </w:r>
      <w:proofErr w:type="spellStart"/>
      <w:r>
        <w:t>FrSBe</w:t>
      </w:r>
      <w:proofErr w:type="spellEnd"/>
      <w:r>
        <w:t xml:space="preserve"> = </w:t>
      </w:r>
      <w:r w:rsidRPr="00612724">
        <w:t>Frontal Systems Behavior Scale</w:t>
      </w:r>
      <w:r>
        <w:t xml:space="preserve"> – </w:t>
      </w:r>
      <w:proofErr w:type="gramStart"/>
      <w:r>
        <w:t xml:space="preserve">Self </w:t>
      </w:r>
      <w:r w:rsidR="00D879A5">
        <w:t>v</w:t>
      </w:r>
      <w:r>
        <w:t>ersion</w:t>
      </w:r>
      <w:proofErr w:type="gramEnd"/>
      <w:r>
        <w:t xml:space="preserve"> (lower scores represent fewer behavioural symptoms)</w:t>
      </w:r>
      <w:r w:rsidR="00C464FF">
        <w:t>; IGT = Iowa Gambling Task</w:t>
      </w:r>
      <w:r w:rsidR="007838D3">
        <w:t>.</w:t>
      </w:r>
    </w:p>
    <w:p w14:paraId="088BABDE" w14:textId="77777777" w:rsidR="002A5531" w:rsidRDefault="002A5531" w:rsidP="002A5531">
      <w:pPr>
        <w:rPr>
          <w:b/>
          <w:bCs/>
        </w:rPr>
      </w:pPr>
    </w:p>
    <w:p w14:paraId="714D122D" w14:textId="77777777" w:rsidR="002A5531" w:rsidRDefault="002A5531" w:rsidP="002A5531">
      <w:pPr>
        <w:rPr>
          <w:b/>
          <w:bCs/>
        </w:rPr>
      </w:pPr>
    </w:p>
    <w:p w14:paraId="34BF40D5" w14:textId="77777777" w:rsidR="002A5531" w:rsidRDefault="002A5531" w:rsidP="002A5531">
      <w:pPr>
        <w:rPr>
          <w:b/>
          <w:bCs/>
        </w:rPr>
      </w:pPr>
    </w:p>
    <w:p w14:paraId="14435859" w14:textId="77777777" w:rsidR="002A5531" w:rsidRDefault="002A5531" w:rsidP="002A5531">
      <w:pPr>
        <w:rPr>
          <w:b/>
          <w:bCs/>
        </w:rPr>
      </w:pPr>
    </w:p>
    <w:p w14:paraId="28270838" w14:textId="7B756D5A" w:rsidR="00552AF0" w:rsidRDefault="00552AF0" w:rsidP="002A5531">
      <w:pPr>
        <w:rPr>
          <w:b/>
          <w:bCs/>
        </w:rPr>
        <w:sectPr w:rsidR="00552AF0" w:rsidSect="0016387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073F574" w14:textId="3417F325" w:rsidR="00552AF0" w:rsidRDefault="00552AF0" w:rsidP="00552AF0">
      <w:pPr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E320EE">
        <w:rPr>
          <w:b/>
          <w:bCs/>
        </w:rPr>
        <w:t>3</w:t>
      </w:r>
      <w:r>
        <w:rPr>
          <w:b/>
          <w:bCs/>
        </w:rPr>
        <w:t xml:space="preserve">. </w:t>
      </w:r>
      <w:bookmarkStart w:id="10" w:name="_GoBack"/>
      <w:r w:rsidRPr="003E66B1">
        <w:rPr>
          <w:bCs/>
        </w:rPr>
        <w:t xml:space="preserve">Spearman correlations between changes in neuropsychological scores and </w:t>
      </w:r>
      <w:r w:rsidR="004076B2" w:rsidRPr="003E66B1">
        <w:rPr>
          <w:bCs/>
        </w:rPr>
        <w:t>percent improvement</w:t>
      </w:r>
      <w:r w:rsidRPr="003E66B1">
        <w:rPr>
          <w:bCs/>
        </w:rPr>
        <w:t xml:space="preserve"> in clinical symptoms at 12 months</w:t>
      </w:r>
      <w:bookmarkEnd w:id="10"/>
    </w:p>
    <w:tbl>
      <w:tblPr>
        <w:tblStyle w:val="PlainTable21"/>
        <w:tblW w:w="9810" w:type="dxa"/>
        <w:tblLook w:val="04A0" w:firstRow="1" w:lastRow="0" w:firstColumn="1" w:lastColumn="0" w:noHBand="0" w:noVBand="1"/>
      </w:tblPr>
      <w:tblGrid>
        <w:gridCol w:w="4968"/>
        <w:gridCol w:w="1890"/>
        <w:gridCol w:w="2952"/>
      </w:tblGrid>
      <w:tr w:rsidR="00831C13" w14:paraId="07277930" w14:textId="77777777" w:rsidTr="00831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14:paraId="5B9C449F" w14:textId="77777777" w:rsidR="00552AF0" w:rsidRPr="00AA7E2B" w:rsidRDefault="00552AF0" w:rsidP="00D9602A">
            <w:pPr>
              <w:rPr>
                <w:b w:val="0"/>
                <w:bCs w:val="0"/>
              </w:rPr>
            </w:pPr>
          </w:p>
        </w:tc>
        <w:tc>
          <w:tcPr>
            <w:tcW w:w="1890" w:type="dxa"/>
          </w:tcPr>
          <w:p w14:paraId="15016DAB" w14:textId="77777777" w:rsidR="00552AF0" w:rsidRPr="00091549" w:rsidRDefault="00552AF0" w:rsidP="00D960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ho</w:t>
            </w:r>
          </w:p>
        </w:tc>
        <w:tc>
          <w:tcPr>
            <w:tcW w:w="2952" w:type="dxa"/>
          </w:tcPr>
          <w:p w14:paraId="72D8EDCB" w14:textId="77777777" w:rsidR="00552AF0" w:rsidRDefault="00552AF0" w:rsidP="00D960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</w:tr>
      <w:tr w:rsidR="00831C13" w14:paraId="33EA29A2" w14:textId="77777777" w:rsidTr="00831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14:paraId="1060E468" w14:textId="1804984F" w:rsidR="00552AF0" w:rsidRPr="00831C13" w:rsidRDefault="00EB1F72" w:rsidP="00D9602A">
            <w:pPr>
              <w:rPr>
                <w:b w:val="0"/>
              </w:rPr>
            </w:pPr>
            <w:r w:rsidRPr="00831C13">
              <w:rPr>
                <w:b w:val="0"/>
              </w:rPr>
              <w:t xml:space="preserve">CVLT-II </w:t>
            </w:r>
            <w:r w:rsidR="00552AF0" w:rsidRPr="00831C13">
              <w:rPr>
                <w:b w:val="0"/>
              </w:rPr>
              <w:t>Total</w:t>
            </w:r>
            <w:r w:rsidR="005B3D3D" w:rsidRPr="00831C13">
              <w:rPr>
                <w:b w:val="0"/>
              </w:rPr>
              <w:t xml:space="preserve"> recall</w:t>
            </w:r>
          </w:p>
        </w:tc>
        <w:tc>
          <w:tcPr>
            <w:tcW w:w="1890" w:type="dxa"/>
          </w:tcPr>
          <w:p w14:paraId="70272592" w14:textId="77777777" w:rsidR="00552AF0" w:rsidRDefault="00552AF0" w:rsidP="00D9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2952" w:type="dxa"/>
          </w:tcPr>
          <w:p w14:paraId="28D9504C" w14:textId="77777777" w:rsidR="00552AF0" w:rsidRDefault="00552AF0" w:rsidP="00D9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</w:t>
            </w:r>
          </w:p>
        </w:tc>
      </w:tr>
      <w:tr w:rsidR="00831C13" w14:paraId="1754AC35" w14:textId="77777777" w:rsidTr="00831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14:paraId="394C0445" w14:textId="3C693660" w:rsidR="00552AF0" w:rsidRPr="00831C13" w:rsidRDefault="005B3D3D" w:rsidP="005B3D3D">
            <w:pPr>
              <w:rPr>
                <w:b w:val="0"/>
              </w:rPr>
            </w:pPr>
            <w:r w:rsidRPr="00831C13">
              <w:rPr>
                <w:b w:val="0"/>
              </w:rPr>
              <w:t xml:space="preserve">CVLT-II </w:t>
            </w:r>
            <w:r w:rsidR="00552AF0" w:rsidRPr="00831C13">
              <w:rPr>
                <w:b w:val="0"/>
              </w:rPr>
              <w:t xml:space="preserve">Delayed </w:t>
            </w:r>
            <w:r w:rsidRPr="00831C13">
              <w:rPr>
                <w:b w:val="0"/>
              </w:rPr>
              <w:t>f</w:t>
            </w:r>
            <w:r w:rsidR="00552AF0" w:rsidRPr="00831C13">
              <w:rPr>
                <w:b w:val="0"/>
              </w:rPr>
              <w:t xml:space="preserve">ree </w:t>
            </w:r>
            <w:r w:rsidRPr="00831C13">
              <w:rPr>
                <w:b w:val="0"/>
              </w:rPr>
              <w:t>r</w:t>
            </w:r>
            <w:r w:rsidR="00552AF0" w:rsidRPr="00831C13">
              <w:rPr>
                <w:b w:val="0"/>
              </w:rPr>
              <w:t>ecall</w:t>
            </w:r>
          </w:p>
        </w:tc>
        <w:tc>
          <w:tcPr>
            <w:tcW w:w="1890" w:type="dxa"/>
          </w:tcPr>
          <w:p w14:paraId="344C8B6E" w14:textId="77777777" w:rsidR="00552AF0" w:rsidRDefault="00552AF0" w:rsidP="00D9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1</w:t>
            </w:r>
          </w:p>
        </w:tc>
        <w:tc>
          <w:tcPr>
            <w:tcW w:w="2952" w:type="dxa"/>
          </w:tcPr>
          <w:p w14:paraId="778DD5EC" w14:textId="77777777" w:rsidR="00552AF0" w:rsidRDefault="00552AF0" w:rsidP="00D9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</w:t>
            </w:r>
          </w:p>
        </w:tc>
      </w:tr>
      <w:tr w:rsidR="00831C13" w14:paraId="2590BE97" w14:textId="77777777" w:rsidTr="00831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14:paraId="265F2F45" w14:textId="2B57CED7" w:rsidR="00552AF0" w:rsidRPr="00831C13" w:rsidRDefault="0094289D" w:rsidP="00D9602A">
            <w:pPr>
              <w:rPr>
                <w:b w:val="0"/>
              </w:rPr>
            </w:pPr>
            <w:r w:rsidRPr="00831C13">
              <w:rPr>
                <w:b w:val="0"/>
              </w:rPr>
              <w:t>CVLT</w:t>
            </w:r>
            <w:r w:rsidR="00831C13" w:rsidRPr="00831C13">
              <w:rPr>
                <w:b w:val="0"/>
              </w:rPr>
              <w:t xml:space="preserve"> </w:t>
            </w:r>
            <w:r w:rsidRPr="00831C13">
              <w:rPr>
                <w:b w:val="0"/>
              </w:rPr>
              <w:t>Delayed cued r</w:t>
            </w:r>
            <w:r w:rsidR="00552AF0" w:rsidRPr="00831C13">
              <w:rPr>
                <w:b w:val="0"/>
              </w:rPr>
              <w:t>ecall</w:t>
            </w:r>
          </w:p>
        </w:tc>
        <w:tc>
          <w:tcPr>
            <w:tcW w:w="1890" w:type="dxa"/>
          </w:tcPr>
          <w:p w14:paraId="2CA51E85" w14:textId="77777777" w:rsidR="00552AF0" w:rsidRDefault="00552AF0" w:rsidP="00D9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6</w:t>
            </w:r>
          </w:p>
        </w:tc>
        <w:tc>
          <w:tcPr>
            <w:tcW w:w="2952" w:type="dxa"/>
          </w:tcPr>
          <w:p w14:paraId="55908D7C" w14:textId="77777777" w:rsidR="00552AF0" w:rsidRDefault="00552AF0" w:rsidP="00D9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1</w:t>
            </w:r>
          </w:p>
        </w:tc>
      </w:tr>
      <w:tr w:rsidR="00831C13" w14:paraId="6BC1ED35" w14:textId="77777777" w:rsidTr="00831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14:paraId="4FE546CF" w14:textId="43706F19" w:rsidR="00552AF0" w:rsidRPr="00831C13" w:rsidRDefault="0094289D" w:rsidP="00D9602A">
            <w:pPr>
              <w:rPr>
                <w:b w:val="0"/>
              </w:rPr>
            </w:pPr>
            <w:r w:rsidRPr="00831C13">
              <w:rPr>
                <w:b w:val="0"/>
              </w:rPr>
              <w:t>CVLT d</w:t>
            </w:r>
            <w:r w:rsidR="00552AF0" w:rsidRPr="00831C13">
              <w:rPr>
                <w:b w:val="0"/>
              </w:rPr>
              <w:t>elayed recognition discrimination</w:t>
            </w:r>
          </w:p>
        </w:tc>
        <w:tc>
          <w:tcPr>
            <w:tcW w:w="1890" w:type="dxa"/>
          </w:tcPr>
          <w:p w14:paraId="29DA57B8" w14:textId="77777777" w:rsidR="00552AF0" w:rsidRDefault="00552AF0" w:rsidP="00D9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7</w:t>
            </w:r>
          </w:p>
        </w:tc>
        <w:tc>
          <w:tcPr>
            <w:tcW w:w="2952" w:type="dxa"/>
          </w:tcPr>
          <w:p w14:paraId="3863E7D7" w14:textId="77777777" w:rsidR="00552AF0" w:rsidRDefault="00552AF0" w:rsidP="00D9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</w:t>
            </w:r>
          </w:p>
        </w:tc>
      </w:tr>
      <w:tr w:rsidR="00831C13" w14:paraId="7DC882C7" w14:textId="77777777" w:rsidTr="00831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14:paraId="09B5FCBF" w14:textId="3C8B0203" w:rsidR="00552AF0" w:rsidRPr="00831C13" w:rsidRDefault="00552AF0" w:rsidP="00D9602A">
            <w:pPr>
              <w:rPr>
                <w:b w:val="0"/>
              </w:rPr>
            </w:pPr>
            <w:r w:rsidRPr="00831C13">
              <w:rPr>
                <w:b w:val="0"/>
              </w:rPr>
              <w:t xml:space="preserve">BVMT-R Immediate </w:t>
            </w:r>
            <w:r w:rsidR="0094289D" w:rsidRPr="00831C13">
              <w:rPr>
                <w:b w:val="0"/>
              </w:rPr>
              <w:t>r</w:t>
            </w:r>
            <w:r w:rsidRPr="00831C13">
              <w:rPr>
                <w:b w:val="0"/>
              </w:rPr>
              <w:t>ecall</w:t>
            </w:r>
          </w:p>
        </w:tc>
        <w:tc>
          <w:tcPr>
            <w:tcW w:w="1890" w:type="dxa"/>
          </w:tcPr>
          <w:p w14:paraId="25ADF3D8" w14:textId="77777777" w:rsidR="00552AF0" w:rsidRDefault="00552AF0" w:rsidP="00D9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43</w:t>
            </w:r>
          </w:p>
        </w:tc>
        <w:tc>
          <w:tcPr>
            <w:tcW w:w="2952" w:type="dxa"/>
          </w:tcPr>
          <w:p w14:paraId="1D7071C0" w14:textId="77777777" w:rsidR="00552AF0" w:rsidRPr="00E20B24" w:rsidRDefault="00552AF0" w:rsidP="00D9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2</w:t>
            </w:r>
          </w:p>
        </w:tc>
      </w:tr>
      <w:tr w:rsidR="00831C13" w14:paraId="22648714" w14:textId="77777777" w:rsidTr="00831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14:paraId="104DF6B2" w14:textId="4B62F450" w:rsidR="00552AF0" w:rsidRPr="00831C13" w:rsidRDefault="00552AF0" w:rsidP="00D9602A">
            <w:pPr>
              <w:rPr>
                <w:b w:val="0"/>
              </w:rPr>
            </w:pPr>
            <w:r w:rsidRPr="00831C13">
              <w:rPr>
                <w:b w:val="0"/>
              </w:rPr>
              <w:t xml:space="preserve">BVMT-R Delayed </w:t>
            </w:r>
            <w:r w:rsidR="0094289D" w:rsidRPr="00831C13">
              <w:rPr>
                <w:b w:val="0"/>
              </w:rPr>
              <w:t>r</w:t>
            </w:r>
            <w:r w:rsidRPr="00831C13">
              <w:rPr>
                <w:b w:val="0"/>
              </w:rPr>
              <w:t>ecall</w:t>
            </w:r>
          </w:p>
        </w:tc>
        <w:tc>
          <w:tcPr>
            <w:tcW w:w="1890" w:type="dxa"/>
          </w:tcPr>
          <w:p w14:paraId="19FDBB72" w14:textId="77777777" w:rsidR="00552AF0" w:rsidRDefault="00552AF0" w:rsidP="00D9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5</w:t>
            </w:r>
          </w:p>
        </w:tc>
        <w:tc>
          <w:tcPr>
            <w:tcW w:w="2952" w:type="dxa"/>
          </w:tcPr>
          <w:p w14:paraId="360CC168" w14:textId="77777777" w:rsidR="00552AF0" w:rsidRPr="00720DEC" w:rsidRDefault="00552AF0" w:rsidP="00D9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</w:t>
            </w:r>
          </w:p>
        </w:tc>
      </w:tr>
      <w:tr w:rsidR="00831C13" w14:paraId="09E0D434" w14:textId="77777777" w:rsidTr="00831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14:paraId="059ECB02" w14:textId="46EAE61F" w:rsidR="00552AF0" w:rsidRPr="00831C13" w:rsidRDefault="00552AF0" w:rsidP="00D9602A">
            <w:pPr>
              <w:rPr>
                <w:b w:val="0"/>
              </w:rPr>
            </w:pPr>
            <w:r w:rsidRPr="00831C13">
              <w:rPr>
                <w:b w:val="0"/>
              </w:rPr>
              <w:t>Oral SDMT</w:t>
            </w:r>
          </w:p>
        </w:tc>
        <w:tc>
          <w:tcPr>
            <w:tcW w:w="1890" w:type="dxa"/>
          </w:tcPr>
          <w:p w14:paraId="37DEBCCE" w14:textId="77777777" w:rsidR="00552AF0" w:rsidRDefault="00552AF0" w:rsidP="00D9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5</w:t>
            </w:r>
          </w:p>
        </w:tc>
        <w:tc>
          <w:tcPr>
            <w:tcW w:w="2952" w:type="dxa"/>
          </w:tcPr>
          <w:p w14:paraId="76FE03B3" w14:textId="77777777" w:rsidR="00552AF0" w:rsidRDefault="00552AF0" w:rsidP="00D9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9</w:t>
            </w:r>
          </w:p>
        </w:tc>
      </w:tr>
      <w:tr w:rsidR="00831C13" w14:paraId="02A63F97" w14:textId="77777777" w:rsidTr="00831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14:paraId="11399135" w14:textId="577DF506" w:rsidR="00552AF0" w:rsidRPr="00831C13" w:rsidRDefault="00552AF0" w:rsidP="00D9602A">
            <w:pPr>
              <w:rPr>
                <w:b w:val="0"/>
              </w:rPr>
            </w:pPr>
            <w:r w:rsidRPr="00831C13">
              <w:rPr>
                <w:b w:val="0"/>
              </w:rPr>
              <w:t>D-KEFS Sort</w:t>
            </w:r>
            <w:r w:rsidR="0094289D" w:rsidRPr="00831C13">
              <w:rPr>
                <w:b w:val="0"/>
              </w:rPr>
              <w:t>ing Test</w:t>
            </w:r>
            <w:r w:rsidRPr="00831C13">
              <w:rPr>
                <w:b w:val="0"/>
              </w:rPr>
              <w:t xml:space="preserve">: </w:t>
            </w:r>
            <w:r w:rsidR="0058019B">
              <w:rPr>
                <w:b w:val="0"/>
                <w:bCs w:val="0"/>
              </w:rPr>
              <w:t>Correct s</w:t>
            </w:r>
            <w:r w:rsidRPr="00831C13">
              <w:rPr>
                <w:b w:val="0"/>
                <w:bCs w:val="0"/>
              </w:rPr>
              <w:t>orts</w:t>
            </w:r>
          </w:p>
        </w:tc>
        <w:tc>
          <w:tcPr>
            <w:tcW w:w="1890" w:type="dxa"/>
          </w:tcPr>
          <w:p w14:paraId="68844836" w14:textId="77777777" w:rsidR="00552AF0" w:rsidRDefault="00552AF0" w:rsidP="00D9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2</w:t>
            </w:r>
          </w:p>
        </w:tc>
        <w:tc>
          <w:tcPr>
            <w:tcW w:w="2952" w:type="dxa"/>
          </w:tcPr>
          <w:p w14:paraId="35D33508" w14:textId="77777777" w:rsidR="00552AF0" w:rsidRDefault="00552AF0" w:rsidP="00D9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</w:t>
            </w:r>
          </w:p>
        </w:tc>
      </w:tr>
      <w:tr w:rsidR="00831C13" w14:paraId="51751830" w14:textId="77777777" w:rsidTr="00831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14:paraId="3EE22280" w14:textId="4349735B" w:rsidR="00552AF0" w:rsidRPr="00831C13" w:rsidRDefault="0094289D" w:rsidP="00D9602A">
            <w:pPr>
              <w:rPr>
                <w:b w:val="0"/>
              </w:rPr>
            </w:pPr>
            <w:r w:rsidRPr="00831C13">
              <w:rPr>
                <w:b w:val="0"/>
              </w:rPr>
              <w:t>D-KEFS Sorting Test</w:t>
            </w:r>
            <w:r w:rsidR="00552AF0" w:rsidRPr="00831C13">
              <w:rPr>
                <w:b w:val="0"/>
              </w:rPr>
              <w:t xml:space="preserve">: </w:t>
            </w:r>
            <w:r w:rsidR="00552AF0" w:rsidRPr="00831C13">
              <w:rPr>
                <w:b w:val="0"/>
                <w:bCs w:val="0"/>
              </w:rPr>
              <w:t>Description</w:t>
            </w:r>
            <w:r w:rsidR="00552AF0" w:rsidRPr="00831C13">
              <w:rPr>
                <w:b w:val="0"/>
              </w:rPr>
              <w:t xml:space="preserve"> </w:t>
            </w:r>
            <w:r w:rsidRPr="00831C13">
              <w:rPr>
                <w:b w:val="0"/>
                <w:bCs w:val="0"/>
              </w:rPr>
              <w:t>s</w:t>
            </w:r>
            <w:r w:rsidR="00552AF0" w:rsidRPr="00831C13">
              <w:rPr>
                <w:b w:val="0"/>
                <w:bCs w:val="0"/>
              </w:rPr>
              <w:t>core</w:t>
            </w:r>
          </w:p>
        </w:tc>
        <w:tc>
          <w:tcPr>
            <w:tcW w:w="1890" w:type="dxa"/>
          </w:tcPr>
          <w:p w14:paraId="04526D82" w14:textId="77777777" w:rsidR="00552AF0" w:rsidRDefault="00552AF0" w:rsidP="00D9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5</w:t>
            </w:r>
          </w:p>
        </w:tc>
        <w:tc>
          <w:tcPr>
            <w:tcW w:w="2952" w:type="dxa"/>
          </w:tcPr>
          <w:p w14:paraId="693FD902" w14:textId="77777777" w:rsidR="00552AF0" w:rsidRPr="00663B56" w:rsidRDefault="00552AF0" w:rsidP="00D9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3B56">
              <w:t>0.89</w:t>
            </w:r>
          </w:p>
        </w:tc>
      </w:tr>
      <w:tr w:rsidR="00831C13" w14:paraId="68AE6608" w14:textId="77777777" w:rsidTr="00831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14:paraId="142DC9F3" w14:textId="771963C5" w:rsidR="00552AF0" w:rsidRPr="00831C13" w:rsidRDefault="002863BA" w:rsidP="00D9602A">
            <w:pPr>
              <w:rPr>
                <w:b w:val="0"/>
                <w:bCs w:val="0"/>
              </w:rPr>
            </w:pPr>
            <w:proofErr w:type="spellStart"/>
            <w:r>
              <w:rPr>
                <w:b w:val="0"/>
              </w:rPr>
              <w:t>FrSBe</w:t>
            </w:r>
            <w:proofErr w:type="spellEnd"/>
            <w:r w:rsidR="00552AF0" w:rsidRPr="00831C13">
              <w:rPr>
                <w:b w:val="0"/>
              </w:rPr>
              <w:t xml:space="preserve"> </w:t>
            </w:r>
            <w:r w:rsidR="00552AF0" w:rsidRPr="00831C13">
              <w:rPr>
                <w:b w:val="0"/>
                <w:bCs w:val="0"/>
              </w:rPr>
              <w:t>Total</w:t>
            </w:r>
            <w:r w:rsidR="0094289D" w:rsidRPr="00831C13">
              <w:rPr>
                <w:b w:val="0"/>
                <w:bCs w:val="0"/>
                <w:vertAlign w:val="superscript"/>
              </w:rPr>
              <w:t xml:space="preserve"> </w:t>
            </w:r>
            <w:r w:rsidR="0094289D" w:rsidRPr="00831C13">
              <w:rPr>
                <w:b w:val="0"/>
                <w:bCs w:val="0"/>
              </w:rPr>
              <w:t>score</w:t>
            </w:r>
          </w:p>
        </w:tc>
        <w:tc>
          <w:tcPr>
            <w:tcW w:w="1890" w:type="dxa"/>
          </w:tcPr>
          <w:p w14:paraId="3BA920F5" w14:textId="77777777" w:rsidR="00552AF0" w:rsidRDefault="00552AF0" w:rsidP="00D9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</w:t>
            </w:r>
          </w:p>
        </w:tc>
        <w:tc>
          <w:tcPr>
            <w:tcW w:w="2952" w:type="dxa"/>
          </w:tcPr>
          <w:p w14:paraId="62621AE3" w14:textId="77777777" w:rsidR="00552AF0" w:rsidRPr="00F72896" w:rsidRDefault="00552AF0" w:rsidP="00D9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0.01*</w:t>
            </w:r>
          </w:p>
        </w:tc>
      </w:tr>
      <w:tr w:rsidR="00831C13" w14:paraId="30916016" w14:textId="77777777" w:rsidTr="00831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14:paraId="13F12469" w14:textId="634A1263" w:rsidR="00552AF0" w:rsidRPr="00831C13" w:rsidRDefault="00552AF0" w:rsidP="00D9602A">
            <w:pPr>
              <w:rPr>
                <w:b w:val="0"/>
                <w:bCs w:val="0"/>
              </w:rPr>
            </w:pPr>
            <w:proofErr w:type="spellStart"/>
            <w:r w:rsidRPr="00831C13">
              <w:rPr>
                <w:b w:val="0"/>
              </w:rPr>
              <w:t>FrSB</w:t>
            </w:r>
            <w:r w:rsidR="002863BA">
              <w:rPr>
                <w:b w:val="0"/>
              </w:rPr>
              <w:t>e</w:t>
            </w:r>
            <w:proofErr w:type="spellEnd"/>
            <w:r w:rsidR="0094289D" w:rsidRPr="00831C13">
              <w:rPr>
                <w:b w:val="0"/>
                <w:bCs w:val="0"/>
              </w:rPr>
              <w:t xml:space="preserve"> </w:t>
            </w:r>
            <w:proofErr w:type="spellStart"/>
            <w:r w:rsidRPr="00831C13">
              <w:rPr>
                <w:b w:val="0"/>
                <w:bCs w:val="0"/>
              </w:rPr>
              <w:t>Disinhibition</w:t>
            </w:r>
            <w:proofErr w:type="spellEnd"/>
            <w:r w:rsidR="00FE2F73" w:rsidRPr="00831C13">
              <w:rPr>
                <w:b w:val="0"/>
                <w:bCs w:val="0"/>
              </w:rPr>
              <w:t xml:space="preserve"> s</w:t>
            </w:r>
            <w:r w:rsidRPr="00831C13">
              <w:rPr>
                <w:b w:val="0"/>
                <w:bCs w:val="0"/>
              </w:rPr>
              <w:t>core</w:t>
            </w:r>
          </w:p>
        </w:tc>
        <w:tc>
          <w:tcPr>
            <w:tcW w:w="1890" w:type="dxa"/>
          </w:tcPr>
          <w:p w14:paraId="250E97EE" w14:textId="77777777" w:rsidR="00552AF0" w:rsidRDefault="00552AF0" w:rsidP="00D9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</w:t>
            </w:r>
          </w:p>
        </w:tc>
        <w:tc>
          <w:tcPr>
            <w:tcW w:w="2952" w:type="dxa"/>
          </w:tcPr>
          <w:p w14:paraId="3BE73963" w14:textId="77777777" w:rsidR="00552AF0" w:rsidRPr="00F72896" w:rsidRDefault="00552AF0" w:rsidP="00D9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2*</w:t>
            </w:r>
          </w:p>
        </w:tc>
      </w:tr>
      <w:tr w:rsidR="00831C13" w14:paraId="1AD7189D" w14:textId="77777777" w:rsidTr="00831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14:paraId="67C6B981" w14:textId="2435F389" w:rsidR="00552AF0" w:rsidRPr="00831C13" w:rsidRDefault="002863BA" w:rsidP="00D9602A">
            <w:pPr>
              <w:rPr>
                <w:b w:val="0"/>
                <w:bCs w:val="0"/>
              </w:rPr>
            </w:pPr>
            <w:proofErr w:type="spellStart"/>
            <w:r>
              <w:rPr>
                <w:b w:val="0"/>
              </w:rPr>
              <w:t>FrSBe</w:t>
            </w:r>
            <w:proofErr w:type="spellEnd"/>
            <w:r w:rsidR="00FE2F73" w:rsidRPr="00831C13">
              <w:rPr>
                <w:b w:val="0"/>
                <w:bCs w:val="0"/>
              </w:rPr>
              <w:t xml:space="preserve"> </w:t>
            </w:r>
            <w:r w:rsidR="00552AF0" w:rsidRPr="00831C13">
              <w:rPr>
                <w:b w:val="0"/>
                <w:bCs w:val="0"/>
              </w:rPr>
              <w:t>Apathy</w:t>
            </w:r>
            <w:r w:rsidR="00FE2F73" w:rsidRPr="00831C13">
              <w:rPr>
                <w:b w:val="0"/>
                <w:bCs w:val="0"/>
              </w:rPr>
              <w:t xml:space="preserve"> s</w:t>
            </w:r>
            <w:r w:rsidR="00552AF0" w:rsidRPr="00831C13">
              <w:rPr>
                <w:b w:val="0"/>
                <w:bCs w:val="0"/>
              </w:rPr>
              <w:t>core</w:t>
            </w:r>
          </w:p>
        </w:tc>
        <w:tc>
          <w:tcPr>
            <w:tcW w:w="1890" w:type="dxa"/>
          </w:tcPr>
          <w:p w14:paraId="4DC766D9" w14:textId="77777777" w:rsidR="00552AF0" w:rsidRDefault="00552AF0" w:rsidP="00D9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</w:t>
            </w:r>
          </w:p>
        </w:tc>
        <w:tc>
          <w:tcPr>
            <w:tcW w:w="2952" w:type="dxa"/>
          </w:tcPr>
          <w:p w14:paraId="75C17CA1" w14:textId="77777777" w:rsidR="00552AF0" w:rsidRPr="00AF4D32" w:rsidRDefault="00552AF0" w:rsidP="00D9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</w:p>
        </w:tc>
      </w:tr>
      <w:tr w:rsidR="00831C13" w14:paraId="48431D50" w14:textId="77777777" w:rsidTr="00831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14:paraId="20205606" w14:textId="7500D8CE" w:rsidR="00552AF0" w:rsidRPr="00831C13" w:rsidRDefault="002863BA" w:rsidP="00D9602A">
            <w:pPr>
              <w:rPr>
                <w:b w:val="0"/>
                <w:bCs w:val="0"/>
              </w:rPr>
            </w:pPr>
            <w:proofErr w:type="spellStart"/>
            <w:r>
              <w:rPr>
                <w:b w:val="0"/>
              </w:rPr>
              <w:t>FrSBe</w:t>
            </w:r>
            <w:proofErr w:type="spellEnd"/>
            <w:r w:rsidR="0094289D" w:rsidRPr="00831C13">
              <w:rPr>
                <w:b w:val="0"/>
                <w:bCs w:val="0"/>
              </w:rPr>
              <w:t xml:space="preserve"> </w:t>
            </w:r>
            <w:proofErr w:type="spellStart"/>
            <w:r w:rsidR="00552AF0" w:rsidRPr="00831C13">
              <w:rPr>
                <w:b w:val="0"/>
                <w:bCs w:val="0"/>
              </w:rPr>
              <w:t>Dysexecutive</w:t>
            </w:r>
            <w:proofErr w:type="spellEnd"/>
            <w:r w:rsidR="0094289D" w:rsidRPr="00831C13">
              <w:rPr>
                <w:b w:val="0"/>
                <w:bCs w:val="0"/>
              </w:rPr>
              <w:t xml:space="preserve"> s</w:t>
            </w:r>
            <w:r w:rsidR="00552AF0" w:rsidRPr="00831C13">
              <w:rPr>
                <w:b w:val="0"/>
                <w:bCs w:val="0"/>
              </w:rPr>
              <w:t>core</w:t>
            </w:r>
          </w:p>
        </w:tc>
        <w:tc>
          <w:tcPr>
            <w:tcW w:w="1890" w:type="dxa"/>
          </w:tcPr>
          <w:p w14:paraId="1390D69C" w14:textId="77777777" w:rsidR="00552AF0" w:rsidRDefault="00552AF0" w:rsidP="00D9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8</w:t>
            </w:r>
          </w:p>
        </w:tc>
        <w:tc>
          <w:tcPr>
            <w:tcW w:w="2952" w:type="dxa"/>
          </w:tcPr>
          <w:p w14:paraId="3685DB84" w14:textId="77777777" w:rsidR="00552AF0" w:rsidRPr="00434C25" w:rsidRDefault="00552AF0" w:rsidP="00D9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34C25">
              <w:rPr>
                <w:b/>
                <w:bCs/>
              </w:rPr>
              <w:t>&lt;0.01*</w:t>
            </w:r>
          </w:p>
        </w:tc>
      </w:tr>
      <w:tr w:rsidR="00831C13" w14:paraId="7356157D" w14:textId="77777777" w:rsidTr="00831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14:paraId="51C84F0B" w14:textId="6411CFB2" w:rsidR="00552AF0" w:rsidRPr="00831C13" w:rsidRDefault="00552AF0" w:rsidP="0094289D">
            <w:pPr>
              <w:rPr>
                <w:b w:val="0"/>
              </w:rPr>
            </w:pPr>
            <w:r w:rsidRPr="00831C13">
              <w:rPr>
                <w:b w:val="0"/>
              </w:rPr>
              <w:t>IGT</w:t>
            </w:r>
            <w:r w:rsidR="0094289D" w:rsidRPr="00831C13">
              <w:rPr>
                <w:b w:val="0"/>
              </w:rPr>
              <w:t xml:space="preserve"> Total score </w:t>
            </w:r>
          </w:p>
        </w:tc>
        <w:tc>
          <w:tcPr>
            <w:tcW w:w="1890" w:type="dxa"/>
          </w:tcPr>
          <w:p w14:paraId="0C8D2FB1" w14:textId="77777777" w:rsidR="00552AF0" w:rsidRDefault="00552AF0" w:rsidP="00D9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8</w:t>
            </w:r>
          </w:p>
        </w:tc>
        <w:tc>
          <w:tcPr>
            <w:tcW w:w="2952" w:type="dxa"/>
          </w:tcPr>
          <w:p w14:paraId="1F6B52D9" w14:textId="77777777" w:rsidR="00552AF0" w:rsidRPr="00B017E8" w:rsidRDefault="00552AF0" w:rsidP="00D9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</w:t>
            </w:r>
          </w:p>
        </w:tc>
      </w:tr>
    </w:tbl>
    <w:p w14:paraId="73BD4FFA" w14:textId="197EF2C7" w:rsidR="002A5531" w:rsidRDefault="00552AF0" w:rsidP="002A5531">
      <w:pPr>
        <w:rPr>
          <w:b/>
          <w:bCs/>
        </w:rPr>
        <w:sectPr w:rsidR="002A5531" w:rsidSect="0016387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t>CVLT = California Verbal Learning Test; BVMT-R =</w:t>
      </w:r>
      <w:r w:rsidR="005265E1">
        <w:t xml:space="preserve"> Brief Visuospatial Memory Test-</w:t>
      </w:r>
      <w:r>
        <w:t xml:space="preserve">Revised; SDMT = Symbol Digit Modalities Test; </w:t>
      </w:r>
      <w:proofErr w:type="spellStart"/>
      <w:r>
        <w:t>FrSBe</w:t>
      </w:r>
      <w:proofErr w:type="spellEnd"/>
      <w:r>
        <w:t xml:space="preserve"> = </w:t>
      </w:r>
      <w:r w:rsidRPr="00612724">
        <w:t>Frontal Systems Behavior Scale</w:t>
      </w:r>
      <w:r w:rsidR="005265E1">
        <w:t xml:space="preserve"> – </w:t>
      </w:r>
      <w:proofErr w:type="gramStart"/>
      <w:r w:rsidR="005265E1">
        <w:t>Self v</w:t>
      </w:r>
      <w:r>
        <w:t>ersion</w:t>
      </w:r>
      <w:proofErr w:type="gramEnd"/>
      <w:r>
        <w:t xml:space="preserve"> (lower scores represent fewer behavioural sy</w:t>
      </w:r>
      <w:r w:rsidR="00954292">
        <w:t>m</w:t>
      </w:r>
      <w:r w:rsidR="000F525D">
        <w:t>ptoms); IGT = Iowa Gambling Task</w:t>
      </w:r>
      <w:r w:rsidR="002863BA">
        <w:t>.</w:t>
      </w:r>
    </w:p>
    <w:p w14:paraId="593136A9" w14:textId="77777777" w:rsidR="00163872" w:rsidRDefault="00163872"/>
    <w:sectPr w:rsidR="00163872" w:rsidSect="00B242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3E0"/>
    <w:rsid w:val="00034C1D"/>
    <w:rsid w:val="00050E91"/>
    <w:rsid w:val="0005769F"/>
    <w:rsid w:val="0006219C"/>
    <w:rsid w:val="0006298C"/>
    <w:rsid w:val="000856D9"/>
    <w:rsid w:val="0009502A"/>
    <w:rsid w:val="000A39CB"/>
    <w:rsid w:val="000C3AEC"/>
    <w:rsid w:val="000D2BF0"/>
    <w:rsid w:val="000E144E"/>
    <w:rsid w:val="000E5646"/>
    <w:rsid w:val="000F4AE2"/>
    <w:rsid w:val="000F525D"/>
    <w:rsid w:val="00105025"/>
    <w:rsid w:val="001618BD"/>
    <w:rsid w:val="00163872"/>
    <w:rsid w:val="0019011F"/>
    <w:rsid w:val="00194D2D"/>
    <w:rsid w:val="001A1624"/>
    <w:rsid w:val="001A34F7"/>
    <w:rsid w:val="001C2685"/>
    <w:rsid w:val="001C3135"/>
    <w:rsid w:val="001E1BA2"/>
    <w:rsid w:val="002131F1"/>
    <w:rsid w:val="00222E03"/>
    <w:rsid w:val="0027676F"/>
    <w:rsid w:val="002863BA"/>
    <w:rsid w:val="002A5531"/>
    <w:rsid w:val="002B30C1"/>
    <w:rsid w:val="002B63E0"/>
    <w:rsid w:val="002D3F03"/>
    <w:rsid w:val="002F6BEA"/>
    <w:rsid w:val="0032718A"/>
    <w:rsid w:val="00335523"/>
    <w:rsid w:val="0034107B"/>
    <w:rsid w:val="003474D4"/>
    <w:rsid w:val="00347AD7"/>
    <w:rsid w:val="00356CDB"/>
    <w:rsid w:val="003904E5"/>
    <w:rsid w:val="00390FF3"/>
    <w:rsid w:val="003A2E15"/>
    <w:rsid w:val="003A3594"/>
    <w:rsid w:val="003A46F5"/>
    <w:rsid w:val="003A5F9E"/>
    <w:rsid w:val="003E66B1"/>
    <w:rsid w:val="003F0DA2"/>
    <w:rsid w:val="004076B2"/>
    <w:rsid w:val="004223D2"/>
    <w:rsid w:val="00434C25"/>
    <w:rsid w:val="00444602"/>
    <w:rsid w:val="004552CC"/>
    <w:rsid w:val="00466EF6"/>
    <w:rsid w:val="004B2922"/>
    <w:rsid w:val="004C6FC6"/>
    <w:rsid w:val="004D70F6"/>
    <w:rsid w:val="004F7B51"/>
    <w:rsid w:val="00500D46"/>
    <w:rsid w:val="00511420"/>
    <w:rsid w:val="0051312D"/>
    <w:rsid w:val="00517C83"/>
    <w:rsid w:val="005265E1"/>
    <w:rsid w:val="00552AF0"/>
    <w:rsid w:val="00552B2F"/>
    <w:rsid w:val="005777B9"/>
    <w:rsid w:val="0058019B"/>
    <w:rsid w:val="00585764"/>
    <w:rsid w:val="005B3D3D"/>
    <w:rsid w:val="005C76F4"/>
    <w:rsid w:val="005D300D"/>
    <w:rsid w:val="00640E40"/>
    <w:rsid w:val="00640FD8"/>
    <w:rsid w:val="00643532"/>
    <w:rsid w:val="0064642D"/>
    <w:rsid w:val="00650E49"/>
    <w:rsid w:val="00652262"/>
    <w:rsid w:val="00663B56"/>
    <w:rsid w:val="006C071B"/>
    <w:rsid w:val="00705C29"/>
    <w:rsid w:val="00752C30"/>
    <w:rsid w:val="007838D3"/>
    <w:rsid w:val="007C6836"/>
    <w:rsid w:val="007F4303"/>
    <w:rsid w:val="007F75D7"/>
    <w:rsid w:val="008011AA"/>
    <w:rsid w:val="00813BD2"/>
    <w:rsid w:val="00831C13"/>
    <w:rsid w:val="00851612"/>
    <w:rsid w:val="00863FEB"/>
    <w:rsid w:val="00881071"/>
    <w:rsid w:val="00890DE9"/>
    <w:rsid w:val="00895EE0"/>
    <w:rsid w:val="008C27C8"/>
    <w:rsid w:val="0094289D"/>
    <w:rsid w:val="00943544"/>
    <w:rsid w:val="00954292"/>
    <w:rsid w:val="0096304B"/>
    <w:rsid w:val="00967393"/>
    <w:rsid w:val="00974EBE"/>
    <w:rsid w:val="009C1553"/>
    <w:rsid w:val="00A17268"/>
    <w:rsid w:val="00A503F1"/>
    <w:rsid w:val="00A9745A"/>
    <w:rsid w:val="00A97735"/>
    <w:rsid w:val="00AA17EB"/>
    <w:rsid w:val="00AC79DE"/>
    <w:rsid w:val="00AF4D32"/>
    <w:rsid w:val="00AF7A39"/>
    <w:rsid w:val="00B0460B"/>
    <w:rsid w:val="00B12990"/>
    <w:rsid w:val="00B242D2"/>
    <w:rsid w:val="00B27413"/>
    <w:rsid w:val="00B7140B"/>
    <w:rsid w:val="00B90E52"/>
    <w:rsid w:val="00BA3333"/>
    <w:rsid w:val="00BB22DA"/>
    <w:rsid w:val="00BD2532"/>
    <w:rsid w:val="00C25AC5"/>
    <w:rsid w:val="00C3259D"/>
    <w:rsid w:val="00C44547"/>
    <w:rsid w:val="00C464FF"/>
    <w:rsid w:val="00C56E59"/>
    <w:rsid w:val="00C70D74"/>
    <w:rsid w:val="00C735E8"/>
    <w:rsid w:val="00C75AA0"/>
    <w:rsid w:val="00CE1E4C"/>
    <w:rsid w:val="00D01A0D"/>
    <w:rsid w:val="00D24173"/>
    <w:rsid w:val="00D3337D"/>
    <w:rsid w:val="00D441D5"/>
    <w:rsid w:val="00D45690"/>
    <w:rsid w:val="00D516CC"/>
    <w:rsid w:val="00D879A5"/>
    <w:rsid w:val="00D9602A"/>
    <w:rsid w:val="00D977C2"/>
    <w:rsid w:val="00DA2163"/>
    <w:rsid w:val="00DA5D12"/>
    <w:rsid w:val="00DE6BC2"/>
    <w:rsid w:val="00DF19A6"/>
    <w:rsid w:val="00DF1C15"/>
    <w:rsid w:val="00E0681E"/>
    <w:rsid w:val="00E110E8"/>
    <w:rsid w:val="00E320EE"/>
    <w:rsid w:val="00E363D8"/>
    <w:rsid w:val="00EA2F92"/>
    <w:rsid w:val="00EA4986"/>
    <w:rsid w:val="00EB1F72"/>
    <w:rsid w:val="00ED1F2C"/>
    <w:rsid w:val="00ED6BDD"/>
    <w:rsid w:val="00EE1700"/>
    <w:rsid w:val="00F00AEE"/>
    <w:rsid w:val="00F56178"/>
    <w:rsid w:val="00F704BB"/>
    <w:rsid w:val="00F760C5"/>
    <w:rsid w:val="00F779C3"/>
    <w:rsid w:val="00F82668"/>
    <w:rsid w:val="00FB44A2"/>
    <w:rsid w:val="00FB5D7D"/>
    <w:rsid w:val="00FD0B46"/>
    <w:rsid w:val="00FE2F73"/>
    <w:rsid w:val="00FE3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0341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53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553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53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A55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2A5531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A55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A5531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5531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5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531"/>
    <w:rPr>
      <w:rFonts w:eastAsiaTheme="minorEastAsia"/>
      <w:b/>
      <w:bCs/>
      <w:sz w:val="20"/>
      <w:szCs w:val="20"/>
    </w:rPr>
  </w:style>
  <w:style w:type="table" w:customStyle="1" w:styleId="PlainTable41">
    <w:name w:val="Plain Table 41"/>
    <w:basedOn w:val="TableNormal"/>
    <w:uiPriority w:val="99"/>
    <w:rsid w:val="002A553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2">
    <w:name w:val="Plain Table 22"/>
    <w:basedOn w:val="TableNormal"/>
    <w:uiPriority w:val="99"/>
    <w:rsid w:val="002A5531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2A5531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53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553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53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A55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2A5531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A55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A5531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5531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5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531"/>
    <w:rPr>
      <w:rFonts w:eastAsiaTheme="minorEastAsia"/>
      <w:b/>
      <w:bCs/>
      <w:sz w:val="20"/>
      <w:szCs w:val="20"/>
    </w:rPr>
  </w:style>
  <w:style w:type="table" w:customStyle="1" w:styleId="PlainTable41">
    <w:name w:val="Plain Table 41"/>
    <w:basedOn w:val="TableNormal"/>
    <w:uiPriority w:val="99"/>
    <w:rsid w:val="002A553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2">
    <w:name w:val="Plain Table 22"/>
    <w:basedOn w:val="TableNormal"/>
    <w:uiPriority w:val="99"/>
    <w:rsid w:val="002A5531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2A553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8</Pages>
  <Words>860</Words>
  <Characters>4906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Davidson</dc:creator>
  <cp:keywords/>
  <dc:description/>
  <cp:lastModifiedBy>Jenny Rabin</cp:lastModifiedBy>
  <cp:revision>29</cp:revision>
  <cp:lastPrinted>2020-11-01T13:26:00Z</cp:lastPrinted>
  <dcterms:created xsi:type="dcterms:W3CDTF">2020-11-01T13:05:00Z</dcterms:created>
  <dcterms:modified xsi:type="dcterms:W3CDTF">2020-11-01T14:12:00Z</dcterms:modified>
</cp:coreProperties>
</file>